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C93E80" w14:textId="0CF3AD9A" w:rsidR="004C7DF3" w:rsidRDefault="00C6322F">
      <w:pPr>
        <w:spacing w:line="240" w:lineRule="auto"/>
        <w:rPr>
          <w:rFonts w:ascii="Times New Roman" w:eastAsia="Times New Roman" w:hAnsi="Times New Roman" w:cs="Times New Roman"/>
        </w:rPr>
      </w:pPr>
      <w:r>
        <w:rPr>
          <w:rFonts w:ascii="Times New Roman" w:eastAsia="Times New Roman" w:hAnsi="Times New Roman" w:cs="Times New Roman"/>
        </w:rPr>
        <w:t>Additional File 4: Research studies</w:t>
      </w:r>
    </w:p>
    <w:p w14:paraId="406F77DC" w14:textId="77777777" w:rsidR="004C7DF3" w:rsidRDefault="004C7DF3">
      <w:pPr>
        <w:spacing w:line="240" w:lineRule="auto"/>
        <w:rPr>
          <w:rFonts w:ascii="Times New Roman" w:eastAsia="Times New Roman" w:hAnsi="Times New Roman" w:cs="Times New Roman"/>
          <w:sz w:val="18"/>
          <w:szCs w:val="18"/>
        </w:rPr>
      </w:pPr>
    </w:p>
    <w:p w14:paraId="0F561814" w14:textId="77777777" w:rsidR="004C7DF3" w:rsidRDefault="004C7DF3">
      <w:pPr>
        <w:spacing w:line="240" w:lineRule="auto"/>
        <w:ind w:left="-900"/>
        <w:rPr>
          <w:rFonts w:ascii="Times New Roman" w:eastAsia="Times New Roman" w:hAnsi="Times New Roman" w:cs="Times New Roman"/>
          <w:sz w:val="18"/>
          <w:szCs w:val="18"/>
        </w:rPr>
      </w:pPr>
    </w:p>
    <w:tbl>
      <w:tblPr>
        <w:tblStyle w:val="a"/>
        <w:tblW w:w="13320" w:type="dxa"/>
        <w:tblInd w:w="-10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095"/>
        <w:gridCol w:w="1200"/>
        <w:gridCol w:w="930"/>
        <w:gridCol w:w="1500"/>
        <w:gridCol w:w="1230"/>
        <w:gridCol w:w="1380"/>
        <w:gridCol w:w="2115"/>
        <w:gridCol w:w="1845"/>
        <w:gridCol w:w="2025"/>
      </w:tblGrid>
      <w:tr w:rsidR="004C7DF3" w14:paraId="048A7CEE" w14:textId="77777777">
        <w:trPr>
          <w:trHeight w:val="1055"/>
        </w:trPr>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E672FB" w14:textId="77777777" w:rsidR="004C7DF3" w:rsidRDefault="00000000">
            <w:pPr>
              <w:spacing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Airway Registry</w:t>
            </w:r>
          </w:p>
        </w:tc>
        <w:tc>
          <w:tcPr>
            <w:tcW w:w="120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7D5FE78" w14:textId="77777777" w:rsidR="004C7DF3" w:rsidRDefault="00000000">
            <w:pPr>
              <w:spacing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Author, Year of Publication</w:t>
            </w:r>
          </w:p>
        </w:tc>
        <w:tc>
          <w:tcPr>
            <w:tcW w:w="93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7902206" w14:textId="77777777" w:rsidR="004C7DF3" w:rsidRDefault="00000000">
            <w:pPr>
              <w:spacing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Abstract or Full-text</w:t>
            </w:r>
          </w:p>
        </w:tc>
        <w:tc>
          <w:tcPr>
            <w:tcW w:w="150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F76379D" w14:textId="77777777" w:rsidR="004C7DF3" w:rsidRDefault="00000000">
            <w:pPr>
              <w:spacing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Aims of Study</w:t>
            </w:r>
          </w:p>
        </w:tc>
        <w:tc>
          <w:tcPr>
            <w:tcW w:w="123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540708E" w14:textId="77777777" w:rsidR="004C7DF3" w:rsidRDefault="00000000">
            <w:pPr>
              <w:spacing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Study Methodology</w:t>
            </w:r>
          </w:p>
        </w:tc>
        <w:tc>
          <w:tcPr>
            <w:tcW w:w="138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42ACE6E" w14:textId="77777777" w:rsidR="004C7DF3" w:rsidRDefault="00000000">
            <w:pPr>
              <w:spacing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Study Population</w:t>
            </w:r>
          </w:p>
        </w:tc>
        <w:tc>
          <w:tcPr>
            <w:tcW w:w="211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693E1971" w14:textId="77777777" w:rsidR="004C7DF3" w:rsidRDefault="00000000">
            <w:pPr>
              <w:spacing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Information Captured by Airway Registry </w:t>
            </w:r>
          </w:p>
        </w:tc>
        <w:tc>
          <w:tcPr>
            <w:tcW w:w="184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E62E8D5" w14:textId="77777777" w:rsidR="004C7DF3" w:rsidRDefault="00000000">
            <w:pPr>
              <w:spacing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Study Outcome Measures</w:t>
            </w:r>
          </w:p>
        </w:tc>
        <w:tc>
          <w:tcPr>
            <w:tcW w:w="202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038AF29F" w14:textId="77777777" w:rsidR="004C7DF3" w:rsidRDefault="00000000">
            <w:pPr>
              <w:spacing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Important Conclusions</w:t>
            </w:r>
          </w:p>
        </w:tc>
      </w:tr>
      <w:tr w:rsidR="004C7DF3" w14:paraId="7C8F9624" w14:textId="77777777">
        <w:trPr>
          <w:trHeight w:val="3750"/>
        </w:trPr>
        <w:tc>
          <w:tcPr>
            <w:tcW w:w="1095" w:type="dxa"/>
            <w:vMerge w:val="restart"/>
            <w:tcBorders>
              <w:left w:val="single" w:sz="8" w:space="0" w:color="000000"/>
              <w:bottom w:val="single" w:sz="8" w:space="0" w:color="000000"/>
              <w:right w:val="single" w:sz="8" w:space="0" w:color="000000"/>
            </w:tcBorders>
            <w:tcMar>
              <w:top w:w="100" w:type="dxa"/>
              <w:left w:w="100" w:type="dxa"/>
              <w:bottom w:w="100" w:type="dxa"/>
              <w:right w:w="100" w:type="dxa"/>
            </w:tcMar>
          </w:tcPr>
          <w:p w14:paraId="4FE76EA8"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NZEDAR</w:t>
            </w:r>
          </w:p>
        </w:tc>
        <w:tc>
          <w:tcPr>
            <w:tcW w:w="1200" w:type="dxa"/>
            <w:tcBorders>
              <w:bottom w:val="single" w:sz="8" w:space="0" w:color="000000"/>
              <w:right w:val="single" w:sz="8" w:space="0" w:color="000000"/>
            </w:tcBorders>
            <w:tcMar>
              <w:top w:w="100" w:type="dxa"/>
              <w:left w:w="100" w:type="dxa"/>
              <w:bottom w:w="100" w:type="dxa"/>
              <w:right w:w="100" w:type="dxa"/>
            </w:tcMar>
          </w:tcPr>
          <w:p w14:paraId="7C8D05B5"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lkhouri et al., 2017</w:t>
            </w:r>
          </w:p>
        </w:tc>
        <w:tc>
          <w:tcPr>
            <w:tcW w:w="930" w:type="dxa"/>
            <w:tcBorders>
              <w:bottom w:val="single" w:sz="8" w:space="0" w:color="000000"/>
              <w:right w:val="single" w:sz="8" w:space="0" w:color="000000"/>
            </w:tcBorders>
            <w:tcMar>
              <w:top w:w="100" w:type="dxa"/>
              <w:left w:w="100" w:type="dxa"/>
              <w:bottom w:w="100" w:type="dxa"/>
              <w:right w:w="100" w:type="dxa"/>
            </w:tcMar>
          </w:tcPr>
          <w:p w14:paraId="4920F96C"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tcMar>
              <w:top w:w="100" w:type="dxa"/>
              <w:left w:w="100" w:type="dxa"/>
              <w:bottom w:w="100" w:type="dxa"/>
              <w:right w:w="100" w:type="dxa"/>
            </w:tcMar>
          </w:tcPr>
          <w:p w14:paraId="110D8A11"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airway management practices across Australasian EDs</w:t>
            </w:r>
          </w:p>
        </w:tc>
        <w:tc>
          <w:tcPr>
            <w:tcW w:w="1230" w:type="dxa"/>
            <w:tcBorders>
              <w:bottom w:val="single" w:sz="8" w:space="0" w:color="000000"/>
              <w:right w:val="single" w:sz="8" w:space="0" w:color="000000"/>
            </w:tcBorders>
            <w:tcMar>
              <w:top w:w="100" w:type="dxa"/>
              <w:left w:w="100" w:type="dxa"/>
              <w:bottom w:w="100" w:type="dxa"/>
              <w:right w:w="100" w:type="dxa"/>
            </w:tcMar>
          </w:tcPr>
          <w:p w14:paraId="4F765BE2"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rospective observational</w:t>
            </w:r>
          </w:p>
        </w:tc>
        <w:tc>
          <w:tcPr>
            <w:tcW w:w="1380" w:type="dxa"/>
            <w:tcBorders>
              <w:bottom w:val="single" w:sz="8" w:space="0" w:color="000000"/>
              <w:right w:val="single" w:sz="8" w:space="0" w:color="000000"/>
            </w:tcBorders>
            <w:tcMar>
              <w:top w:w="100" w:type="dxa"/>
              <w:left w:w="100" w:type="dxa"/>
              <w:bottom w:w="100" w:type="dxa"/>
              <w:right w:w="100" w:type="dxa"/>
            </w:tcMar>
          </w:tcPr>
          <w:p w14:paraId="0AAFBF4D"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ll ED patients requiring intubation</w:t>
            </w:r>
          </w:p>
        </w:tc>
        <w:tc>
          <w:tcPr>
            <w:tcW w:w="2115" w:type="dxa"/>
            <w:vMerge w:val="restart"/>
            <w:tcBorders>
              <w:bottom w:val="single" w:sz="8" w:space="0" w:color="000000"/>
              <w:right w:val="single" w:sz="8" w:space="0" w:color="000000"/>
            </w:tcBorders>
            <w:tcMar>
              <w:top w:w="100" w:type="dxa"/>
              <w:left w:w="100" w:type="dxa"/>
              <w:bottom w:w="100" w:type="dxa"/>
              <w:right w:w="100" w:type="dxa"/>
            </w:tcMar>
          </w:tcPr>
          <w:p w14:paraId="134AAA6B" w14:textId="77777777" w:rsidR="004C7DF3" w:rsidRDefault="00000000">
            <w:pPr>
              <w:numPr>
                <w:ilvl w:val="0"/>
                <w:numId w:val="3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atient demographics</w:t>
            </w:r>
          </w:p>
          <w:p w14:paraId="32787C40" w14:textId="77777777" w:rsidR="004C7DF3" w:rsidRDefault="00000000">
            <w:pPr>
              <w:numPr>
                <w:ilvl w:val="0"/>
                <w:numId w:val="3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Indication for intubation</w:t>
            </w:r>
          </w:p>
          <w:p w14:paraId="534371A0" w14:textId="77777777" w:rsidR="004C7DF3" w:rsidRDefault="00000000">
            <w:pPr>
              <w:numPr>
                <w:ilvl w:val="0"/>
                <w:numId w:val="3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Difficult airway characteristics</w:t>
            </w:r>
          </w:p>
          <w:p w14:paraId="5D6AE0D0" w14:textId="77777777" w:rsidR="004C7DF3" w:rsidRDefault="00000000">
            <w:pPr>
              <w:numPr>
                <w:ilvl w:val="0"/>
                <w:numId w:val="3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Vital signs at time of decision to intubate and immediately after intubation</w:t>
            </w:r>
          </w:p>
          <w:p w14:paraId="683F75A9" w14:textId="77777777" w:rsidR="004C7DF3" w:rsidRDefault="00000000">
            <w:pPr>
              <w:numPr>
                <w:ilvl w:val="0"/>
                <w:numId w:val="3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atient positioning</w:t>
            </w:r>
          </w:p>
          <w:p w14:paraId="6591B606" w14:textId="77777777" w:rsidR="004C7DF3" w:rsidRDefault="00000000">
            <w:pPr>
              <w:numPr>
                <w:ilvl w:val="0"/>
                <w:numId w:val="3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edications used</w:t>
            </w:r>
          </w:p>
          <w:p w14:paraId="2200F805" w14:textId="77777777" w:rsidR="004C7DF3" w:rsidRDefault="00000000">
            <w:pPr>
              <w:numPr>
                <w:ilvl w:val="0"/>
                <w:numId w:val="3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Operator seniority and level of training</w:t>
            </w:r>
          </w:p>
          <w:p w14:paraId="1A37AA9D" w14:textId="77777777" w:rsidR="004C7DF3" w:rsidRDefault="00000000">
            <w:pPr>
              <w:numPr>
                <w:ilvl w:val="0"/>
                <w:numId w:val="3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Use of pre-intubation checklist</w:t>
            </w:r>
          </w:p>
          <w:p w14:paraId="649917DC" w14:textId="77777777" w:rsidR="004C7DF3" w:rsidRDefault="00000000">
            <w:pPr>
              <w:numPr>
                <w:ilvl w:val="0"/>
                <w:numId w:val="3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Devices and blades used Intubation maneuvers used</w:t>
            </w:r>
          </w:p>
          <w:p w14:paraId="6035300E" w14:textId="77777777" w:rsidR="004C7DF3" w:rsidRDefault="00000000">
            <w:pPr>
              <w:numPr>
                <w:ilvl w:val="0"/>
                <w:numId w:val="3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Complications</w:t>
            </w:r>
          </w:p>
          <w:p w14:paraId="738180D2" w14:textId="77777777" w:rsidR="004C7DF3" w:rsidRDefault="00000000">
            <w:pPr>
              <w:numPr>
                <w:ilvl w:val="0"/>
                <w:numId w:val="3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atient disposition</w:t>
            </w:r>
          </w:p>
        </w:tc>
        <w:tc>
          <w:tcPr>
            <w:tcW w:w="1845" w:type="dxa"/>
            <w:tcBorders>
              <w:bottom w:val="single" w:sz="8" w:space="0" w:color="000000"/>
              <w:right w:val="single" w:sz="8" w:space="0" w:color="000000"/>
            </w:tcBorders>
            <w:tcMar>
              <w:top w:w="100" w:type="dxa"/>
              <w:left w:w="100" w:type="dxa"/>
              <w:bottom w:w="100" w:type="dxa"/>
              <w:right w:w="100" w:type="dxa"/>
            </w:tcMar>
          </w:tcPr>
          <w:p w14:paraId="4A37DC2B" w14:textId="77777777" w:rsidR="004C7DF3" w:rsidRDefault="00000000">
            <w:pPr>
              <w:numPr>
                <w:ilvl w:val="0"/>
                <w:numId w:val="3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Character of participating EDs</w:t>
            </w:r>
          </w:p>
          <w:p w14:paraId="5C063C67" w14:textId="77777777" w:rsidR="004C7DF3" w:rsidRDefault="00000000">
            <w:pPr>
              <w:numPr>
                <w:ilvl w:val="0"/>
                <w:numId w:val="3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Indication for intubation</w:t>
            </w:r>
          </w:p>
          <w:p w14:paraId="76483300" w14:textId="77777777" w:rsidR="004C7DF3" w:rsidRDefault="00000000">
            <w:pPr>
              <w:numPr>
                <w:ilvl w:val="0"/>
                <w:numId w:val="3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atient positioning </w:t>
            </w:r>
          </w:p>
          <w:p w14:paraId="4AD9834E" w14:textId="77777777" w:rsidR="004C7DF3" w:rsidRDefault="00000000">
            <w:pPr>
              <w:numPr>
                <w:ilvl w:val="0"/>
                <w:numId w:val="3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Operator level of training</w:t>
            </w:r>
          </w:p>
          <w:p w14:paraId="158F2E5E" w14:textId="77777777" w:rsidR="004C7DF3" w:rsidRDefault="00000000">
            <w:pPr>
              <w:numPr>
                <w:ilvl w:val="0"/>
                <w:numId w:val="3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Induction drugs used</w:t>
            </w:r>
          </w:p>
          <w:p w14:paraId="30F27642" w14:textId="77777777" w:rsidR="004C7DF3" w:rsidRDefault="00000000">
            <w:pPr>
              <w:numPr>
                <w:ilvl w:val="0"/>
                <w:numId w:val="3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Intubation success</w:t>
            </w:r>
          </w:p>
          <w:p w14:paraId="60AF9EF6" w14:textId="77777777" w:rsidR="004C7DF3" w:rsidRDefault="00000000">
            <w:pPr>
              <w:numPr>
                <w:ilvl w:val="0"/>
                <w:numId w:val="3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irway maneuvers used Complications</w:t>
            </w:r>
          </w:p>
          <w:p w14:paraId="4C722D2A" w14:textId="77777777" w:rsidR="004C7DF3" w:rsidRDefault="00000000">
            <w:pPr>
              <w:numPr>
                <w:ilvl w:val="0"/>
                <w:numId w:val="3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Vital signs immediately before induction</w:t>
            </w:r>
          </w:p>
          <w:p w14:paraId="533B9061" w14:textId="77777777" w:rsidR="004C7DF3" w:rsidRDefault="00000000">
            <w:pPr>
              <w:numPr>
                <w:ilvl w:val="0"/>
                <w:numId w:val="3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Rate of surgical airway</w:t>
            </w:r>
          </w:p>
          <w:p w14:paraId="2F1EB733" w14:textId="77777777" w:rsidR="004C7DF3" w:rsidRDefault="00000000">
            <w:pPr>
              <w:numPr>
                <w:ilvl w:val="0"/>
                <w:numId w:val="3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Rate of hypoxia</w:t>
            </w:r>
          </w:p>
          <w:p w14:paraId="4866F0D3" w14:textId="77777777" w:rsidR="004C7DF3" w:rsidRDefault="00000000">
            <w:pPr>
              <w:numPr>
                <w:ilvl w:val="0"/>
                <w:numId w:val="3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atient disposition</w:t>
            </w:r>
          </w:p>
        </w:tc>
        <w:tc>
          <w:tcPr>
            <w:tcW w:w="2025" w:type="dxa"/>
            <w:tcBorders>
              <w:bottom w:val="single" w:sz="8" w:space="0" w:color="000000"/>
              <w:right w:val="single" w:sz="8" w:space="0" w:color="000000"/>
            </w:tcBorders>
            <w:tcMar>
              <w:top w:w="100" w:type="dxa"/>
              <w:left w:w="100" w:type="dxa"/>
              <w:bottom w:w="100" w:type="dxa"/>
              <w:right w:w="100" w:type="dxa"/>
            </w:tcMar>
          </w:tcPr>
          <w:p w14:paraId="3031AB91" w14:textId="77777777" w:rsidR="004C7DF3" w:rsidRDefault="00000000">
            <w:pPr>
              <w:numPr>
                <w:ilvl w:val="0"/>
                <w:numId w:val="3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Intubation success and complications rate does not differ based on size or location of the ED, but are instead associated with operator seniority, use of video laryngoscopy, bougie use, and Cormack-Lehane grade I or II view</w:t>
            </w:r>
          </w:p>
        </w:tc>
      </w:tr>
      <w:tr w:rsidR="004C7DF3" w14:paraId="0A1F0321" w14:textId="77777777">
        <w:trPr>
          <w:trHeight w:val="1260"/>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B7FD353"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61DACE86"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rnold et al., 2021</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2231CD70"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6BA30499"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current airway management practices after a failed intubation attempt in Australian and New Zealand EDs; Explore factors associated with second attempt success</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67F44349"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20C64254"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intubated with multiple attempts</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0EB5F30"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10AFAA01" w14:textId="77777777" w:rsidR="004C7DF3" w:rsidRDefault="00000000">
            <w:pPr>
              <w:numPr>
                <w:ilvl w:val="0"/>
                <w:numId w:val="87"/>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Operator characteristics</w:t>
            </w:r>
          </w:p>
          <w:p w14:paraId="3E199BB1" w14:textId="77777777" w:rsidR="004C7DF3" w:rsidRDefault="00000000">
            <w:pPr>
              <w:numPr>
                <w:ilvl w:val="0"/>
                <w:numId w:val="87"/>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Devices used</w:t>
            </w:r>
          </w:p>
          <w:p w14:paraId="77769908" w14:textId="77777777" w:rsidR="004C7DF3" w:rsidRDefault="00000000">
            <w:pPr>
              <w:numPr>
                <w:ilvl w:val="0"/>
                <w:numId w:val="87"/>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irway maneuvers used</w:t>
            </w:r>
          </w:p>
          <w:p w14:paraId="1BD9CFE7" w14:textId="77777777" w:rsidR="004C7DF3" w:rsidRDefault="00000000">
            <w:pPr>
              <w:numPr>
                <w:ilvl w:val="0"/>
                <w:numId w:val="87"/>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redicted difficult airway characteristics</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0E099E79" w14:textId="77777777" w:rsidR="004C7DF3" w:rsidRDefault="00000000">
            <w:pPr>
              <w:numPr>
                <w:ilvl w:val="0"/>
                <w:numId w:val="87"/>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 change in operator occurred in over half of failed first attempt intubation cases and was more likely to occur when the first attempt was undertaken by a novice operator</w:t>
            </w:r>
          </w:p>
          <w:p w14:paraId="22113B5C" w14:textId="77777777" w:rsidR="004C7DF3" w:rsidRDefault="00000000">
            <w:pPr>
              <w:numPr>
                <w:ilvl w:val="0"/>
                <w:numId w:val="87"/>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ultiple attempts are associated with increased risk of adverse events</w:t>
            </w:r>
          </w:p>
        </w:tc>
      </w:tr>
      <w:tr w:rsidR="004C7DF3" w14:paraId="196DB891" w14:textId="77777777">
        <w:trPr>
          <w:trHeight w:val="390"/>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2C7C022"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2422CC91"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erguson et al., 2019</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660EA5F3"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5B013BDC"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the incidence of ketamine use in Australasian EDs and evaluate whether there has been any increase in its use; Identify predictors of ketamine use</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596245EE"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2A21A197"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gt;2 years old requiring intubation where an induction agent was used</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740E76F"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3FFB7566" w14:textId="77777777" w:rsidR="004C7DF3" w:rsidRDefault="00000000">
            <w:pPr>
              <w:numPr>
                <w:ilvl w:val="0"/>
                <w:numId w:val="10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Ketamine use</w:t>
            </w:r>
          </w:p>
          <w:p w14:paraId="2CD3AF5C" w14:textId="77777777" w:rsidR="004C7DF3" w:rsidRDefault="00000000">
            <w:pPr>
              <w:numPr>
                <w:ilvl w:val="0"/>
                <w:numId w:val="10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Indication for intubation</w:t>
            </w:r>
          </w:p>
          <w:p w14:paraId="4FFB2613" w14:textId="77777777" w:rsidR="004C7DF3" w:rsidRDefault="00000000">
            <w:pPr>
              <w:numPr>
                <w:ilvl w:val="0"/>
                <w:numId w:val="10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Operator specialty</w:t>
            </w:r>
          </w:p>
          <w:p w14:paraId="70F095F2" w14:textId="77777777" w:rsidR="004C7DF3" w:rsidRDefault="00000000">
            <w:pPr>
              <w:numPr>
                <w:ilvl w:val="0"/>
                <w:numId w:val="10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58B54618" w14:textId="77777777" w:rsidR="004C7DF3" w:rsidRDefault="00000000">
            <w:pPr>
              <w:numPr>
                <w:ilvl w:val="0"/>
                <w:numId w:val="10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Over the 5-year study period, there occurred a significant increase in the use of ketamine as an induction agent</w:t>
            </w:r>
          </w:p>
          <w:p w14:paraId="3D4EF730" w14:textId="77777777" w:rsidR="004C7DF3" w:rsidRDefault="00000000">
            <w:pPr>
              <w:numPr>
                <w:ilvl w:val="0"/>
                <w:numId w:val="10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Choice of ketamine use was driven by patient physiology and presenting condition</w:t>
            </w:r>
          </w:p>
        </w:tc>
      </w:tr>
      <w:tr w:rsidR="004C7DF3" w14:paraId="6198CCB9" w14:textId="77777777">
        <w:trPr>
          <w:trHeight w:val="1875"/>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14E5B22"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560AF3A1"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ogg et al., 2015</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7D313DE1"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bstrac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651FCB22"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reate a data pool of airway management practices in Australasian EDs for participating departments to use in self-improvement and descriptive studies</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0FC0D4DC"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rospective observational</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73B2B8E9"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ot reported</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A6CBD4E"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28A71A27"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ot reported</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2DA30237" w14:textId="77777777" w:rsidR="004C7DF3" w:rsidRDefault="00000000">
            <w:pPr>
              <w:numPr>
                <w:ilvl w:val="0"/>
                <w:numId w:val="37"/>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NZEDAR is an important initiative that can be used for gathering and analyzing data for audit purposes</w:t>
            </w:r>
          </w:p>
        </w:tc>
      </w:tr>
      <w:tr w:rsidR="004C7DF3" w14:paraId="069FEC81" w14:textId="77777777">
        <w:trPr>
          <w:trHeight w:val="3315"/>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DF2BFC1"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24B33432"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reeman et al., 2021</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09E616EB"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5B09E40D"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and compare the hemodynamic effects of propofol, ketamine, and thiopentone during RSI;  Identify predictors of hemodynamic instability</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257EA6C8"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06D11B41"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gt;16 years old requiring intubation where an induction agent (not etomidate) was used</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F0F42DD"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2784DF3E" w14:textId="77777777" w:rsidR="004C7DF3" w:rsidRDefault="00000000">
            <w:pPr>
              <w:numPr>
                <w:ilvl w:val="0"/>
                <w:numId w:val="8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Induction medications and doses</w:t>
            </w:r>
          </w:p>
          <w:p w14:paraId="2F7527E3" w14:textId="77777777" w:rsidR="004C7DF3" w:rsidRDefault="00000000">
            <w:pPr>
              <w:numPr>
                <w:ilvl w:val="0"/>
                <w:numId w:val="8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Indication for intubation</w:t>
            </w:r>
          </w:p>
          <w:p w14:paraId="3C880B8D" w14:textId="77777777" w:rsidR="004C7DF3" w:rsidRDefault="00000000">
            <w:pPr>
              <w:numPr>
                <w:ilvl w:val="0"/>
                <w:numId w:val="8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atient age</w:t>
            </w:r>
          </w:p>
          <w:p w14:paraId="4A300321" w14:textId="77777777" w:rsidR="004C7DF3" w:rsidRDefault="00000000">
            <w:pPr>
              <w:numPr>
                <w:ilvl w:val="0"/>
                <w:numId w:val="8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re- and post-induction vitals</w:t>
            </w:r>
          </w:p>
          <w:p w14:paraId="2EF4D9D6" w14:textId="77777777" w:rsidR="004C7DF3" w:rsidRDefault="00000000">
            <w:pPr>
              <w:numPr>
                <w:ilvl w:val="0"/>
                <w:numId w:val="8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Glasgow coma scal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0255C036" w14:textId="77777777" w:rsidR="004C7DF3" w:rsidRDefault="00000000">
            <w:pPr>
              <w:numPr>
                <w:ilvl w:val="0"/>
                <w:numId w:val="8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Ketamine was used most frequently in trauma cases, propofol for medical indications and thiopentone for head trauma cases</w:t>
            </w:r>
          </w:p>
          <w:p w14:paraId="2EBB8673" w14:textId="77777777" w:rsidR="004C7DF3" w:rsidRDefault="00000000">
            <w:pPr>
              <w:numPr>
                <w:ilvl w:val="0"/>
                <w:numId w:val="8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ropofol and ketamine are associated with dose-dependent post-intubation hypotension</w:t>
            </w:r>
          </w:p>
          <w:p w14:paraId="6B21B169" w14:textId="77777777" w:rsidR="004C7DF3" w:rsidRDefault="00000000">
            <w:pPr>
              <w:numPr>
                <w:ilvl w:val="0"/>
                <w:numId w:val="8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Factors associated with post-intubation hypotension includes medication use, lower oxygen saturation, older age, higher heart rate, and a shock index &gt; 0.9 </w:t>
            </w:r>
          </w:p>
        </w:tc>
      </w:tr>
      <w:tr w:rsidR="004C7DF3" w14:paraId="6FC95F3A" w14:textId="77777777">
        <w:trPr>
          <w:trHeight w:val="1485"/>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040BEF2"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0EEA1898"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erera et al., 2021</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45BE280E"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2B137AB4"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Investigate whether the use of nasal oxygen during efforts to secure a tube for apneic oxygenation during RSI decreases the incidence of desaturation; Examine the contribution of apneic oxygenation on the incidence of desaturation </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25570829"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rospective observational</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16E0CC49"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indicated for intubation for non-cardiac arrest reasons, who were not ventilated during the apneic period</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909D99F"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19EE7F15" w14:textId="77777777" w:rsidR="004C7DF3" w:rsidRDefault="00000000">
            <w:pPr>
              <w:numPr>
                <w:ilvl w:val="0"/>
                <w:numId w:val="4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Desaturation to &lt;93%</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6D8E05B1" w14:textId="77777777" w:rsidR="004C7DF3" w:rsidRDefault="00000000">
            <w:pPr>
              <w:numPr>
                <w:ilvl w:val="0"/>
                <w:numId w:val="4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Nasal oxygen during efforts to secure a tube apneic oxygen is associated with lower incidence of desaturation in RSI</w:t>
            </w:r>
          </w:p>
          <w:p w14:paraId="7C7D58EC" w14:textId="77777777" w:rsidR="004C7DF3" w:rsidRDefault="00000000">
            <w:pPr>
              <w:numPr>
                <w:ilvl w:val="0"/>
                <w:numId w:val="4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atients with anticipated difficult airways and those requiring pre-oxygenation via laryngeal mask were at greater risk of desaturation</w:t>
            </w:r>
          </w:p>
        </w:tc>
      </w:tr>
      <w:tr w:rsidR="004C7DF3" w14:paraId="63E88CFD" w14:textId="77777777">
        <w:trPr>
          <w:trHeight w:val="1290"/>
        </w:trPr>
        <w:tc>
          <w:tcPr>
            <w:tcW w:w="1095" w:type="dxa"/>
            <w:vMerge w:val="restar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B5719E7"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CARE</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778960B2"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otros et al., 2020</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6C4F8C31"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bstrac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42C213A2"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mpare intubation techniques, success, and complication rates between EM consultants and trainees</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2A7813FB"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rospective observational</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5BA34DC3"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intubated by EM physicians</w:t>
            </w:r>
          </w:p>
        </w:tc>
        <w:tc>
          <w:tcPr>
            <w:tcW w:w="2115" w:type="dxa"/>
            <w:tcBorders>
              <w:bottom w:val="single" w:sz="8" w:space="0" w:color="000000"/>
              <w:right w:val="single" w:sz="8" w:space="0" w:color="000000"/>
            </w:tcBorders>
            <w:shd w:val="clear" w:color="auto" w:fill="auto"/>
            <w:tcMar>
              <w:top w:w="100" w:type="dxa"/>
              <w:left w:w="100" w:type="dxa"/>
              <w:bottom w:w="100" w:type="dxa"/>
              <w:right w:w="100" w:type="dxa"/>
            </w:tcMar>
          </w:tcPr>
          <w:p w14:paraId="22EB19EB" w14:textId="77777777" w:rsidR="004C7DF3" w:rsidRDefault="00000000">
            <w:pPr>
              <w:numPr>
                <w:ilvl w:val="0"/>
                <w:numId w:val="2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Operator specialty and level of training</w:t>
            </w:r>
          </w:p>
          <w:p w14:paraId="304E0B50" w14:textId="77777777" w:rsidR="004C7DF3" w:rsidRDefault="00000000">
            <w:pPr>
              <w:numPr>
                <w:ilvl w:val="0"/>
                <w:numId w:val="2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irway assessment prior to intubation</w:t>
            </w:r>
          </w:p>
          <w:p w14:paraId="3D14C5B8" w14:textId="77777777" w:rsidR="004C7DF3" w:rsidRDefault="00000000">
            <w:pPr>
              <w:numPr>
                <w:ilvl w:val="0"/>
                <w:numId w:val="2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Devices used</w:t>
            </w:r>
          </w:p>
          <w:p w14:paraId="60F1EC86" w14:textId="77777777" w:rsidR="004C7DF3" w:rsidRDefault="00000000">
            <w:pPr>
              <w:numPr>
                <w:ilvl w:val="0"/>
                <w:numId w:val="2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Number of attempts</w:t>
            </w:r>
          </w:p>
          <w:p w14:paraId="3C0BB1DD" w14:textId="77777777" w:rsidR="004C7DF3" w:rsidRDefault="00000000">
            <w:pPr>
              <w:numPr>
                <w:ilvl w:val="0"/>
                <w:numId w:val="2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ttempt success or failure</w:t>
            </w:r>
          </w:p>
          <w:p w14:paraId="27B33551" w14:textId="77777777" w:rsidR="004C7DF3" w:rsidRDefault="00000000">
            <w:pPr>
              <w:numPr>
                <w:ilvl w:val="0"/>
                <w:numId w:val="2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verse events</w:t>
            </w: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21112996" w14:textId="77777777" w:rsidR="004C7DF3" w:rsidRDefault="00000000">
            <w:pPr>
              <w:numPr>
                <w:ilvl w:val="0"/>
                <w:numId w:val="2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re-intubation airway assessment</w:t>
            </w:r>
          </w:p>
          <w:p w14:paraId="2A752C12" w14:textId="77777777" w:rsidR="004C7DF3" w:rsidRDefault="00000000">
            <w:pPr>
              <w:numPr>
                <w:ilvl w:val="0"/>
                <w:numId w:val="2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Technique used</w:t>
            </w:r>
          </w:p>
          <w:p w14:paraId="6C287A70" w14:textId="77777777" w:rsidR="004C7DF3" w:rsidRDefault="00000000">
            <w:pPr>
              <w:numPr>
                <w:ilvl w:val="0"/>
                <w:numId w:val="2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p w14:paraId="67EE1AF6" w14:textId="77777777" w:rsidR="004C7DF3" w:rsidRDefault="00000000">
            <w:pPr>
              <w:numPr>
                <w:ilvl w:val="0"/>
                <w:numId w:val="2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Number of attempts</w:t>
            </w:r>
          </w:p>
          <w:p w14:paraId="348D4E5F" w14:textId="77777777" w:rsidR="004C7DF3" w:rsidRDefault="00000000">
            <w:pPr>
              <w:numPr>
                <w:ilvl w:val="0"/>
                <w:numId w:val="2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Complication rates</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2C0467C8" w14:textId="77777777" w:rsidR="004C7DF3" w:rsidRDefault="00000000">
            <w:pPr>
              <w:numPr>
                <w:ilvl w:val="0"/>
                <w:numId w:val="2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rainees had a stronger preference for using VL as the first-line technique than staff physicians </w:t>
            </w:r>
          </w:p>
          <w:p w14:paraId="400E3242" w14:textId="77777777" w:rsidR="004C7DF3" w:rsidRDefault="00000000">
            <w:pPr>
              <w:numPr>
                <w:ilvl w:val="0"/>
                <w:numId w:val="2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Success rates between senior residents and staff were similar, but significantly higher than junior residents</w:t>
            </w:r>
          </w:p>
          <w:p w14:paraId="7BAAD634" w14:textId="77777777" w:rsidR="004C7DF3" w:rsidRDefault="00000000">
            <w:pPr>
              <w:numPr>
                <w:ilvl w:val="0"/>
                <w:numId w:val="2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Number of attempts and complication rate was similar in all levels of training</w:t>
            </w:r>
          </w:p>
        </w:tc>
      </w:tr>
      <w:tr w:rsidR="004C7DF3" w14:paraId="19B8DA2E" w14:textId="77777777">
        <w:trPr>
          <w:trHeight w:val="2100"/>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B75A8BD"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1BD74AE8"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Liu et al., 2018</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2D615DA8"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bstrac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0B52B26D" w14:textId="641DDAEE"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the development and implementation of a new airway registry at a tertiary Canadian cent</w:t>
            </w:r>
            <w:r w:rsidR="003E2539">
              <w:rPr>
                <w:rFonts w:ascii="Times New Roman" w:eastAsia="Times New Roman" w:hAnsi="Times New Roman" w:cs="Times New Roman"/>
                <w:sz w:val="18"/>
                <w:szCs w:val="18"/>
              </w:rPr>
              <w:t>re</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7E93C281"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ot reported</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0599D6F0"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ot reported</w:t>
            </w:r>
          </w:p>
        </w:tc>
        <w:tc>
          <w:tcPr>
            <w:tcW w:w="2115" w:type="dxa"/>
            <w:vMerge w:val="restart"/>
            <w:tcBorders>
              <w:bottom w:val="single" w:sz="8" w:space="0" w:color="000000"/>
              <w:right w:val="single" w:sz="8" w:space="0" w:color="000000"/>
            </w:tcBorders>
            <w:shd w:val="clear" w:color="auto" w:fill="auto"/>
            <w:tcMar>
              <w:top w:w="100" w:type="dxa"/>
              <w:left w:w="100" w:type="dxa"/>
              <w:bottom w:w="100" w:type="dxa"/>
              <w:right w:w="100" w:type="dxa"/>
            </w:tcMar>
          </w:tcPr>
          <w:p w14:paraId="79D76344" w14:textId="77777777" w:rsidR="004C7DF3" w:rsidRDefault="00000000">
            <w:pPr>
              <w:numPr>
                <w:ilvl w:val="0"/>
                <w:numId w:val="9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Operator seniority and discipline</w:t>
            </w:r>
          </w:p>
          <w:p w14:paraId="57081CBD" w14:textId="77777777" w:rsidR="004C7DF3" w:rsidRDefault="00000000">
            <w:pPr>
              <w:numPr>
                <w:ilvl w:val="0"/>
                <w:numId w:val="9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reparation, technique used</w:t>
            </w:r>
          </w:p>
          <w:p w14:paraId="6D43745F" w14:textId="77777777" w:rsidR="004C7DF3" w:rsidRDefault="00000000">
            <w:pPr>
              <w:numPr>
                <w:ilvl w:val="0"/>
                <w:numId w:val="9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irway maneuvers used</w:t>
            </w:r>
          </w:p>
          <w:p w14:paraId="4FD44810" w14:textId="77777777" w:rsidR="004C7DF3" w:rsidRDefault="00000000">
            <w:pPr>
              <w:numPr>
                <w:ilvl w:val="0"/>
                <w:numId w:val="9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Cormack-Lehane view</w:t>
            </w:r>
          </w:p>
          <w:p w14:paraId="1DDD68DA" w14:textId="77777777" w:rsidR="004C7DF3" w:rsidRDefault="00000000">
            <w:pPr>
              <w:numPr>
                <w:ilvl w:val="0"/>
                <w:numId w:val="9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Confirmation techniques</w:t>
            </w:r>
          </w:p>
          <w:p w14:paraId="520C4145" w14:textId="77777777" w:rsidR="004C7DF3" w:rsidRDefault="00000000">
            <w:pPr>
              <w:numPr>
                <w:ilvl w:val="0"/>
                <w:numId w:val="9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Complications</w:t>
            </w:r>
          </w:p>
          <w:p w14:paraId="3B30D83F" w14:textId="77777777" w:rsidR="004C7DF3" w:rsidRDefault="00000000">
            <w:pPr>
              <w:numPr>
                <w:ilvl w:val="0"/>
                <w:numId w:val="9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Difficult airway identification </w:t>
            </w: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5BE4BD1B"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Not reported</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713794F0" w14:textId="77777777" w:rsidR="004C7DF3" w:rsidRDefault="00000000">
            <w:pPr>
              <w:numPr>
                <w:ilvl w:val="0"/>
                <w:numId w:val="9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n airway registry is useful for tracking intubation performance and identifying factors associated with adverse patient outcomes</w:t>
            </w:r>
          </w:p>
          <w:p w14:paraId="7C59BD1C" w14:textId="77777777" w:rsidR="004C7DF3" w:rsidRDefault="00000000">
            <w:pPr>
              <w:numPr>
                <w:ilvl w:val="0"/>
                <w:numId w:val="9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he development and implementation of an airway registry </w:t>
            </w:r>
            <w:r>
              <w:rPr>
                <w:rFonts w:ascii="Times New Roman" w:eastAsia="Times New Roman" w:hAnsi="Times New Roman" w:cs="Times New Roman"/>
                <w:sz w:val="18"/>
                <w:szCs w:val="18"/>
              </w:rPr>
              <w:lastRenderedPageBreak/>
              <w:t>requires multi-disciplinary collaboration, engagement, and user feedback</w:t>
            </w:r>
          </w:p>
        </w:tc>
      </w:tr>
      <w:tr w:rsidR="004C7DF3" w14:paraId="20B764A0" w14:textId="77777777">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396C5B0"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2A2AECDF"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Yoo et al., 2018</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4BCDEB1F"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bstrac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35C1E25F" w14:textId="4CED78CD"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development of the BCARE network, an emergency intubation database at two tertiary care cent</w:t>
            </w:r>
            <w:r w:rsidR="003E2539">
              <w:rPr>
                <w:rFonts w:ascii="Times New Roman" w:eastAsia="Times New Roman" w:hAnsi="Times New Roman" w:cs="Times New Roman"/>
                <w:sz w:val="18"/>
                <w:szCs w:val="18"/>
              </w:rPr>
              <w:t>re</w:t>
            </w:r>
            <w:r>
              <w:rPr>
                <w:rFonts w:ascii="Times New Roman" w:eastAsia="Times New Roman" w:hAnsi="Times New Roman" w:cs="Times New Roman"/>
                <w:sz w:val="18"/>
                <w:szCs w:val="18"/>
              </w:rPr>
              <w:t>s and one community hospital</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6A1635BE"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ot reported</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7118B50E"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ll patients requiring intubation outside the OR</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BE6BDAA"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3E070C08" w14:textId="77777777" w:rsidR="004C7DF3" w:rsidRDefault="00000000">
            <w:pPr>
              <w:numPr>
                <w:ilvl w:val="0"/>
                <w:numId w:val="7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verse event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2F65709D" w14:textId="77777777" w:rsidR="004C7DF3" w:rsidRDefault="00000000">
            <w:pPr>
              <w:numPr>
                <w:ilvl w:val="0"/>
                <w:numId w:val="7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The BCARE network is a valuable quality improvement tool and can be used to assess performance across hospitals</w:t>
            </w:r>
          </w:p>
          <w:p w14:paraId="619E0B7A" w14:textId="77777777" w:rsidR="004C7DF3" w:rsidRDefault="00000000">
            <w:pPr>
              <w:numPr>
                <w:ilvl w:val="0"/>
                <w:numId w:val="7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ost common indication for intubation were intracranial hemorrhage/stroke, seizures, and sepsis</w:t>
            </w:r>
          </w:p>
          <w:p w14:paraId="072B3C5D" w14:textId="77777777" w:rsidR="004C7DF3" w:rsidRDefault="00000000">
            <w:pPr>
              <w:numPr>
                <w:ilvl w:val="0"/>
                <w:numId w:val="7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VL was more commonly used than DL</w:t>
            </w:r>
          </w:p>
        </w:tc>
      </w:tr>
      <w:tr w:rsidR="004C7DF3" w14:paraId="7A32FEA3" w14:textId="77777777">
        <w:trPr>
          <w:trHeight w:val="1080"/>
        </w:trPr>
        <w:tc>
          <w:tcPr>
            <w:tcW w:w="109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69C0160"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hulalongkorn Airway Registry</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19EDA302"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aoraya et al., 2021</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4C93431E"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4882A300"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xplore the incidence, management, and outcomes of patients with difficult airway predictors in an ED</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56B40D51"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Retrospective analysis </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546FBFDB"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requiring intubation who were assessed for signs of difficult airway</w:t>
            </w:r>
          </w:p>
        </w:tc>
        <w:tc>
          <w:tcPr>
            <w:tcW w:w="2115" w:type="dxa"/>
            <w:tcBorders>
              <w:bottom w:val="single" w:sz="8" w:space="0" w:color="000000"/>
              <w:right w:val="single" w:sz="8" w:space="0" w:color="000000"/>
            </w:tcBorders>
            <w:shd w:val="clear" w:color="auto" w:fill="auto"/>
            <w:tcMar>
              <w:top w:w="100" w:type="dxa"/>
              <w:left w:w="100" w:type="dxa"/>
              <w:bottom w:w="100" w:type="dxa"/>
              <w:right w:w="100" w:type="dxa"/>
            </w:tcMar>
          </w:tcPr>
          <w:p w14:paraId="5E200FD2" w14:textId="77777777" w:rsidR="004C7DF3" w:rsidRDefault="00000000">
            <w:pPr>
              <w:numPr>
                <w:ilvl w:val="0"/>
                <w:numId w:val="7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atient characteristic</w:t>
            </w:r>
          </w:p>
          <w:p w14:paraId="0F0BCE46" w14:textId="77777777" w:rsidR="004C7DF3" w:rsidRDefault="00000000">
            <w:pPr>
              <w:numPr>
                <w:ilvl w:val="0"/>
                <w:numId w:val="7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Indication for intubation</w:t>
            </w:r>
          </w:p>
          <w:p w14:paraId="52F504E2" w14:textId="77777777" w:rsidR="004C7DF3" w:rsidRDefault="00000000">
            <w:pPr>
              <w:numPr>
                <w:ilvl w:val="0"/>
                <w:numId w:val="7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Difficult airway characteristic</w:t>
            </w:r>
          </w:p>
          <w:p w14:paraId="1CC92773" w14:textId="77777777" w:rsidR="004C7DF3" w:rsidRDefault="00000000">
            <w:pPr>
              <w:numPr>
                <w:ilvl w:val="0"/>
                <w:numId w:val="7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ethod used</w:t>
            </w:r>
          </w:p>
          <w:p w14:paraId="6BFB15FB" w14:textId="77777777" w:rsidR="004C7DF3" w:rsidRDefault="00000000">
            <w:pPr>
              <w:numPr>
                <w:ilvl w:val="0"/>
                <w:numId w:val="7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edications used</w:t>
            </w:r>
          </w:p>
          <w:p w14:paraId="1A8728A9" w14:textId="77777777" w:rsidR="004C7DF3" w:rsidRDefault="00000000">
            <w:pPr>
              <w:numPr>
                <w:ilvl w:val="0"/>
                <w:numId w:val="7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Number of attempts</w:t>
            </w:r>
          </w:p>
          <w:p w14:paraId="4E2F9337" w14:textId="77777777" w:rsidR="004C7DF3" w:rsidRDefault="00000000">
            <w:pPr>
              <w:numPr>
                <w:ilvl w:val="0"/>
                <w:numId w:val="7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Glottic view, Operator level of experience</w:t>
            </w:r>
          </w:p>
          <w:p w14:paraId="122F8B30" w14:textId="77777777" w:rsidR="004C7DF3" w:rsidRDefault="00000000">
            <w:pPr>
              <w:numPr>
                <w:ilvl w:val="0"/>
                <w:numId w:val="7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Complications</w:t>
            </w: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44FB5A9F" w14:textId="77777777" w:rsidR="004C7DF3" w:rsidRDefault="00000000">
            <w:pPr>
              <w:numPr>
                <w:ilvl w:val="0"/>
                <w:numId w:val="7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Incidence of difficult airway predictors</w:t>
            </w:r>
          </w:p>
          <w:p w14:paraId="79D069B6" w14:textId="77777777" w:rsidR="004C7DF3" w:rsidRDefault="00000000">
            <w:pPr>
              <w:numPr>
                <w:ilvl w:val="0"/>
                <w:numId w:val="7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ethod used</w:t>
            </w:r>
          </w:p>
          <w:p w14:paraId="4B747728" w14:textId="77777777" w:rsidR="004C7DF3" w:rsidRDefault="00000000">
            <w:pPr>
              <w:numPr>
                <w:ilvl w:val="0"/>
                <w:numId w:val="7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edications used</w:t>
            </w:r>
          </w:p>
          <w:p w14:paraId="4E0C261A" w14:textId="77777777" w:rsidR="004C7DF3" w:rsidRDefault="00000000">
            <w:pPr>
              <w:numPr>
                <w:ilvl w:val="0"/>
                <w:numId w:val="7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Devices used</w:t>
            </w:r>
          </w:p>
          <w:p w14:paraId="431E94DA" w14:textId="77777777" w:rsidR="004C7DF3" w:rsidRDefault="00000000">
            <w:pPr>
              <w:numPr>
                <w:ilvl w:val="0"/>
                <w:numId w:val="7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s</w:t>
            </w:r>
          </w:p>
          <w:p w14:paraId="07414E22" w14:textId="77777777" w:rsidR="004C7DF3" w:rsidRDefault="00000000">
            <w:pPr>
              <w:numPr>
                <w:ilvl w:val="0"/>
                <w:numId w:val="7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Complications rates</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6F5F2725" w14:textId="77777777" w:rsidR="004C7DF3" w:rsidRDefault="00000000">
            <w:pPr>
              <w:numPr>
                <w:ilvl w:val="0"/>
                <w:numId w:val="7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Difficult airway predictors were present in a majority of patients</w:t>
            </w:r>
          </w:p>
          <w:p w14:paraId="306DAA82" w14:textId="77777777" w:rsidR="004C7DF3" w:rsidRDefault="00000000">
            <w:pPr>
              <w:numPr>
                <w:ilvl w:val="0"/>
                <w:numId w:val="7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Difficult airway predictors were associated with decreased use of neuromuscular blocking agents but were not associated with glottic view, FPS or complication rates</w:t>
            </w:r>
          </w:p>
        </w:tc>
      </w:tr>
      <w:tr w:rsidR="004C7DF3" w14:paraId="68557270" w14:textId="77777777">
        <w:trPr>
          <w:trHeight w:val="2715"/>
        </w:trPr>
        <w:tc>
          <w:tcPr>
            <w:tcW w:w="109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15FA303"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Cipto Mangunkusumo General Hospital airway registry</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1CFD5DDE"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ulistio et al., 2021</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3F06D4D5"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041FB84A"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emergency intubation characteristics and FPS rates at the Cipto Mangunkusumo General Hospital</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4FED983E"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rospective observational</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68F6668D"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ll ED patients requiring intubation</w:t>
            </w:r>
          </w:p>
        </w:tc>
        <w:tc>
          <w:tcPr>
            <w:tcW w:w="2115" w:type="dxa"/>
            <w:tcBorders>
              <w:bottom w:val="single" w:sz="8" w:space="0" w:color="000000"/>
              <w:right w:val="single" w:sz="8" w:space="0" w:color="000000"/>
            </w:tcBorders>
            <w:shd w:val="clear" w:color="auto" w:fill="auto"/>
            <w:tcMar>
              <w:top w:w="100" w:type="dxa"/>
              <w:left w:w="100" w:type="dxa"/>
              <w:bottom w:w="100" w:type="dxa"/>
              <w:right w:w="100" w:type="dxa"/>
            </w:tcMar>
          </w:tcPr>
          <w:p w14:paraId="4FC91BDE" w14:textId="77777777" w:rsidR="004C7DF3" w:rsidRDefault="00000000">
            <w:pPr>
              <w:numPr>
                <w:ilvl w:val="0"/>
                <w:numId w:val="2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atient demographics</w:t>
            </w:r>
          </w:p>
          <w:p w14:paraId="713EFC05" w14:textId="77777777" w:rsidR="004C7DF3" w:rsidRDefault="00000000">
            <w:pPr>
              <w:numPr>
                <w:ilvl w:val="0"/>
                <w:numId w:val="2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Indication for intubation</w:t>
            </w:r>
          </w:p>
          <w:p w14:paraId="18574CFF" w14:textId="77777777" w:rsidR="004C7DF3" w:rsidRDefault="00000000">
            <w:pPr>
              <w:numPr>
                <w:ilvl w:val="0"/>
                <w:numId w:val="2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Difficult airway characteristic</w:t>
            </w:r>
          </w:p>
          <w:p w14:paraId="68318BCE" w14:textId="77777777" w:rsidR="004C7DF3" w:rsidRDefault="00000000">
            <w:pPr>
              <w:numPr>
                <w:ilvl w:val="0"/>
                <w:numId w:val="2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Vital signs pre-intubation</w:t>
            </w:r>
          </w:p>
          <w:p w14:paraId="4FCD4E61" w14:textId="77777777" w:rsidR="004C7DF3" w:rsidRDefault="00000000">
            <w:pPr>
              <w:numPr>
                <w:ilvl w:val="0"/>
                <w:numId w:val="2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Equipment used</w:t>
            </w:r>
          </w:p>
          <w:p w14:paraId="1244B256" w14:textId="77777777" w:rsidR="004C7DF3" w:rsidRDefault="00000000">
            <w:pPr>
              <w:numPr>
                <w:ilvl w:val="0"/>
                <w:numId w:val="2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atient positioning</w:t>
            </w:r>
          </w:p>
          <w:p w14:paraId="707A5193" w14:textId="77777777" w:rsidR="004C7DF3" w:rsidRDefault="00000000">
            <w:pPr>
              <w:numPr>
                <w:ilvl w:val="0"/>
                <w:numId w:val="2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irway laryngoscopy grades</w:t>
            </w:r>
          </w:p>
          <w:p w14:paraId="1F98676B" w14:textId="77777777" w:rsidR="004C7DF3" w:rsidRDefault="00000000">
            <w:pPr>
              <w:numPr>
                <w:ilvl w:val="0"/>
                <w:numId w:val="2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Number of attempts</w:t>
            </w:r>
          </w:p>
          <w:p w14:paraId="34C446D1" w14:textId="77777777" w:rsidR="004C7DF3" w:rsidRDefault="00000000">
            <w:pPr>
              <w:numPr>
                <w:ilvl w:val="0"/>
                <w:numId w:val="2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Attempt success or failure </w:t>
            </w:r>
          </w:p>
          <w:p w14:paraId="68DD9CAF" w14:textId="77777777" w:rsidR="004C7DF3" w:rsidRDefault="00000000">
            <w:pPr>
              <w:numPr>
                <w:ilvl w:val="0"/>
                <w:numId w:val="2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Complications</w:t>
            </w:r>
          </w:p>
          <w:p w14:paraId="18D0E0D5" w14:textId="77777777" w:rsidR="004C7DF3" w:rsidRDefault="00000000">
            <w:pPr>
              <w:numPr>
                <w:ilvl w:val="0"/>
                <w:numId w:val="2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atient disposition</w:t>
            </w: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204E1D81" w14:textId="77777777" w:rsidR="004C7DF3" w:rsidRDefault="00000000">
            <w:pPr>
              <w:numPr>
                <w:ilvl w:val="0"/>
                <w:numId w:val="2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FPS rate </w:t>
            </w:r>
          </w:p>
          <w:p w14:paraId="6FCE9455" w14:textId="77777777" w:rsidR="004C7DF3" w:rsidRDefault="00000000">
            <w:pPr>
              <w:numPr>
                <w:ilvl w:val="0"/>
                <w:numId w:val="2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Indication for intubation</w:t>
            </w:r>
          </w:p>
          <w:p w14:paraId="631D831A" w14:textId="77777777" w:rsidR="004C7DF3" w:rsidRDefault="00000000">
            <w:pPr>
              <w:numPr>
                <w:ilvl w:val="0"/>
                <w:numId w:val="2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verse events rate</w:t>
            </w:r>
          </w:p>
          <w:p w14:paraId="7E3B70F5" w14:textId="77777777" w:rsidR="004C7DF3" w:rsidRDefault="00000000">
            <w:pPr>
              <w:numPr>
                <w:ilvl w:val="0"/>
                <w:numId w:val="2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atient demographics</w:t>
            </w:r>
          </w:p>
          <w:p w14:paraId="49695227" w14:textId="77777777" w:rsidR="004C7DF3" w:rsidRDefault="00000000">
            <w:pPr>
              <w:numPr>
                <w:ilvl w:val="0"/>
                <w:numId w:val="2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re-intubation vital signs</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6881726A" w14:textId="77777777" w:rsidR="004C7DF3" w:rsidRDefault="00000000">
            <w:pPr>
              <w:numPr>
                <w:ilvl w:val="0"/>
                <w:numId w:val="2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There is increased involvement of non-anaesthetists in ED airway management</w:t>
            </w:r>
          </w:p>
          <w:p w14:paraId="490F3AF4" w14:textId="77777777" w:rsidR="004C7DF3" w:rsidRDefault="00000000">
            <w:pPr>
              <w:numPr>
                <w:ilvl w:val="0"/>
                <w:numId w:val="2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and complications rate were comparable to overseas data, though the types of drugs used were different due to operator familiarity and availability</w:t>
            </w:r>
          </w:p>
        </w:tc>
      </w:tr>
      <w:tr w:rsidR="004C7DF3" w14:paraId="42CFF872" w14:textId="77777777">
        <w:trPr>
          <w:trHeight w:val="1335"/>
        </w:trPr>
        <w:tc>
          <w:tcPr>
            <w:tcW w:w="109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141DB0"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leveland Clinic Emergency Airway Registry</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6BC3AB19"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Good et al., 2017</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4C87C6D5"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bstrac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0FE3B0D3"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valuate utilization trends of direct laryngoscopy (DL) vs. video laryngoscopy (VL) over a four-year period at the Cleveland Clinic</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2D034128"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70E75F57"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ll ED patients requiring intubation</w:t>
            </w:r>
          </w:p>
        </w:tc>
        <w:tc>
          <w:tcPr>
            <w:tcW w:w="2115" w:type="dxa"/>
            <w:tcBorders>
              <w:bottom w:val="single" w:sz="8" w:space="0" w:color="000000"/>
              <w:right w:val="single" w:sz="8" w:space="0" w:color="000000"/>
            </w:tcBorders>
            <w:shd w:val="clear" w:color="auto" w:fill="auto"/>
            <w:tcMar>
              <w:top w:w="100" w:type="dxa"/>
              <w:left w:w="100" w:type="dxa"/>
              <w:bottom w:w="100" w:type="dxa"/>
              <w:right w:w="100" w:type="dxa"/>
            </w:tcMar>
          </w:tcPr>
          <w:p w14:paraId="77417534" w14:textId="77777777" w:rsidR="004C7DF3" w:rsidRDefault="00000000">
            <w:pPr>
              <w:numPr>
                <w:ilvl w:val="0"/>
                <w:numId w:val="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Device used</w:t>
            </w:r>
          </w:p>
          <w:p w14:paraId="253A3B9C" w14:textId="77777777" w:rsidR="004C7DF3" w:rsidRDefault="00000000">
            <w:pPr>
              <w:numPr>
                <w:ilvl w:val="0"/>
                <w:numId w:val="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Number of attempts</w:t>
            </w:r>
          </w:p>
          <w:p w14:paraId="460DA2EB" w14:textId="77777777" w:rsidR="004C7DF3" w:rsidRDefault="00000000">
            <w:pPr>
              <w:numPr>
                <w:ilvl w:val="0"/>
                <w:numId w:val="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ttempt success or failure</w:t>
            </w:r>
          </w:p>
          <w:p w14:paraId="142FE3A5" w14:textId="77777777" w:rsidR="004C7DF3" w:rsidRDefault="00000000">
            <w:pPr>
              <w:numPr>
                <w:ilvl w:val="0"/>
                <w:numId w:val="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verse events</w:t>
            </w: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0C3CF55B" w14:textId="77777777" w:rsidR="004C7DF3" w:rsidRDefault="00000000">
            <w:pPr>
              <w:numPr>
                <w:ilvl w:val="0"/>
                <w:numId w:val="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Devices used and frequency of use</w:t>
            </w:r>
          </w:p>
          <w:p w14:paraId="199D5151" w14:textId="77777777" w:rsidR="004C7DF3" w:rsidRDefault="00000000">
            <w:pPr>
              <w:numPr>
                <w:ilvl w:val="0"/>
                <w:numId w:val="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s</w:t>
            </w:r>
          </w:p>
          <w:p w14:paraId="43455F2D" w14:textId="77777777" w:rsidR="004C7DF3" w:rsidRDefault="00000000">
            <w:pPr>
              <w:numPr>
                <w:ilvl w:val="0"/>
                <w:numId w:val="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verse events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57611784" w14:textId="77777777" w:rsidR="004C7DF3" w:rsidRDefault="00000000">
            <w:pPr>
              <w:numPr>
                <w:ilvl w:val="0"/>
                <w:numId w:val="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Increased use of VL compared to DL in the four-year period, though there was no significant difference in FPS or adverse events rate</w:t>
            </w:r>
          </w:p>
        </w:tc>
      </w:tr>
      <w:tr w:rsidR="004C7DF3" w14:paraId="651BF62A" w14:textId="77777777">
        <w:trPr>
          <w:trHeight w:val="2565"/>
        </w:trPr>
        <w:tc>
          <w:tcPr>
            <w:tcW w:w="1095" w:type="dxa"/>
            <w:vMerge w:val="restar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7B10EB"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ntinuous quality improvement database</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6F44E999"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akles et al., 2012</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41C297CE"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6146922D"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mpare the performance of the C-MAC video laryngoscope to the Macintosh direct laryngoscope in ED patients</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6B62A81B"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42D7F2E5"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who underwent intubation with the C-MAC or MAC direct laryngoscope as the initial device</w:t>
            </w:r>
          </w:p>
        </w:tc>
        <w:tc>
          <w:tcPr>
            <w:tcW w:w="2115" w:type="dxa"/>
            <w:vMerge w:val="restart"/>
            <w:tcBorders>
              <w:bottom w:val="single" w:sz="8" w:space="0" w:color="000000"/>
              <w:right w:val="single" w:sz="8" w:space="0" w:color="000000"/>
            </w:tcBorders>
            <w:shd w:val="clear" w:color="auto" w:fill="auto"/>
            <w:tcMar>
              <w:top w:w="100" w:type="dxa"/>
              <w:left w:w="100" w:type="dxa"/>
              <w:bottom w:w="100" w:type="dxa"/>
              <w:right w:w="100" w:type="dxa"/>
            </w:tcMar>
          </w:tcPr>
          <w:p w14:paraId="718E01FF" w14:textId="77777777" w:rsidR="004C7DF3" w:rsidRDefault="00000000">
            <w:pPr>
              <w:numPr>
                <w:ilvl w:val="0"/>
                <w:numId w:val="2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atient demographics</w:t>
            </w:r>
          </w:p>
          <w:p w14:paraId="6FEF866D" w14:textId="77777777" w:rsidR="004C7DF3" w:rsidRDefault="00000000">
            <w:pPr>
              <w:numPr>
                <w:ilvl w:val="0"/>
                <w:numId w:val="2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Trauma status</w:t>
            </w:r>
          </w:p>
          <w:p w14:paraId="5304E7ED" w14:textId="77777777" w:rsidR="004C7DF3" w:rsidRDefault="00000000">
            <w:pPr>
              <w:numPr>
                <w:ilvl w:val="0"/>
                <w:numId w:val="2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ailure of prehospital intubation</w:t>
            </w:r>
          </w:p>
          <w:p w14:paraId="7E425153" w14:textId="77777777" w:rsidR="004C7DF3" w:rsidRDefault="00000000">
            <w:pPr>
              <w:numPr>
                <w:ilvl w:val="0"/>
                <w:numId w:val="2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Difficult airway characteristic</w:t>
            </w:r>
          </w:p>
          <w:p w14:paraId="5136E260" w14:textId="77777777" w:rsidR="004C7DF3" w:rsidRDefault="00000000">
            <w:pPr>
              <w:numPr>
                <w:ilvl w:val="0"/>
                <w:numId w:val="2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ethod used</w:t>
            </w:r>
          </w:p>
          <w:p w14:paraId="41975537" w14:textId="77777777" w:rsidR="004C7DF3" w:rsidRDefault="00000000">
            <w:pPr>
              <w:numPr>
                <w:ilvl w:val="0"/>
                <w:numId w:val="2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Device used</w:t>
            </w:r>
          </w:p>
          <w:p w14:paraId="65ACFEBD" w14:textId="77777777" w:rsidR="004C7DF3" w:rsidRDefault="00000000">
            <w:pPr>
              <w:numPr>
                <w:ilvl w:val="0"/>
                <w:numId w:val="2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Reason for device selection</w:t>
            </w:r>
          </w:p>
          <w:p w14:paraId="38B577BF" w14:textId="77777777" w:rsidR="004C7DF3" w:rsidRDefault="00000000">
            <w:pPr>
              <w:numPr>
                <w:ilvl w:val="0"/>
                <w:numId w:val="2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edications used</w:t>
            </w:r>
          </w:p>
          <w:p w14:paraId="24BFA11F" w14:textId="77777777" w:rsidR="004C7DF3" w:rsidRDefault="00000000">
            <w:pPr>
              <w:numPr>
                <w:ilvl w:val="0"/>
                <w:numId w:val="2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Indication for intubation</w:t>
            </w:r>
          </w:p>
          <w:p w14:paraId="6694E7B8" w14:textId="77777777" w:rsidR="004C7DF3" w:rsidRDefault="00000000">
            <w:pPr>
              <w:numPr>
                <w:ilvl w:val="0"/>
                <w:numId w:val="2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Operator specialty and level of training</w:t>
            </w:r>
          </w:p>
          <w:p w14:paraId="798A664A" w14:textId="77777777" w:rsidR="004C7DF3" w:rsidRDefault="00000000">
            <w:pPr>
              <w:numPr>
                <w:ilvl w:val="0"/>
                <w:numId w:val="2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Number of attempts</w:t>
            </w:r>
          </w:p>
          <w:p w14:paraId="4D832D07" w14:textId="77777777" w:rsidR="004C7DF3" w:rsidRDefault="00000000">
            <w:pPr>
              <w:numPr>
                <w:ilvl w:val="0"/>
                <w:numId w:val="2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ttempt success of failure</w:t>
            </w:r>
          </w:p>
          <w:p w14:paraId="3C634108" w14:textId="77777777" w:rsidR="004C7DF3" w:rsidRDefault="00000000">
            <w:pPr>
              <w:numPr>
                <w:ilvl w:val="0"/>
                <w:numId w:val="2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Confirmation of correct endotracheal tube placement</w:t>
            </w:r>
          </w:p>
          <w:p w14:paraId="46C2A16E" w14:textId="77777777" w:rsidR="004C7DF3" w:rsidRDefault="00000000">
            <w:pPr>
              <w:numPr>
                <w:ilvl w:val="0"/>
                <w:numId w:val="2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Difficult airway characteristic</w:t>
            </w:r>
          </w:p>
          <w:p w14:paraId="33B7C46A" w14:textId="77777777" w:rsidR="004C7DF3" w:rsidRDefault="00000000">
            <w:pPr>
              <w:numPr>
                <w:ilvl w:val="0"/>
                <w:numId w:val="2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Cormack- Lehane view</w:t>
            </w: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2BF6ECFA" w14:textId="77777777" w:rsidR="004C7DF3" w:rsidRDefault="00000000">
            <w:pPr>
              <w:numPr>
                <w:ilvl w:val="0"/>
                <w:numId w:val="2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Overall successful intubation rate</w:t>
            </w:r>
          </w:p>
          <w:p w14:paraId="3AEDFDD3" w14:textId="77777777" w:rsidR="004C7DF3" w:rsidRDefault="00000000">
            <w:pPr>
              <w:numPr>
                <w:ilvl w:val="0"/>
                <w:numId w:val="2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p w14:paraId="572F5AAC" w14:textId="77777777" w:rsidR="004C7DF3" w:rsidRDefault="00000000">
            <w:pPr>
              <w:numPr>
                <w:ilvl w:val="0"/>
                <w:numId w:val="2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Cormack-Lehane view</w:t>
            </w:r>
          </w:p>
          <w:p w14:paraId="4EB65C37" w14:textId="77777777" w:rsidR="004C7DF3" w:rsidRDefault="00000000">
            <w:pPr>
              <w:numPr>
                <w:ilvl w:val="0"/>
                <w:numId w:val="2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Rate of immediately recognized esophageal intubations</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44FC7AC1" w14:textId="77777777" w:rsidR="004C7DF3" w:rsidRDefault="00000000">
            <w:pPr>
              <w:numPr>
                <w:ilvl w:val="0"/>
                <w:numId w:val="2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C-MAC VL resulted in more successful intubations than DL</w:t>
            </w:r>
          </w:p>
          <w:p w14:paraId="24FE109C" w14:textId="77777777" w:rsidR="004C7DF3" w:rsidRDefault="00000000">
            <w:pPr>
              <w:numPr>
                <w:ilvl w:val="0"/>
                <w:numId w:val="2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C-MAC has a higher success rate in patients with difficulty airway characteristics</w:t>
            </w:r>
          </w:p>
          <w:p w14:paraId="41D009FD" w14:textId="77777777" w:rsidR="004C7DF3" w:rsidRDefault="00000000">
            <w:pPr>
              <w:numPr>
                <w:ilvl w:val="0"/>
                <w:numId w:val="2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C-MAC has improved Cormack-Lehane views and lower incidences of esophageal intubation than DL</w:t>
            </w:r>
          </w:p>
        </w:tc>
      </w:tr>
      <w:tr w:rsidR="004C7DF3" w14:paraId="3B636C5B" w14:textId="77777777">
        <w:trPr>
          <w:trHeight w:val="615"/>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CBF9F7E"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5E5696BD"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atanwala et al., 2014</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3AE1B524"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7FEEEFCE"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mpare FSP rates between etomidate and ketamine use with RSI</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0C72A7DA"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259E0CF8"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who underwent RSI, where ketamine or etomidate was used</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B645777"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137C541D" w14:textId="77777777" w:rsidR="004C7DF3" w:rsidRDefault="00000000">
            <w:pPr>
              <w:numPr>
                <w:ilvl w:val="0"/>
                <w:numId w:val="5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23B394E2" w14:textId="77777777" w:rsidR="004C7DF3" w:rsidRDefault="00000000">
            <w:pPr>
              <w:numPr>
                <w:ilvl w:val="0"/>
                <w:numId w:val="5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Etomidate and ketamine use result in equivalent FPS rates</w:t>
            </w:r>
          </w:p>
        </w:tc>
      </w:tr>
      <w:tr w:rsidR="004C7DF3" w14:paraId="39E9A4D9" w14:textId="77777777">
        <w:trPr>
          <w:trHeight w:val="1635"/>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040B91F"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7E0AC0D6"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akles et al., 2014</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7D94C534"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4F5E58A5"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mpare the learning curves for DL and GlideScope VL (GVL)</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717B9C69"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2E2C6C9F"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gt;18 years old who underwent initial intubation attempt by an EM resident using DL or GVL</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94FC8A1"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04D0C386" w14:textId="77777777" w:rsidR="004C7DF3" w:rsidRDefault="00000000">
            <w:pPr>
              <w:numPr>
                <w:ilvl w:val="0"/>
                <w:numId w:val="7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p w14:paraId="57E9A90B" w14:textId="77777777" w:rsidR="004C7DF3" w:rsidRDefault="00000000">
            <w:pPr>
              <w:numPr>
                <w:ilvl w:val="0"/>
                <w:numId w:val="7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Resident level of training</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3A070222" w14:textId="77777777" w:rsidR="004C7DF3" w:rsidRDefault="00000000">
            <w:pPr>
              <w:numPr>
                <w:ilvl w:val="0"/>
                <w:numId w:val="7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GY2 and 3 residents’ FPS rate improved after the first year with GVL but not with DL, suggesting that the DL learning curve is fairly flat while GVL's is fairly steep</w:t>
            </w:r>
          </w:p>
        </w:tc>
      </w:tr>
      <w:tr w:rsidR="004C7DF3" w14:paraId="499D4871" w14:textId="77777777">
        <w:trPr>
          <w:trHeight w:val="2213"/>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365F225"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09076311"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rcaris et al., 2015</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7B702CAF"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bstrac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196F278B"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mpare the performance of EM residents using a video-enabled Macintosh direct laryngoscope blade to a conventional Macintosh direct laryngoscope blade</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584CBD9C"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1312F9C5"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gt;18 years old who underwent RSI by an EM resident using a Mac video laryngoscope or DL</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A04A3DA"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7F0EBF41" w14:textId="77777777" w:rsidR="004C7DF3" w:rsidRDefault="00000000">
            <w:pPr>
              <w:numPr>
                <w:ilvl w:val="0"/>
                <w:numId w:val="1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p w14:paraId="73CC1161" w14:textId="77777777" w:rsidR="004C7DF3" w:rsidRDefault="00000000">
            <w:pPr>
              <w:numPr>
                <w:ilvl w:val="0"/>
                <w:numId w:val="1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Overall success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76C39E50" w14:textId="77777777" w:rsidR="004C7DF3" w:rsidRDefault="00000000">
            <w:pPr>
              <w:numPr>
                <w:ilvl w:val="0"/>
                <w:numId w:val="1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EM residents had a higher FPS rate and were ultimately more successful when using a Mac VL compared to a Mac DL</w:t>
            </w:r>
          </w:p>
        </w:tc>
      </w:tr>
      <w:tr w:rsidR="004C7DF3" w14:paraId="247A1E48" w14:textId="77777777">
        <w:trPr>
          <w:trHeight w:val="1620"/>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1F0E7C0"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01F77C48"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rn et al., 2015</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0E678D3B"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bstrac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35A1D752"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mpare the effectiveness of the GlideScope video laryngoscope to a direct laryngoscope in patients with bloody airways</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1CCE28D4"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2C00FDCC"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gt;18 years old who underwent RSI with a standard GVL or DL</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D15381A"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721611BD" w14:textId="77777777" w:rsidR="004C7DF3" w:rsidRDefault="00000000">
            <w:pPr>
              <w:numPr>
                <w:ilvl w:val="0"/>
                <w:numId w:val="8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53B366C3" w14:textId="77777777" w:rsidR="004C7DF3" w:rsidRDefault="00000000">
            <w:pPr>
              <w:numPr>
                <w:ilvl w:val="0"/>
                <w:numId w:val="8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GVL had a higher FPS rate than DL for patients with bloody airways undergoing RSI in the ED</w:t>
            </w:r>
          </w:p>
        </w:tc>
      </w:tr>
      <w:tr w:rsidR="004C7DF3" w14:paraId="0590950E" w14:textId="77777777">
        <w:trPr>
          <w:trHeight w:val="1215"/>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BE88905"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22DD6EFE"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icken et al., 2016</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23F7C896"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bstrac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73D6F2D0"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mpare FPS rate of the C-MAC and GlideScope-Mac when used for VL and DL in the ED</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182E0AFA"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3967E493"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gt;18 years old who underwent RSI by an EM resident using the C-MAC or GVL-MAC</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1B8A761"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03FA1520" w14:textId="77777777" w:rsidR="004C7DF3" w:rsidRDefault="00000000">
            <w:pPr>
              <w:numPr>
                <w:ilvl w:val="0"/>
                <w:numId w:val="3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2C091AC8" w14:textId="77777777" w:rsidR="004C7DF3" w:rsidRDefault="00000000">
            <w:pPr>
              <w:numPr>
                <w:ilvl w:val="0"/>
                <w:numId w:val="3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When used as a VL, the C-MAC and GVL-MAC results in similar FPS</w:t>
            </w:r>
          </w:p>
          <w:p w14:paraId="7455404C" w14:textId="77777777" w:rsidR="004C7DF3" w:rsidRDefault="00000000">
            <w:pPr>
              <w:numPr>
                <w:ilvl w:val="0"/>
                <w:numId w:val="3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When used as a DL, the C-MAC resulted in higher FPS rates</w:t>
            </w:r>
          </w:p>
        </w:tc>
      </w:tr>
      <w:tr w:rsidR="004C7DF3" w14:paraId="21201F21" w14:textId="77777777">
        <w:trPr>
          <w:trHeight w:val="1305"/>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6B2EDDD"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695BFE77"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osier et al., 2013</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093E0A81"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2C25A03A"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mpare intubation success between the GlideScope video laryngoscope and C-MAC laryngoscopy in ED patients</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3A808EBD"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70F0AEF1"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intubated with a GlideScope video laryngoscope or the C-MAC as the initial device</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C743BED"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722BCDFC" w14:textId="77777777" w:rsidR="004C7DF3" w:rsidRDefault="00000000">
            <w:pPr>
              <w:numPr>
                <w:ilvl w:val="0"/>
                <w:numId w:val="8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p w14:paraId="158A230D" w14:textId="77777777" w:rsidR="004C7DF3" w:rsidRDefault="00000000">
            <w:pPr>
              <w:numPr>
                <w:ilvl w:val="0"/>
                <w:numId w:val="8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Overall success rate </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6F6F6FC7" w14:textId="77777777" w:rsidR="004C7DF3" w:rsidRDefault="00000000">
            <w:pPr>
              <w:numPr>
                <w:ilvl w:val="0"/>
                <w:numId w:val="8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No difference was found in either FPS or overall success rates between the C-MAC and GlideScope</w:t>
            </w:r>
          </w:p>
        </w:tc>
      </w:tr>
      <w:tr w:rsidR="004C7DF3" w14:paraId="09A8E476" w14:textId="77777777">
        <w:trPr>
          <w:trHeight w:val="1819"/>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856F5F3"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6B26579F"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acheco et al., 2021</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38FC61A1"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453A227F"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xamine the association between physiologically and anatomically difficult airways using FPS without adverse events</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624A4723"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56980439"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gt;18 years old who underwent RSI with DL or VL</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0E6D7E0"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52F465B2" w14:textId="77777777" w:rsidR="004C7DF3" w:rsidRDefault="00000000">
            <w:pPr>
              <w:numPr>
                <w:ilvl w:val="0"/>
                <w:numId w:val="47"/>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Rate of FPS without adverse events</w:t>
            </w:r>
          </w:p>
          <w:p w14:paraId="04EE35C9" w14:textId="77777777" w:rsidR="004C7DF3" w:rsidRDefault="00000000">
            <w:pPr>
              <w:numPr>
                <w:ilvl w:val="0"/>
                <w:numId w:val="47"/>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verse events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41920483" w14:textId="77777777" w:rsidR="004C7DF3" w:rsidRDefault="00000000">
            <w:pPr>
              <w:numPr>
                <w:ilvl w:val="0"/>
                <w:numId w:val="47"/>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natomically and physiologically difficult airways demonstrated a similar decrease in FPS without adverse events</w:t>
            </w:r>
          </w:p>
          <w:p w14:paraId="19C3DAAD" w14:textId="77777777" w:rsidR="004C7DF3" w:rsidRDefault="00000000">
            <w:pPr>
              <w:numPr>
                <w:ilvl w:val="0"/>
                <w:numId w:val="47"/>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Standard geometry VL and hyperangulated VL use were associated with an increase in FPS without adverse events</w:t>
            </w:r>
          </w:p>
        </w:tc>
      </w:tr>
      <w:tr w:rsidR="004C7DF3" w14:paraId="6349ACE0" w14:textId="77777777">
        <w:trPr>
          <w:trHeight w:val="1650"/>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F512C87"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58261095"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atanwala et al., 2011</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4757004A"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6FB300C1"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termine the effect of paralytic type and dose on first-attempt RSI success in the ED, and other factors associated with FPS</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4130DF34"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0AEFA7BC"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gt;18 years old who underwent RSI, induced with etomidate or received succinylcholine or rocuronium as a paralytic agent</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702829B"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26594DB3" w14:textId="77777777" w:rsidR="004C7DF3" w:rsidRDefault="00000000">
            <w:pPr>
              <w:numPr>
                <w:ilvl w:val="0"/>
                <w:numId w:val="5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p w14:paraId="4B069A41" w14:textId="77777777" w:rsidR="004C7DF3" w:rsidRDefault="00000000">
            <w:pPr>
              <w:numPr>
                <w:ilvl w:val="0"/>
                <w:numId w:val="5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Number of attempts</w:t>
            </w:r>
          </w:p>
          <w:p w14:paraId="57587B5D" w14:textId="77777777" w:rsidR="004C7DF3" w:rsidRDefault="00000000">
            <w:pPr>
              <w:numPr>
                <w:ilvl w:val="0"/>
                <w:numId w:val="5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Operator experience</w:t>
            </w:r>
          </w:p>
          <w:p w14:paraId="7881911F" w14:textId="77777777" w:rsidR="004C7DF3" w:rsidRDefault="00000000">
            <w:pPr>
              <w:numPr>
                <w:ilvl w:val="0"/>
                <w:numId w:val="5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resence of difficult airway characteristics</w:t>
            </w:r>
          </w:p>
          <w:p w14:paraId="1DA95982" w14:textId="77777777" w:rsidR="004C7DF3" w:rsidRDefault="00000000">
            <w:pPr>
              <w:numPr>
                <w:ilvl w:val="0"/>
                <w:numId w:val="5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Device used</w:t>
            </w:r>
          </w:p>
          <w:p w14:paraId="04DBA4D3" w14:textId="77777777" w:rsidR="004C7DF3" w:rsidRDefault="00000000">
            <w:pPr>
              <w:numPr>
                <w:ilvl w:val="0"/>
                <w:numId w:val="5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Laryngeal view, Patient characteristics</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794EE8E6" w14:textId="77777777" w:rsidR="004C7DF3" w:rsidRDefault="00000000">
            <w:pPr>
              <w:numPr>
                <w:ilvl w:val="0"/>
                <w:numId w:val="5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No difference was found in FPS rate or number of attempts across paralytic type or dose used</w:t>
            </w:r>
          </w:p>
        </w:tc>
      </w:tr>
      <w:tr w:rsidR="004C7DF3" w14:paraId="2D684656" w14:textId="77777777">
        <w:trPr>
          <w:trHeight w:val="1095"/>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C79E7D1"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0BBEF99F"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akles et al., 2013</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387B012F"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bstrac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61E9394B"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termine the incidence of hypoxemia during RSI of head-injured patients in the ED</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4B47EE8D"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21977E2D"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who sustained blunt or penetrating trauma to the head who underwent RSI</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BD04DDA"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1147854E" w14:textId="77777777" w:rsidR="004C7DF3" w:rsidRDefault="00000000">
            <w:pPr>
              <w:numPr>
                <w:ilvl w:val="0"/>
                <w:numId w:val="5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Hypoxemia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7FD1C465" w14:textId="77777777" w:rsidR="004C7DF3" w:rsidRDefault="00000000">
            <w:pPr>
              <w:numPr>
                <w:ilvl w:val="0"/>
                <w:numId w:val="5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There is a high rate of hypoxemic events during the intubation of head-injured patients</w:t>
            </w:r>
          </w:p>
        </w:tc>
      </w:tr>
      <w:tr w:rsidR="004C7DF3" w14:paraId="32C975D4" w14:textId="77777777">
        <w:trPr>
          <w:trHeight w:val="1889"/>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45F1D99"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1FFF2D95"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akles et al., 2016</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1B846D0C"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42581683"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valuate the clinical utility of the C-MAC as a direct laryngoscope and determine its impact on FPS rates compared to conventional Macintosh direct laryngoscope</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48647F6C"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rospective observational</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52793849"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gt;18 years old who underwent RSI with the C-MAC or Mac direct laryngoscope used as the initial device</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F71317F"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04849AF9" w14:textId="77777777" w:rsidR="004C7DF3" w:rsidRDefault="00000000">
            <w:pPr>
              <w:numPr>
                <w:ilvl w:val="0"/>
                <w:numId w:val="4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p w14:paraId="6E3A0105" w14:textId="77777777" w:rsidR="004C7DF3" w:rsidRDefault="00000000">
            <w:pPr>
              <w:numPr>
                <w:ilvl w:val="0"/>
                <w:numId w:val="4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Cormack-Lehane view</w:t>
            </w:r>
          </w:p>
          <w:p w14:paraId="4246105B" w14:textId="77777777" w:rsidR="004C7DF3" w:rsidRDefault="00000000">
            <w:pPr>
              <w:numPr>
                <w:ilvl w:val="0"/>
                <w:numId w:val="4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Hypoxemia rate </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14EE507F" w14:textId="77777777" w:rsidR="004C7DF3" w:rsidRDefault="00000000">
            <w:pPr>
              <w:numPr>
                <w:ilvl w:val="0"/>
                <w:numId w:val="43"/>
              </w:numPr>
              <w:spacing w:line="240" w:lineRule="auto"/>
              <w:ind w:left="180" w:hanging="180"/>
              <w:rPr>
                <w:rFonts w:ascii="Times New Roman" w:eastAsia="Times New Roman" w:hAnsi="Times New Roman" w:cs="Times New Roman"/>
                <w:sz w:val="18"/>
                <w:szCs w:val="18"/>
              </w:rPr>
            </w:pPr>
            <w:r>
              <w:rPr>
                <w:rFonts w:ascii="Times New Roman" w:eastAsia="Times New Roman" w:hAnsi="Times New Roman" w:cs="Times New Roman"/>
                <w:sz w:val="18"/>
                <w:szCs w:val="18"/>
              </w:rPr>
              <w:t>Conventional Mac DL had a higher overall success rate than C-MAC as the initial device used</w:t>
            </w:r>
          </w:p>
          <w:p w14:paraId="1592DF06" w14:textId="77777777" w:rsidR="004C7DF3" w:rsidRDefault="00000000">
            <w:pPr>
              <w:numPr>
                <w:ilvl w:val="0"/>
                <w:numId w:val="4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With C-MAC, operators were able to make mid-intubation switches to VL for a higher overall FPS rate</w:t>
            </w:r>
          </w:p>
          <w:p w14:paraId="3E829636" w14:textId="77777777" w:rsidR="004C7DF3" w:rsidRDefault="00000000">
            <w:pPr>
              <w:numPr>
                <w:ilvl w:val="0"/>
                <w:numId w:val="4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The incidence of hypoxemia were similar across the two devices</w:t>
            </w:r>
          </w:p>
        </w:tc>
      </w:tr>
      <w:tr w:rsidR="004C7DF3" w14:paraId="59086716" w14:textId="77777777">
        <w:trPr>
          <w:trHeight w:val="1800"/>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5BA022E"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7BF29971"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akles et al., 2013</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24F57246"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772DA265"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Describe the association between multiple intubation attempts and incidence of adverse events during ED intubations </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2CBBFB06"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4299D23F"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ll ED patients requiring intubation</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2239627"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4A4412C9" w14:textId="77777777" w:rsidR="004C7DF3" w:rsidRDefault="00000000">
            <w:pPr>
              <w:numPr>
                <w:ilvl w:val="0"/>
                <w:numId w:val="4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verse events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309180D6" w14:textId="77777777" w:rsidR="004C7DF3" w:rsidRDefault="00000000">
            <w:pPr>
              <w:numPr>
                <w:ilvl w:val="0"/>
                <w:numId w:val="4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ultiple intubation attempts is associated with a higher incidence of adverse events, including oxygen desaturation, aspiration, and esophageal intubation</w:t>
            </w:r>
          </w:p>
        </w:tc>
      </w:tr>
      <w:tr w:rsidR="004C7DF3" w14:paraId="247F1843" w14:textId="77777777">
        <w:trPr>
          <w:trHeight w:val="2190"/>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2678C90"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4988346C"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akles et al., 2017</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094FF159"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5AEA9C34"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termine the impact of a soiled airway on FPS and compare the success rate between the GlideScope and the direct laryngoscope in this context</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75774B8F"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rospective observational</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7C9A9087"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gt;18 years old who underwent RSI by an EM resident using the reusable GlideScope or a direct laryngoscope</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0A77451"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43262935" w14:textId="77777777" w:rsidR="004C7DF3" w:rsidRDefault="00000000">
            <w:pPr>
              <w:numPr>
                <w:ilvl w:val="0"/>
                <w:numId w:val="67"/>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p w14:paraId="2A07B1AB" w14:textId="77777777" w:rsidR="004C7DF3" w:rsidRDefault="00000000">
            <w:pPr>
              <w:numPr>
                <w:ilvl w:val="0"/>
                <w:numId w:val="67"/>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Overall success rate with initial device used</w:t>
            </w:r>
          </w:p>
          <w:p w14:paraId="0437B7AE" w14:textId="77777777" w:rsidR="004C7DF3" w:rsidRDefault="00000000">
            <w:pPr>
              <w:numPr>
                <w:ilvl w:val="0"/>
                <w:numId w:val="67"/>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Degree of lens contamination </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688E376B" w14:textId="77777777" w:rsidR="004C7DF3" w:rsidRDefault="00000000">
            <w:pPr>
              <w:numPr>
                <w:ilvl w:val="0"/>
                <w:numId w:val="67"/>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Soiled airways (eg. blood, vomitus) are associated with reduced FPS rates regardless of the device used</w:t>
            </w:r>
          </w:p>
          <w:p w14:paraId="32F10054" w14:textId="77777777" w:rsidR="004C7DF3" w:rsidRDefault="00000000">
            <w:pPr>
              <w:numPr>
                <w:ilvl w:val="0"/>
                <w:numId w:val="67"/>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GlideScope resulted in higher overall success rates in patients with soiled airways than DL</w:t>
            </w:r>
          </w:p>
          <w:p w14:paraId="62A6650A" w14:textId="77777777" w:rsidR="004C7DF3" w:rsidRDefault="00000000">
            <w:pPr>
              <w:numPr>
                <w:ilvl w:val="0"/>
                <w:numId w:val="67"/>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fter a failed attempt with a soiled airway, the GlideScope successfully rescued DL more frequently than the converse</w:t>
            </w:r>
          </w:p>
        </w:tc>
      </w:tr>
      <w:tr w:rsidR="004C7DF3" w14:paraId="32698DF3" w14:textId="77777777">
        <w:trPr>
          <w:trHeight w:val="2265"/>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AD27DD5"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383236C3"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akles et al., 2014</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796B9D45"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307D5661"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mpare the FPS and clinical performance characteristics of GVL and Cobalt GlideScope video laryngoscope (cGVL)</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536799E2"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48875A5A"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gt;18 years old where the GVL or cGVL with a stylet was used for the initial intubation attempt</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BA21414"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63E8ED86" w14:textId="77777777" w:rsidR="004C7DF3" w:rsidRDefault="00000000">
            <w:pPr>
              <w:numPr>
                <w:ilvl w:val="0"/>
                <w:numId w:val="3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p w14:paraId="79ED1899" w14:textId="77777777" w:rsidR="004C7DF3" w:rsidRDefault="00000000">
            <w:pPr>
              <w:numPr>
                <w:ilvl w:val="0"/>
                <w:numId w:val="3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Ultimate success rate with initial device used</w:t>
            </w:r>
          </w:p>
          <w:p w14:paraId="17D5AD81" w14:textId="77777777" w:rsidR="004C7DF3" w:rsidRDefault="00000000">
            <w:pPr>
              <w:numPr>
                <w:ilvl w:val="0"/>
                <w:numId w:val="3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Degree of lens contamination</w:t>
            </w:r>
          </w:p>
          <w:p w14:paraId="7B6DF484" w14:textId="77777777" w:rsidR="004C7DF3" w:rsidRDefault="00000000">
            <w:pPr>
              <w:numPr>
                <w:ilvl w:val="0"/>
                <w:numId w:val="3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Degree of lens fogging </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444A772C" w14:textId="77777777" w:rsidR="004C7DF3" w:rsidRDefault="00000000">
            <w:pPr>
              <w:numPr>
                <w:ilvl w:val="0"/>
                <w:numId w:val="3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The standard GVL had a higher FPS and overall success rate than the disposable cGVL</w:t>
            </w:r>
          </w:p>
          <w:p w14:paraId="77CA9957" w14:textId="77777777" w:rsidR="004C7DF3" w:rsidRDefault="00000000">
            <w:pPr>
              <w:numPr>
                <w:ilvl w:val="0"/>
                <w:numId w:val="3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The cGVL  had a significantly higher incidence of fogging and lens contamination</w:t>
            </w:r>
          </w:p>
        </w:tc>
      </w:tr>
      <w:tr w:rsidR="004C7DF3" w14:paraId="42FD9E72" w14:textId="77777777">
        <w:trPr>
          <w:trHeight w:val="1560"/>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6777A1F"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0094BEBF"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akles et al., 2012</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656663CD"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240F9514"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mpare the performance of GVL and DL in the ED</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04D6EAE6"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43FE29BC"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requiring intubation where a GlideScope video laryngoscope or a traditional laryngoscope was used</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893E346"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2C829CF8" w14:textId="77777777" w:rsidR="004C7DF3" w:rsidRDefault="00000000">
            <w:pPr>
              <w:numPr>
                <w:ilvl w:val="0"/>
                <w:numId w:val="2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p w14:paraId="29CC93D6" w14:textId="77777777" w:rsidR="004C7DF3" w:rsidRDefault="00000000">
            <w:pPr>
              <w:numPr>
                <w:ilvl w:val="0"/>
                <w:numId w:val="2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Overall success rate</w:t>
            </w:r>
          </w:p>
          <w:p w14:paraId="285045FF" w14:textId="77777777" w:rsidR="004C7DF3" w:rsidRDefault="00000000">
            <w:pPr>
              <w:numPr>
                <w:ilvl w:val="0"/>
                <w:numId w:val="2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Key performance characteristics</w:t>
            </w:r>
          </w:p>
          <w:p w14:paraId="2A9A0587" w14:textId="77777777" w:rsidR="004C7DF3" w:rsidRDefault="00000000">
            <w:pPr>
              <w:numPr>
                <w:ilvl w:val="0"/>
                <w:numId w:val="2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Reasons for failures </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71D2E73A" w14:textId="77777777" w:rsidR="004C7DF3" w:rsidRDefault="00000000">
            <w:pPr>
              <w:numPr>
                <w:ilvl w:val="0"/>
                <w:numId w:val="2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Use of GVL achieved a higher FPS rate than DL for ED intubations</w:t>
            </w:r>
          </w:p>
        </w:tc>
      </w:tr>
      <w:tr w:rsidR="004C7DF3" w14:paraId="39F8CDA1" w14:textId="77777777">
        <w:trPr>
          <w:trHeight w:val="1805"/>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6B4575B"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1F87ECAB"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akles et al., 2015</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3C8F0ED9"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5739738C"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mpare the incidence of esophageal intubations when EM residents use DL vs. VL during intubation attempts in the ED</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52129E18"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2F47EF90"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who underwent RSI by an EM resident using DL or VL</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5BE2FEA"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1C412496" w14:textId="77777777" w:rsidR="004C7DF3" w:rsidRDefault="00000000">
            <w:pPr>
              <w:numPr>
                <w:ilvl w:val="0"/>
                <w:numId w:val="5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Rate of esophageal intubations</w:t>
            </w:r>
          </w:p>
          <w:p w14:paraId="0A255CA5" w14:textId="77777777" w:rsidR="004C7DF3" w:rsidRDefault="00000000">
            <w:pPr>
              <w:numPr>
                <w:ilvl w:val="0"/>
                <w:numId w:val="5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verse events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565FEAB9" w14:textId="77777777" w:rsidR="004C7DF3" w:rsidRDefault="00000000">
            <w:pPr>
              <w:numPr>
                <w:ilvl w:val="0"/>
                <w:numId w:val="5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Use of VL by EM residents was associated with a significant reduction in the incidence of esophageal intubations compared to DL</w:t>
            </w:r>
          </w:p>
          <w:p w14:paraId="38BCB1AB" w14:textId="77777777" w:rsidR="004C7DF3" w:rsidRDefault="00000000">
            <w:pPr>
              <w:numPr>
                <w:ilvl w:val="0"/>
                <w:numId w:val="5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Inadvertent esophageal intubations was associated with a higher rate of adverse events</w:t>
            </w:r>
          </w:p>
        </w:tc>
      </w:tr>
      <w:tr w:rsidR="004C7DF3" w14:paraId="6EF0DAE0" w14:textId="77777777">
        <w:trPr>
          <w:trHeight w:val="1770"/>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8F57188"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1B11324B"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akles &amp; Kalin, 2012</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7DC33073"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44269760"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mpare the intubation success rates between the GlideScope GlideRite rigid stylet and a standard malleable stylet</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178A116C"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26CB2404"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requiring intubation where the GlideScope Standard, Gobalt, or Ranger was used as the initial device</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A3187BE"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39315925" w14:textId="77777777" w:rsidR="004C7DF3" w:rsidRDefault="00000000">
            <w:pPr>
              <w:numPr>
                <w:ilvl w:val="0"/>
                <w:numId w:val="6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p w14:paraId="3535A11B" w14:textId="77777777" w:rsidR="004C7DF3" w:rsidRDefault="00000000">
            <w:pPr>
              <w:numPr>
                <w:ilvl w:val="0"/>
                <w:numId w:val="6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Overall success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65725948" w14:textId="77777777" w:rsidR="004C7DF3" w:rsidRDefault="00000000">
            <w:pPr>
              <w:numPr>
                <w:ilvl w:val="0"/>
                <w:numId w:val="6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Use of GlideScope GlideRite rigid stylet was associated with higher overall success rates than use of a standard malleable stylet for GlideScope VL</w:t>
            </w:r>
          </w:p>
          <w:p w14:paraId="6ED7FC24" w14:textId="77777777" w:rsidR="004C7DF3" w:rsidRDefault="00000000">
            <w:pPr>
              <w:numPr>
                <w:ilvl w:val="0"/>
                <w:numId w:val="6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GlideScope GlideRite rigid stylet was associated with lower complication rates, primarily the incidence of oxygen desaturation</w:t>
            </w:r>
          </w:p>
        </w:tc>
      </w:tr>
      <w:tr w:rsidR="004C7DF3" w14:paraId="12CB0AA4" w14:textId="77777777">
        <w:trPr>
          <w:trHeight w:val="1886"/>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909AF80"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739E792B"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akles et al., 2015</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219B6541"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61882130"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mpare the CMAC with a direct laryngoscope to determine success rates when used for a rescue attempt after a failed initial intubation attempt</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3E6E1F94"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21BE553F"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gt;18 years old intubated with multiple attempts, all by the same EM physician, who used C-MAC or DL for the second attempt</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DD91B9E"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2D054C0C" w14:textId="77777777" w:rsidR="004C7DF3" w:rsidRDefault="00000000">
            <w:pPr>
              <w:numPr>
                <w:ilvl w:val="0"/>
                <w:numId w:val="6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Rate of successful rescue intubation on second attempt by the initial operator </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3F43456C" w14:textId="77777777" w:rsidR="004C7DF3" w:rsidRDefault="00000000">
            <w:pPr>
              <w:numPr>
                <w:ilvl w:val="0"/>
                <w:numId w:val="6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fter a failed first intubation attempt, EM physicians were more successful on their second attempt when using the CMAC compared to the DL, regardless of which device was used initially</w:t>
            </w:r>
          </w:p>
        </w:tc>
      </w:tr>
      <w:tr w:rsidR="004C7DF3" w14:paraId="110EE1D1" w14:textId="77777777">
        <w:trPr>
          <w:trHeight w:val="1789"/>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263F738"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200FD751"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akles et al., 2016</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1AC40C34"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6E14EF32"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termine the effect of apneic oxygenation on FPS without hypoxemia</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342935DE"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rospective observational</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2C046449"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gt;18 years old who underwent RSI by an EM resident, with a starting oxygen saturation of &gt;=90%</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F8807CE"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60A04805" w14:textId="77777777" w:rsidR="004C7DF3" w:rsidRDefault="00000000">
            <w:pPr>
              <w:numPr>
                <w:ilvl w:val="0"/>
                <w:numId w:val="3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Rate of FPS without hypoxemia</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7FF7CE04" w14:textId="77777777" w:rsidR="004C7DF3" w:rsidRDefault="00000000">
            <w:pPr>
              <w:numPr>
                <w:ilvl w:val="0"/>
                <w:numId w:val="3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Use of apneic oxygenation during RSI is associated with an increase in FPS without hypoxemia. </w:t>
            </w:r>
          </w:p>
          <w:p w14:paraId="60A7665D" w14:textId="77777777" w:rsidR="004C7DF3" w:rsidRDefault="00000000">
            <w:pPr>
              <w:numPr>
                <w:ilvl w:val="0"/>
                <w:numId w:val="3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pneic oxygenation was only used in 60% of patients undergoing RSI</w:t>
            </w:r>
          </w:p>
        </w:tc>
      </w:tr>
      <w:tr w:rsidR="004C7DF3" w14:paraId="469053B7" w14:textId="77777777">
        <w:trPr>
          <w:trHeight w:val="1680"/>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2F9D536"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45753AA1"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akles et al., 2016</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3D570D4E"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4FA63982"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termine the effect of apneic oxygenation on oxygen desaturation during RSI of patients with intracranial hemorrhage in the ED</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36F917B4"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rospective observational</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0D0F2850"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gt;18 years old with an intracranial hemorrhage who underwent RSI by an EM resident, with a starting oxygen saturation of &gt;90%</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98A4953"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692BBAD5" w14:textId="77777777" w:rsidR="004C7DF3" w:rsidRDefault="00000000">
            <w:pPr>
              <w:numPr>
                <w:ilvl w:val="0"/>
                <w:numId w:val="4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Hypoxemia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4DAB7ABC" w14:textId="77777777" w:rsidR="004C7DF3" w:rsidRDefault="00000000">
            <w:pPr>
              <w:numPr>
                <w:ilvl w:val="0"/>
                <w:numId w:val="4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pneic oxygenation is associated with a significant reduction in oxygen desaturation during RSI for patients with intracranial hemorrhage</w:t>
            </w:r>
          </w:p>
        </w:tc>
      </w:tr>
      <w:tr w:rsidR="004C7DF3" w14:paraId="15556D1D" w14:textId="77777777">
        <w:trPr>
          <w:trHeight w:val="1560"/>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9E87005"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551E2FCE"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akles et al., 2014</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021CD053"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2670B581"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mpare the efficacy of VL to DL on FPS of patients with difficult airway characteristics</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4CEFD5EE"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27EEE18E"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gt;18 years old with a difficult airway and attempted intubation by an EM physician using VL or DL</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24FD31D"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1B62C0CD" w14:textId="77777777" w:rsidR="004C7DF3" w:rsidRDefault="00000000">
            <w:pPr>
              <w:numPr>
                <w:ilvl w:val="0"/>
                <w:numId w:val="3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368B33F7" w14:textId="77777777" w:rsidR="004C7DF3" w:rsidRDefault="00000000">
            <w:pPr>
              <w:numPr>
                <w:ilvl w:val="0"/>
                <w:numId w:val="3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VL had a greater FPS rate than DL for patients with difficult airway characteristics</w:t>
            </w:r>
          </w:p>
        </w:tc>
      </w:tr>
      <w:tr w:rsidR="004C7DF3" w14:paraId="0FCF9FFE" w14:textId="77777777">
        <w:trPr>
          <w:trHeight w:val="1740"/>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947B7F9"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1F69750B"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akles et al., 2013</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2BBBF992"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bstrac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65620FF5"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termine if operator-identified patient obesity is associated with reduced FPS rates</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7E0B1380"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rospective observational</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09F80C1D"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ll ED patients requiring intubation</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BF57CB2"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63BD6911" w14:textId="77777777" w:rsidR="004C7DF3" w:rsidRDefault="00000000">
            <w:pPr>
              <w:numPr>
                <w:ilvl w:val="0"/>
                <w:numId w:val="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7474980D" w14:textId="77777777" w:rsidR="004C7DF3" w:rsidRDefault="00000000">
            <w:pPr>
              <w:numPr>
                <w:ilvl w:val="0"/>
                <w:numId w:val="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Obesity is associated with a significant reduction in FPS rate</w:t>
            </w:r>
          </w:p>
          <w:p w14:paraId="37FA13A0" w14:textId="77777777" w:rsidR="004C7DF3" w:rsidRDefault="00000000">
            <w:pPr>
              <w:numPr>
                <w:ilvl w:val="0"/>
                <w:numId w:val="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Identification of obese patients may help operators choose the appropriate intubation methods and devices to improve FPS</w:t>
            </w:r>
          </w:p>
        </w:tc>
      </w:tr>
      <w:tr w:rsidR="004C7DF3" w14:paraId="3376F927" w14:textId="77777777">
        <w:trPr>
          <w:trHeight w:val="1590"/>
        </w:trPr>
        <w:tc>
          <w:tcPr>
            <w:tcW w:w="109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3995F6"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DREAM</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5B3ACB2B"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endez et al., 2021</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7991116D"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4D567683"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pilot data collected as part of developing the Defense Registry for Emergency Airway Management (DREAM)</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090D596F"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rospective observational</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602CA2A2"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ll ED patients requiring intubation</w:t>
            </w:r>
          </w:p>
        </w:tc>
        <w:tc>
          <w:tcPr>
            <w:tcW w:w="2115" w:type="dxa"/>
            <w:tcBorders>
              <w:bottom w:val="single" w:sz="8" w:space="0" w:color="000000"/>
              <w:right w:val="single" w:sz="8" w:space="0" w:color="000000"/>
            </w:tcBorders>
            <w:shd w:val="clear" w:color="auto" w:fill="auto"/>
            <w:tcMar>
              <w:top w:w="100" w:type="dxa"/>
              <w:left w:w="100" w:type="dxa"/>
              <w:bottom w:w="100" w:type="dxa"/>
              <w:right w:w="100" w:type="dxa"/>
            </w:tcMar>
          </w:tcPr>
          <w:p w14:paraId="2B67FA3E" w14:textId="77777777" w:rsidR="004C7DF3" w:rsidRDefault="00000000">
            <w:pPr>
              <w:numPr>
                <w:ilvl w:val="0"/>
                <w:numId w:val="5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atient demographics</w:t>
            </w:r>
          </w:p>
          <w:p w14:paraId="4EF7EABF" w14:textId="77777777" w:rsidR="004C7DF3" w:rsidRDefault="00000000">
            <w:pPr>
              <w:numPr>
                <w:ilvl w:val="0"/>
                <w:numId w:val="5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Indication for intubation</w:t>
            </w:r>
          </w:p>
          <w:p w14:paraId="17F59381" w14:textId="77777777" w:rsidR="004C7DF3" w:rsidRDefault="00000000">
            <w:pPr>
              <w:numPr>
                <w:ilvl w:val="0"/>
                <w:numId w:val="5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ethods used</w:t>
            </w:r>
          </w:p>
          <w:p w14:paraId="432887D7" w14:textId="77777777" w:rsidR="004C7DF3" w:rsidRDefault="00000000">
            <w:pPr>
              <w:numPr>
                <w:ilvl w:val="0"/>
                <w:numId w:val="5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Operator characteristic</w:t>
            </w:r>
          </w:p>
          <w:p w14:paraId="04F023FE" w14:textId="77777777" w:rsidR="004C7DF3" w:rsidRDefault="00000000">
            <w:pPr>
              <w:numPr>
                <w:ilvl w:val="0"/>
                <w:numId w:val="5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Number of attempts</w:t>
            </w:r>
          </w:p>
          <w:p w14:paraId="0BA1756F" w14:textId="77777777" w:rsidR="004C7DF3" w:rsidRDefault="00000000">
            <w:pPr>
              <w:numPr>
                <w:ilvl w:val="0"/>
                <w:numId w:val="5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ttempt success of failure</w:t>
            </w: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4C22D29B" w14:textId="77777777" w:rsidR="004C7DF3" w:rsidRDefault="00000000">
            <w:pPr>
              <w:numPr>
                <w:ilvl w:val="0"/>
                <w:numId w:val="5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p w14:paraId="6EF64F62" w14:textId="77777777" w:rsidR="004C7DF3" w:rsidRDefault="00000000">
            <w:pPr>
              <w:numPr>
                <w:ilvl w:val="0"/>
                <w:numId w:val="5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Devices used</w:t>
            </w:r>
          </w:p>
          <w:p w14:paraId="7A5062F3" w14:textId="77777777" w:rsidR="004C7DF3" w:rsidRDefault="00000000">
            <w:pPr>
              <w:numPr>
                <w:ilvl w:val="0"/>
                <w:numId w:val="5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Indication for intubation</w:t>
            </w:r>
          </w:p>
          <w:p w14:paraId="78F10A52" w14:textId="77777777" w:rsidR="004C7DF3" w:rsidRDefault="00000000">
            <w:pPr>
              <w:numPr>
                <w:ilvl w:val="0"/>
                <w:numId w:val="5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Difficult airway characteristics</w:t>
            </w:r>
          </w:p>
          <w:p w14:paraId="5225EA58" w14:textId="77777777" w:rsidR="004C7DF3" w:rsidRDefault="00000000">
            <w:pPr>
              <w:numPr>
                <w:ilvl w:val="0"/>
                <w:numId w:val="5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Operator level of training</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139C03DE" w14:textId="77777777" w:rsidR="004C7DF3" w:rsidRDefault="00000000">
            <w:pPr>
              <w:numPr>
                <w:ilvl w:val="0"/>
                <w:numId w:val="5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ost intubations were indicated due to trauma</w:t>
            </w:r>
          </w:p>
          <w:p w14:paraId="634D2394" w14:textId="77777777" w:rsidR="004C7DF3" w:rsidRDefault="00000000">
            <w:pPr>
              <w:numPr>
                <w:ilvl w:val="0"/>
                <w:numId w:val="5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The most frequently encountered difficult airways included blood in the airways and facial trauma</w:t>
            </w:r>
          </w:p>
          <w:p w14:paraId="215ACCFE" w14:textId="77777777" w:rsidR="004C7DF3" w:rsidRDefault="00000000">
            <w:pPr>
              <w:numPr>
                <w:ilvl w:val="0"/>
                <w:numId w:val="5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ost intubations were performed with VL, which resulted in a high FPS rate that was comparable to other studies</w:t>
            </w:r>
          </w:p>
        </w:tc>
      </w:tr>
      <w:tr w:rsidR="004C7DF3" w14:paraId="442B37E6" w14:textId="77777777">
        <w:trPr>
          <w:trHeight w:val="1685"/>
        </w:trPr>
        <w:tc>
          <w:tcPr>
            <w:tcW w:w="1095" w:type="dxa"/>
            <w:vMerge w:val="restar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410E94"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IR</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38D9338F"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Kerslake et al., 2015</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7F9BCF16"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17646C8A"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airway management practices at the Royal Infirmary of Edinburgh</w:t>
            </w:r>
          </w:p>
          <w:p w14:paraId="02A4B331"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within the EDIR</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037B161A"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rospective, observational</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240B98E0"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ll ED patients requiring intubation</w:t>
            </w:r>
          </w:p>
        </w:tc>
        <w:tc>
          <w:tcPr>
            <w:tcW w:w="2115" w:type="dxa"/>
            <w:vMerge w:val="restart"/>
            <w:tcBorders>
              <w:bottom w:val="single" w:sz="8" w:space="0" w:color="000000"/>
              <w:right w:val="single" w:sz="8" w:space="0" w:color="000000"/>
            </w:tcBorders>
            <w:shd w:val="clear" w:color="auto" w:fill="auto"/>
            <w:tcMar>
              <w:top w:w="100" w:type="dxa"/>
              <w:left w:w="100" w:type="dxa"/>
              <w:bottom w:w="100" w:type="dxa"/>
              <w:right w:w="100" w:type="dxa"/>
            </w:tcMar>
          </w:tcPr>
          <w:p w14:paraId="6BF48109" w14:textId="77777777" w:rsidR="004C7DF3" w:rsidRDefault="00000000">
            <w:pPr>
              <w:numPr>
                <w:ilvl w:val="0"/>
                <w:numId w:val="9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atient demographics</w:t>
            </w:r>
          </w:p>
          <w:p w14:paraId="1E0725A7" w14:textId="77777777" w:rsidR="004C7DF3" w:rsidRDefault="00000000">
            <w:pPr>
              <w:numPr>
                <w:ilvl w:val="0"/>
                <w:numId w:val="9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re-induction vitals</w:t>
            </w:r>
          </w:p>
          <w:p w14:paraId="133C3EC7" w14:textId="77777777" w:rsidR="004C7DF3" w:rsidRDefault="00000000">
            <w:pPr>
              <w:numPr>
                <w:ilvl w:val="0"/>
                <w:numId w:val="9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Difficult airway characteristic</w:t>
            </w:r>
          </w:p>
          <w:p w14:paraId="09411A3C" w14:textId="77777777" w:rsidR="004C7DF3" w:rsidRDefault="00000000">
            <w:pPr>
              <w:numPr>
                <w:ilvl w:val="0"/>
                <w:numId w:val="9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Time of intubation</w:t>
            </w:r>
          </w:p>
          <w:p w14:paraId="21981D48" w14:textId="77777777" w:rsidR="004C7DF3" w:rsidRDefault="00000000">
            <w:pPr>
              <w:numPr>
                <w:ilvl w:val="0"/>
                <w:numId w:val="9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Use of pre-oxygenation Use of cricoid pressure</w:t>
            </w:r>
          </w:p>
          <w:p w14:paraId="63A81072" w14:textId="77777777" w:rsidR="004C7DF3" w:rsidRDefault="00000000">
            <w:pPr>
              <w:numPr>
                <w:ilvl w:val="0"/>
                <w:numId w:val="9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edications used</w:t>
            </w:r>
          </w:p>
          <w:p w14:paraId="418BD595" w14:textId="77777777" w:rsidR="004C7DF3" w:rsidRDefault="00000000">
            <w:pPr>
              <w:numPr>
                <w:ilvl w:val="0"/>
                <w:numId w:val="9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Operator characteristic</w:t>
            </w:r>
          </w:p>
          <w:p w14:paraId="2C8D8BBF" w14:textId="77777777" w:rsidR="004C7DF3" w:rsidRDefault="00000000">
            <w:pPr>
              <w:numPr>
                <w:ilvl w:val="0"/>
                <w:numId w:val="9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Supervisor characteristic</w:t>
            </w:r>
          </w:p>
          <w:p w14:paraId="4D36F753" w14:textId="77777777" w:rsidR="004C7DF3" w:rsidRDefault="00000000">
            <w:pPr>
              <w:numPr>
                <w:ilvl w:val="0"/>
                <w:numId w:val="9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Cormack- Lehane view</w:t>
            </w:r>
          </w:p>
          <w:p w14:paraId="50BB1C4B" w14:textId="77777777" w:rsidR="004C7DF3" w:rsidRDefault="00000000">
            <w:pPr>
              <w:numPr>
                <w:ilvl w:val="0"/>
                <w:numId w:val="9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juncts used Complications</w:t>
            </w: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35394DBA"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ot reported</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7267A24C" w14:textId="77777777" w:rsidR="004C7DF3" w:rsidRDefault="00000000">
            <w:pPr>
              <w:numPr>
                <w:ilvl w:val="0"/>
                <w:numId w:val="9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ore than 50% of patients had a medical diagnosis requiring intubation</w:t>
            </w:r>
          </w:p>
          <w:p w14:paraId="0CCA33A0" w14:textId="77777777" w:rsidR="004C7DF3" w:rsidRDefault="00000000">
            <w:pPr>
              <w:numPr>
                <w:ilvl w:val="0"/>
                <w:numId w:val="9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Use of RSI was associated with a higher FPS rate </w:t>
            </w:r>
          </w:p>
        </w:tc>
      </w:tr>
      <w:tr w:rsidR="004C7DF3" w14:paraId="39BC5C80" w14:textId="77777777">
        <w:trPr>
          <w:trHeight w:val="2235"/>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90C43ED"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7696BEF9"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ale et al., 2017</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10295B88"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1DA93AAA"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airway management practices and outcomes across age ranges</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003C3F76"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Retrospective analysis </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225B5215"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ll ED patients requiring intubation</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468BCA9"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611A56C4" w14:textId="77777777" w:rsidR="004C7DF3" w:rsidRDefault="00000000">
            <w:pPr>
              <w:numPr>
                <w:ilvl w:val="0"/>
                <w:numId w:val="10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verse events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4A7F7FF5" w14:textId="77777777" w:rsidR="004C7DF3" w:rsidRDefault="00000000">
            <w:pPr>
              <w:numPr>
                <w:ilvl w:val="0"/>
                <w:numId w:val="10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olescents had low intubation frequencies and were associated with higher FPS and lower adverse events rates</w:t>
            </w:r>
          </w:p>
          <w:p w14:paraId="185CC348" w14:textId="77777777" w:rsidR="004C7DF3" w:rsidRDefault="00000000">
            <w:pPr>
              <w:numPr>
                <w:ilvl w:val="0"/>
                <w:numId w:val="10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olescent airways can be safely managed in adult ED with close collaboration between EM and anaesthesia staff</w:t>
            </w:r>
          </w:p>
        </w:tc>
      </w:tr>
      <w:tr w:rsidR="004C7DF3" w14:paraId="1A8B4FF9" w14:textId="77777777">
        <w:trPr>
          <w:trHeight w:val="3495"/>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A356EF3"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3EEE0897"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onald, 2011</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4CCC580E"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565AEAB3"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valuate the RSI training and experience attained as a specialist registrar in a Scottish teaching hospital ED and whether it's sufficient to progress to independent practice</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78EAB828"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 followed by qualitative survey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5FA7BC48"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who underwent RSI by an EM resident using DL or VL</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0EF09C5"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2D56AED2" w14:textId="77777777" w:rsidR="004C7DF3" w:rsidRDefault="00000000">
            <w:pPr>
              <w:numPr>
                <w:ilvl w:val="0"/>
                <w:numId w:val="10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verse events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717D8979" w14:textId="77777777" w:rsidR="004C7DF3" w:rsidRDefault="00000000">
            <w:pPr>
              <w:numPr>
                <w:ilvl w:val="0"/>
                <w:numId w:val="10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Trainees were satisfied with the RSI training they received</w:t>
            </w:r>
          </w:p>
          <w:p w14:paraId="780FE954" w14:textId="77777777" w:rsidR="004C7DF3" w:rsidRDefault="00000000">
            <w:pPr>
              <w:numPr>
                <w:ilvl w:val="0"/>
                <w:numId w:val="10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ditional training may be necessary to improve confidence in performing pre-hospital RSI</w:t>
            </w:r>
          </w:p>
          <w:p w14:paraId="15773DD2" w14:textId="77777777" w:rsidR="004C7DF3" w:rsidRDefault="00000000">
            <w:pPr>
              <w:numPr>
                <w:ilvl w:val="0"/>
                <w:numId w:val="10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n EM consultant led airway service with the support of the anaesthesia department is essential for delivering RSI training and supervision</w:t>
            </w:r>
          </w:p>
        </w:tc>
      </w:tr>
      <w:tr w:rsidR="004C7DF3" w14:paraId="023DA16E" w14:textId="77777777">
        <w:trPr>
          <w:trHeight w:val="5160"/>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D87BD26"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0B7055C4"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Graham et al., 2003</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6F96F686"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0D7C66F9"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Evaluate RSI practices performed by EM physicians or anesthesiologists in a sample of EDs in Scotland </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78870E55"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rospective observational</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703DD5B3"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who underwent RSI</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F3C39ED"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1487035B" w14:textId="77777777" w:rsidR="004C7DF3" w:rsidRDefault="00000000">
            <w:pPr>
              <w:numPr>
                <w:ilvl w:val="0"/>
                <w:numId w:val="6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p w14:paraId="1A986DC3" w14:textId="77777777" w:rsidR="004C7DF3" w:rsidRDefault="00000000">
            <w:pPr>
              <w:numPr>
                <w:ilvl w:val="0"/>
                <w:numId w:val="6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Complications Laryngoscopic view</w:t>
            </w:r>
          </w:p>
          <w:p w14:paraId="64B7920D" w14:textId="77777777" w:rsidR="004C7DF3" w:rsidRDefault="00000000">
            <w:pPr>
              <w:numPr>
                <w:ilvl w:val="0"/>
                <w:numId w:val="6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verse event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716AF01C" w14:textId="77777777" w:rsidR="004C7DF3" w:rsidRDefault="00000000">
            <w:pPr>
              <w:numPr>
                <w:ilvl w:val="0"/>
                <w:numId w:val="6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naesthetists have a higher FPS rate and obtained more grade I and II laryngoscopy views than EM physicians</w:t>
            </w:r>
          </w:p>
          <w:p w14:paraId="2E8A57E3" w14:textId="77777777" w:rsidR="004C7DF3" w:rsidRDefault="00000000">
            <w:pPr>
              <w:numPr>
                <w:ilvl w:val="0"/>
                <w:numId w:val="6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EM physicians had a higher proportion of patients who experienced immediate complications compared with anaesthetists, though not statistically significantly</w:t>
            </w:r>
          </w:p>
          <w:p w14:paraId="0C5A60BB" w14:textId="77777777" w:rsidR="004C7DF3" w:rsidRDefault="00000000">
            <w:pPr>
              <w:numPr>
                <w:ilvl w:val="0"/>
                <w:numId w:val="6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EM physicians perform RSI on a higher proportion of patients with physiological compromise and within 15 minutes of arrival to the ED than anaesthetists</w:t>
            </w:r>
          </w:p>
        </w:tc>
      </w:tr>
      <w:tr w:rsidR="004C7DF3" w14:paraId="31F393E5" w14:textId="77777777">
        <w:trPr>
          <w:trHeight w:val="3270"/>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166B4FB"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2C39C79F"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aul et al., 2012</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3FABDF5A"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3FA44933"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termine long-term survival rates in critically ill patients undergoing intubation without medication assistance</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1C990AA3"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rospective observational</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3639D247"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gt;18 years old who underwent intubation with no medication administered (all those who underwent RSI were excluded)</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344B712"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5E30201A" w14:textId="77777777" w:rsidR="004C7DF3" w:rsidRDefault="00000000">
            <w:pPr>
              <w:numPr>
                <w:ilvl w:val="0"/>
                <w:numId w:val="97"/>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12-month survival</w:t>
            </w:r>
          </w:p>
          <w:p w14:paraId="774C7B3B" w14:textId="77777777" w:rsidR="004C7DF3" w:rsidRDefault="00000000">
            <w:pPr>
              <w:numPr>
                <w:ilvl w:val="0"/>
                <w:numId w:val="97"/>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Location of discharge</w:t>
            </w:r>
          </w:p>
          <w:p w14:paraId="4C2074F4" w14:textId="77777777" w:rsidR="004C7DF3" w:rsidRDefault="00000000">
            <w:pPr>
              <w:numPr>
                <w:ilvl w:val="0"/>
                <w:numId w:val="97"/>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Length of stay</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14338B7C" w14:textId="77777777" w:rsidR="004C7DF3" w:rsidRDefault="00000000">
            <w:pPr>
              <w:numPr>
                <w:ilvl w:val="0"/>
                <w:numId w:val="97"/>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ost common indication for intubation was loss of consciousness and respiratory failure</w:t>
            </w:r>
          </w:p>
          <w:p w14:paraId="187ADB88" w14:textId="77777777" w:rsidR="004C7DF3" w:rsidRDefault="00000000">
            <w:pPr>
              <w:numPr>
                <w:ilvl w:val="0"/>
                <w:numId w:val="97"/>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Non-medicine-assisted laryngoscopy was associated with higher first pass failure in patients with intact airway reflexes</w:t>
            </w:r>
          </w:p>
          <w:p w14:paraId="3C44AED2" w14:textId="77777777" w:rsidR="004C7DF3" w:rsidRDefault="00000000">
            <w:pPr>
              <w:numPr>
                <w:ilvl w:val="0"/>
                <w:numId w:val="97"/>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ministration of a neuromuscular blocking agent was associated less attempts and fewer complications</w:t>
            </w:r>
          </w:p>
        </w:tc>
      </w:tr>
      <w:tr w:rsidR="004C7DF3" w14:paraId="378110AB" w14:textId="77777777">
        <w:trPr>
          <w:trHeight w:val="2550"/>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87D775B"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3058BC9F"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id et al., 2011</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5748DC14"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212FCD93"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termine the frequency and primary indication for surgical airway during ED intubation</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41EE3FDE"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rospective observational</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6C14FBB7"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gt;13 years old requiring intubation</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C099409"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16812784" w14:textId="77777777" w:rsidR="004C7DF3" w:rsidRDefault="00000000">
            <w:pPr>
              <w:numPr>
                <w:ilvl w:val="0"/>
                <w:numId w:val="5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Surgical airway rate</w:t>
            </w:r>
          </w:p>
          <w:p w14:paraId="73D5AB5F" w14:textId="77777777" w:rsidR="004C7DF3" w:rsidRDefault="00000000">
            <w:pPr>
              <w:numPr>
                <w:ilvl w:val="0"/>
                <w:numId w:val="5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Indication for surgical airway</w:t>
            </w:r>
          </w:p>
          <w:p w14:paraId="671C5318" w14:textId="77777777" w:rsidR="004C7DF3" w:rsidRDefault="00000000">
            <w:pPr>
              <w:numPr>
                <w:ilvl w:val="0"/>
                <w:numId w:val="5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Survival to hospital discharg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44ACBC06" w14:textId="77777777" w:rsidR="004C7DF3" w:rsidRDefault="00000000">
            <w:pPr>
              <w:numPr>
                <w:ilvl w:val="0"/>
                <w:numId w:val="5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Rate of surgical airways during the study period was 0.2%</w:t>
            </w:r>
          </w:p>
          <w:p w14:paraId="31B61922" w14:textId="77777777" w:rsidR="004C7DF3" w:rsidRDefault="00000000">
            <w:pPr>
              <w:numPr>
                <w:ilvl w:val="0"/>
                <w:numId w:val="5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ll surgical airways were performed after failed intubation attempts and had 100% success rates on first attempt</w:t>
            </w:r>
          </w:p>
          <w:p w14:paraId="31EEF6DB" w14:textId="77777777" w:rsidR="004C7DF3" w:rsidRDefault="00000000">
            <w:pPr>
              <w:numPr>
                <w:ilvl w:val="0"/>
                <w:numId w:val="5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ost common indication for surgical airways was trauma</w:t>
            </w:r>
          </w:p>
        </w:tc>
      </w:tr>
      <w:tr w:rsidR="004C7DF3" w14:paraId="2F76C3B3" w14:textId="77777777">
        <w:trPr>
          <w:trHeight w:val="1095"/>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D69332E"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77DD5B5A"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tevenson et al., 2007</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02067E6A"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4E2C5F94"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haracterize airway management practices in a Scottish ED over 40 months</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175B9E04"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rospective observational</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30C9C37D"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ll ED patients requiring intubation</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75D698D"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65A72993" w14:textId="77777777" w:rsidR="004C7DF3" w:rsidRDefault="00000000">
            <w:pPr>
              <w:numPr>
                <w:ilvl w:val="0"/>
                <w:numId w:val="2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p w14:paraId="58F2E70F" w14:textId="77777777" w:rsidR="004C7DF3" w:rsidRDefault="00000000">
            <w:pPr>
              <w:numPr>
                <w:ilvl w:val="0"/>
                <w:numId w:val="2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Complication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7997118C" w14:textId="77777777" w:rsidR="004C7DF3" w:rsidRDefault="00000000">
            <w:pPr>
              <w:numPr>
                <w:ilvl w:val="0"/>
                <w:numId w:val="2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EM physicians and anesthetists had comparable success and complication rates</w:t>
            </w:r>
          </w:p>
          <w:p w14:paraId="338925AA" w14:textId="77777777" w:rsidR="004C7DF3" w:rsidRDefault="00000000">
            <w:pPr>
              <w:numPr>
                <w:ilvl w:val="0"/>
                <w:numId w:val="2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RSI can be performed safely in the district hospital ED</w:t>
            </w:r>
          </w:p>
        </w:tc>
      </w:tr>
      <w:tr w:rsidR="004C7DF3" w14:paraId="4330478A" w14:textId="77777777">
        <w:trPr>
          <w:trHeight w:val="2315"/>
        </w:trPr>
        <w:tc>
          <w:tcPr>
            <w:tcW w:w="1095" w:type="dxa"/>
            <w:vMerge w:val="restar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A3E74CD"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JEANI+II</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4913E751"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mamura et al., 2013</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1B9DD83C"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117D260E"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haracterize airway management for ED geriatric patients in Japan</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092999AB"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1BF8D98A"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gt;18 years old requiring intubation</w:t>
            </w:r>
          </w:p>
        </w:tc>
        <w:tc>
          <w:tcPr>
            <w:tcW w:w="2115" w:type="dxa"/>
            <w:vMerge w:val="restart"/>
            <w:tcBorders>
              <w:bottom w:val="single" w:sz="8" w:space="0" w:color="000000"/>
              <w:right w:val="single" w:sz="8" w:space="0" w:color="000000"/>
            </w:tcBorders>
            <w:shd w:val="clear" w:color="auto" w:fill="auto"/>
            <w:tcMar>
              <w:top w:w="100" w:type="dxa"/>
              <w:left w:w="100" w:type="dxa"/>
              <w:bottom w:w="100" w:type="dxa"/>
              <w:right w:w="100" w:type="dxa"/>
            </w:tcMar>
          </w:tcPr>
          <w:p w14:paraId="34BE4140" w14:textId="77777777" w:rsidR="004C7DF3" w:rsidRDefault="00000000">
            <w:pPr>
              <w:numPr>
                <w:ilvl w:val="0"/>
                <w:numId w:val="3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atient demographics</w:t>
            </w:r>
          </w:p>
          <w:p w14:paraId="01D9FDFC" w14:textId="77777777" w:rsidR="004C7DF3" w:rsidRDefault="00000000">
            <w:pPr>
              <w:numPr>
                <w:ilvl w:val="0"/>
                <w:numId w:val="3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Indication for intubation</w:t>
            </w:r>
          </w:p>
          <w:p w14:paraId="22F155D6" w14:textId="77777777" w:rsidR="004C7DF3" w:rsidRDefault="00000000">
            <w:pPr>
              <w:numPr>
                <w:ilvl w:val="0"/>
                <w:numId w:val="3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ethod used</w:t>
            </w:r>
          </w:p>
          <w:p w14:paraId="1F76A972" w14:textId="77777777" w:rsidR="004C7DF3" w:rsidRDefault="00000000">
            <w:pPr>
              <w:numPr>
                <w:ilvl w:val="0"/>
                <w:numId w:val="3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edications used</w:t>
            </w:r>
          </w:p>
          <w:p w14:paraId="264F3576" w14:textId="77777777" w:rsidR="004C7DF3" w:rsidRDefault="00000000">
            <w:pPr>
              <w:numPr>
                <w:ilvl w:val="0"/>
                <w:numId w:val="3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Operator specialty and level of training</w:t>
            </w:r>
          </w:p>
          <w:p w14:paraId="47C2A870" w14:textId="77777777" w:rsidR="004C7DF3" w:rsidRDefault="00000000">
            <w:pPr>
              <w:numPr>
                <w:ilvl w:val="0"/>
                <w:numId w:val="3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Number of attempts</w:t>
            </w:r>
          </w:p>
          <w:p w14:paraId="11C4AFD9" w14:textId="77777777" w:rsidR="004C7DF3" w:rsidRDefault="00000000">
            <w:pPr>
              <w:numPr>
                <w:ilvl w:val="0"/>
                <w:numId w:val="3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ttempt success or failure</w:t>
            </w:r>
          </w:p>
          <w:p w14:paraId="419AE588" w14:textId="77777777" w:rsidR="004C7DF3" w:rsidRDefault="00000000">
            <w:pPr>
              <w:numPr>
                <w:ilvl w:val="0"/>
                <w:numId w:val="3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verse events</w:t>
            </w: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6E647A1B" w14:textId="77777777" w:rsidR="004C7DF3" w:rsidRDefault="00000000">
            <w:pPr>
              <w:numPr>
                <w:ilvl w:val="0"/>
                <w:numId w:val="3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Indication for intubation</w:t>
            </w:r>
          </w:p>
          <w:p w14:paraId="1FAD46A3" w14:textId="77777777" w:rsidR="004C7DF3" w:rsidRDefault="00000000">
            <w:pPr>
              <w:numPr>
                <w:ilvl w:val="0"/>
                <w:numId w:val="3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ethods used</w:t>
            </w:r>
          </w:p>
          <w:p w14:paraId="557B932F" w14:textId="77777777" w:rsidR="004C7DF3" w:rsidRDefault="00000000">
            <w:pPr>
              <w:numPr>
                <w:ilvl w:val="0"/>
                <w:numId w:val="3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Devices used</w:t>
            </w:r>
          </w:p>
          <w:p w14:paraId="00CA6638" w14:textId="77777777" w:rsidR="004C7DF3" w:rsidRDefault="00000000">
            <w:pPr>
              <w:numPr>
                <w:ilvl w:val="0"/>
                <w:numId w:val="3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edications used</w:t>
            </w:r>
          </w:p>
          <w:p w14:paraId="6FC01449" w14:textId="77777777" w:rsidR="004C7DF3" w:rsidRDefault="00000000">
            <w:pPr>
              <w:numPr>
                <w:ilvl w:val="0"/>
                <w:numId w:val="3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Operator characteristics</w:t>
            </w:r>
          </w:p>
          <w:p w14:paraId="36D7193A" w14:textId="77777777" w:rsidR="004C7DF3" w:rsidRDefault="00000000">
            <w:pPr>
              <w:numPr>
                <w:ilvl w:val="0"/>
                <w:numId w:val="3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Overall success rates</w:t>
            </w:r>
          </w:p>
          <w:p w14:paraId="74EF89E1" w14:textId="77777777" w:rsidR="004C7DF3" w:rsidRDefault="00000000">
            <w:pPr>
              <w:numPr>
                <w:ilvl w:val="0"/>
                <w:numId w:val="3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verse events</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24896557" w14:textId="77777777" w:rsidR="004C7DF3" w:rsidRDefault="00000000">
            <w:pPr>
              <w:numPr>
                <w:ilvl w:val="0"/>
                <w:numId w:val="3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Geriatric patients had higher success rates compared to younger patients</w:t>
            </w:r>
          </w:p>
          <w:p w14:paraId="460183F6" w14:textId="77777777" w:rsidR="004C7DF3" w:rsidRDefault="00000000">
            <w:pPr>
              <w:numPr>
                <w:ilvl w:val="0"/>
                <w:numId w:val="3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There were no significant differences in adverse event rates</w:t>
            </w:r>
          </w:p>
        </w:tc>
      </w:tr>
      <w:tr w:rsidR="004C7DF3" w14:paraId="50D5313A" w14:textId="77777777">
        <w:trPr>
          <w:trHeight w:val="2460"/>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E354470"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4C8F4538"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akao et al., 2015</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2F5F4897"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75709B20"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the current airway management practices for trauma patients in Japanese EDs</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7BFC0565"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rospective observational</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0E67EDC1"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requiring intubation due to trauma</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418B48B"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02D31184" w14:textId="77777777" w:rsidR="004C7DF3" w:rsidRDefault="00000000">
            <w:pPr>
              <w:numPr>
                <w:ilvl w:val="0"/>
                <w:numId w:val="5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Indication for intubation</w:t>
            </w:r>
          </w:p>
          <w:p w14:paraId="7653A055" w14:textId="77777777" w:rsidR="004C7DF3" w:rsidRDefault="00000000">
            <w:pPr>
              <w:numPr>
                <w:ilvl w:val="0"/>
                <w:numId w:val="5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Initial method used</w:t>
            </w:r>
          </w:p>
          <w:p w14:paraId="013AE39B" w14:textId="77777777" w:rsidR="004C7DF3" w:rsidRDefault="00000000">
            <w:pPr>
              <w:numPr>
                <w:ilvl w:val="0"/>
                <w:numId w:val="5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p w14:paraId="4B3A6C20" w14:textId="77777777" w:rsidR="004C7DF3" w:rsidRDefault="00000000">
            <w:pPr>
              <w:numPr>
                <w:ilvl w:val="0"/>
                <w:numId w:val="5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Overall success rate</w:t>
            </w:r>
          </w:p>
          <w:p w14:paraId="1B52F805" w14:textId="77777777" w:rsidR="004C7DF3" w:rsidRDefault="00000000">
            <w:pPr>
              <w:numPr>
                <w:ilvl w:val="0"/>
                <w:numId w:val="5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verse events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5901A870" w14:textId="77777777" w:rsidR="004C7DF3" w:rsidRDefault="00000000">
            <w:pPr>
              <w:numPr>
                <w:ilvl w:val="0"/>
                <w:numId w:val="5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Japanese EDs have an acceptable overall success rate for airway management</w:t>
            </w:r>
          </w:p>
          <w:p w14:paraId="2FA7BB9D" w14:textId="77777777" w:rsidR="004C7DF3" w:rsidRDefault="00000000">
            <w:pPr>
              <w:numPr>
                <w:ilvl w:val="0"/>
                <w:numId w:val="5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There is a lot of variability across Eds in the initial method of intubation used, success rates, and adverse event rates for trauma airway management</w:t>
            </w:r>
          </w:p>
        </w:tc>
      </w:tr>
      <w:tr w:rsidR="004C7DF3" w14:paraId="750F310E" w14:textId="77777777">
        <w:trPr>
          <w:trHeight w:val="2910"/>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DCE6AF2"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12E97678"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Yamanaka et al., 2020</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2172A80C"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46A58EA7"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Determine the relationship between multiple intubation attempts in the ED and patient morbidity and mortality during hospitalization </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585E82A5"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3CC6D5F3"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gt;18 years old requiring intubation</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30A953C"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380BDCFD" w14:textId="77777777" w:rsidR="004C7DF3" w:rsidRDefault="00000000">
            <w:pPr>
              <w:numPr>
                <w:ilvl w:val="0"/>
                <w:numId w:val="8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atient mortality and morbidity</w:t>
            </w:r>
          </w:p>
          <w:p w14:paraId="3A29A69C" w14:textId="77777777" w:rsidR="004C7DF3" w:rsidRDefault="00000000">
            <w:pPr>
              <w:numPr>
                <w:ilvl w:val="0"/>
                <w:numId w:val="8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Number of attempts</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6AE97A33" w14:textId="77777777" w:rsidR="004C7DF3" w:rsidRDefault="00000000">
            <w:pPr>
              <w:numPr>
                <w:ilvl w:val="0"/>
                <w:numId w:val="8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ultiple intubation attempts was not associated with increased mortality or morbidity during hospitalization</w:t>
            </w:r>
          </w:p>
          <w:p w14:paraId="1A01D3F7" w14:textId="77777777" w:rsidR="004C7DF3" w:rsidRDefault="00000000">
            <w:pPr>
              <w:numPr>
                <w:ilvl w:val="0"/>
                <w:numId w:val="8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DL was the most frequently used first device</w:t>
            </w:r>
          </w:p>
          <w:p w14:paraId="532D71B0" w14:textId="77777777" w:rsidR="004C7DF3" w:rsidRDefault="00000000">
            <w:pPr>
              <w:numPr>
                <w:ilvl w:val="0"/>
                <w:numId w:val="8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Use of medications was associated with a higher change of FPS</w:t>
            </w:r>
          </w:p>
          <w:p w14:paraId="116F474E" w14:textId="77777777" w:rsidR="004C7DF3" w:rsidRDefault="00000000">
            <w:pPr>
              <w:numPr>
                <w:ilvl w:val="0"/>
                <w:numId w:val="8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Junior residents had lower FPS rates than senior physicians</w:t>
            </w:r>
          </w:p>
        </w:tc>
      </w:tr>
      <w:tr w:rsidR="004C7DF3" w14:paraId="323E8B73" w14:textId="77777777">
        <w:trPr>
          <w:trHeight w:val="1890"/>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2D9EF5A"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5DC046E8"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Okubo et al., 2017</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346D0BBF"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56687394"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nvestigate intubation success and complication rates with the use of RSI compared to non-RSI methods in the ED</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0026E2C4"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6ED61F30"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who underwent intubation with medications administered, and where a consistent method was used across all attempts</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777782A"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2D49B18F" w14:textId="77777777" w:rsidR="004C7DF3" w:rsidRDefault="00000000">
            <w:pPr>
              <w:numPr>
                <w:ilvl w:val="0"/>
                <w:numId w:val="27"/>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p w14:paraId="7F2D8DAB" w14:textId="77777777" w:rsidR="004C7DF3" w:rsidRDefault="00000000">
            <w:pPr>
              <w:numPr>
                <w:ilvl w:val="0"/>
                <w:numId w:val="27"/>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Second pass success rate</w:t>
            </w:r>
          </w:p>
          <w:p w14:paraId="11A0C758" w14:textId="77777777" w:rsidR="004C7DF3" w:rsidRDefault="00000000">
            <w:pPr>
              <w:numPr>
                <w:ilvl w:val="0"/>
                <w:numId w:val="27"/>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verse events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600C35F0" w14:textId="77777777" w:rsidR="004C7DF3" w:rsidRDefault="00000000">
            <w:pPr>
              <w:numPr>
                <w:ilvl w:val="0"/>
                <w:numId w:val="27"/>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Use of RSI was associated with higher first and second attempt success rates</w:t>
            </w:r>
          </w:p>
          <w:p w14:paraId="4F7E1027" w14:textId="77777777" w:rsidR="004C7DF3" w:rsidRDefault="00000000">
            <w:pPr>
              <w:numPr>
                <w:ilvl w:val="0"/>
                <w:numId w:val="27"/>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No significant difference was found in complication rates between RSI and non-RSI methods</w:t>
            </w:r>
          </w:p>
        </w:tc>
      </w:tr>
      <w:tr w:rsidR="004C7DF3" w14:paraId="1AD446C6" w14:textId="77777777">
        <w:trPr>
          <w:trHeight w:val="1905"/>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478881B"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3F0A38AB"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Goto et al., 2015</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062CCF31"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001540D4"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termine whether repeated intubation attempts by the same operator had better success rates than by multiple operators</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4A64B711"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14CFEDE8"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successfully intubated after multiple attempts</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7E69F86"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35827AAC" w14:textId="77777777" w:rsidR="004C7DF3" w:rsidRDefault="00000000">
            <w:pPr>
              <w:numPr>
                <w:ilvl w:val="0"/>
                <w:numId w:val="6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Second and third attempt success rates</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69A8EBA7" w14:textId="77777777" w:rsidR="004C7DF3" w:rsidRDefault="00000000">
            <w:pPr>
              <w:numPr>
                <w:ilvl w:val="0"/>
                <w:numId w:val="6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Success rate by a single operator significantly declined with increased numbers of attempts</w:t>
            </w:r>
          </w:p>
          <w:p w14:paraId="10655756" w14:textId="77777777" w:rsidR="004C7DF3" w:rsidRDefault="00000000">
            <w:pPr>
              <w:numPr>
                <w:ilvl w:val="0"/>
                <w:numId w:val="6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A change in operator for the second attempt was associated with a higher success rate </w:t>
            </w:r>
          </w:p>
        </w:tc>
      </w:tr>
      <w:tr w:rsidR="004C7DF3" w14:paraId="5C1F5C35" w14:textId="77777777">
        <w:trPr>
          <w:trHeight w:val="1835"/>
        </w:trPr>
        <w:tc>
          <w:tcPr>
            <w:tcW w:w="1095" w:type="dxa"/>
            <w:vMerge w:val="restar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ABED2C"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KEAMR</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4AB6A99E"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ho et al., 2015</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5C95FD2B"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011E549C"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valuate factors affecting FPS in trauma patients</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03A08D10"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rospective observational</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41504E9E"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rauma ED patients requiring intubation</w:t>
            </w:r>
          </w:p>
        </w:tc>
        <w:tc>
          <w:tcPr>
            <w:tcW w:w="2115" w:type="dxa"/>
            <w:vMerge w:val="restart"/>
            <w:tcBorders>
              <w:bottom w:val="single" w:sz="8" w:space="0" w:color="000000"/>
              <w:right w:val="single" w:sz="8" w:space="0" w:color="000000"/>
            </w:tcBorders>
            <w:shd w:val="clear" w:color="auto" w:fill="auto"/>
            <w:tcMar>
              <w:top w:w="100" w:type="dxa"/>
              <w:left w:w="100" w:type="dxa"/>
              <w:bottom w:w="100" w:type="dxa"/>
              <w:right w:w="100" w:type="dxa"/>
            </w:tcMar>
          </w:tcPr>
          <w:p w14:paraId="40E4E464" w14:textId="77777777" w:rsidR="004C7DF3" w:rsidRDefault="00000000">
            <w:pPr>
              <w:numPr>
                <w:ilvl w:val="0"/>
                <w:numId w:val="3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atient demographics</w:t>
            </w:r>
          </w:p>
          <w:p w14:paraId="281A9484" w14:textId="77777777" w:rsidR="004C7DF3" w:rsidRDefault="00000000">
            <w:pPr>
              <w:numPr>
                <w:ilvl w:val="0"/>
                <w:numId w:val="3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Indications for intubation</w:t>
            </w:r>
          </w:p>
          <w:p w14:paraId="1EC04AAC" w14:textId="77777777" w:rsidR="004C7DF3" w:rsidRDefault="00000000">
            <w:pPr>
              <w:numPr>
                <w:ilvl w:val="0"/>
                <w:numId w:val="3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resence of a crash airway</w:t>
            </w:r>
          </w:p>
          <w:p w14:paraId="51FD5D3C" w14:textId="77777777" w:rsidR="004C7DF3" w:rsidRDefault="00000000">
            <w:pPr>
              <w:numPr>
                <w:ilvl w:val="0"/>
                <w:numId w:val="3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Difficult airway characteristic</w:t>
            </w:r>
          </w:p>
          <w:p w14:paraId="7FEE9BD6" w14:textId="77777777" w:rsidR="004C7DF3" w:rsidRDefault="00000000">
            <w:pPr>
              <w:numPr>
                <w:ilvl w:val="0"/>
                <w:numId w:val="3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Glottis exposure grade</w:t>
            </w:r>
          </w:p>
          <w:p w14:paraId="7FDD6729" w14:textId="77777777" w:rsidR="004C7DF3" w:rsidRDefault="00000000">
            <w:pPr>
              <w:numPr>
                <w:ilvl w:val="0"/>
                <w:numId w:val="3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Number of attempts</w:t>
            </w:r>
          </w:p>
          <w:p w14:paraId="6BCB8B00" w14:textId="77777777" w:rsidR="004C7DF3" w:rsidRDefault="00000000">
            <w:pPr>
              <w:numPr>
                <w:ilvl w:val="0"/>
                <w:numId w:val="3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Operator specialty and level of training</w:t>
            </w:r>
          </w:p>
          <w:p w14:paraId="7AA0699F" w14:textId="77777777" w:rsidR="004C7DF3" w:rsidRDefault="00000000">
            <w:pPr>
              <w:numPr>
                <w:ilvl w:val="0"/>
                <w:numId w:val="3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ethod used</w:t>
            </w:r>
          </w:p>
          <w:p w14:paraId="7700E4E1" w14:textId="77777777" w:rsidR="004C7DF3" w:rsidRDefault="00000000">
            <w:pPr>
              <w:numPr>
                <w:ilvl w:val="0"/>
                <w:numId w:val="3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Device used</w:t>
            </w:r>
          </w:p>
          <w:p w14:paraId="78599022" w14:textId="77777777" w:rsidR="004C7DF3" w:rsidRDefault="00000000">
            <w:pPr>
              <w:numPr>
                <w:ilvl w:val="0"/>
                <w:numId w:val="3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ttempt success or failure</w:t>
            </w:r>
          </w:p>
          <w:p w14:paraId="1EFB670F" w14:textId="77777777" w:rsidR="004C7DF3" w:rsidRDefault="00000000">
            <w:pPr>
              <w:numPr>
                <w:ilvl w:val="0"/>
                <w:numId w:val="3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verse events</w:t>
            </w: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2DAD63EC" w14:textId="77777777" w:rsidR="004C7DF3" w:rsidRDefault="00000000">
            <w:pPr>
              <w:numPr>
                <w:ilvl w:val="0"/>
                <w:numId w:val="3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6FDF146C" w14:textId="77777777" w:rsidR="004C7DF3" w:rsidRDefault="00000000">
            <w:pPr>
              <w:numPr>
                <w:ilvl w:val="0"/>
                <w:numId w:val="3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actors associated with greater FPS rates for difficult airway trauma patients includes operator specialty and level of training, and use of VL</w:t>
            </w:r>
          </w:p>
        </w:tc>
      </w:tr>
      <w:tr w:rsidR="004C7DF3" w14:paraId="3E625A1F" w14:textId="77777777">
        <w:trPr>
          <w:trHeight w:val="2290"/>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A214987"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2A0E8594"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Kim et al., 2013</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0A2747D3"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1FFB20F4"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dentify factors associated with successful second and third attempts after failed first intubation attempts in the ED</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002BE612"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2F25E136"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gt;18 years old who received advanced airway management after a failed first attempt</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B3D8F96" w14:textId="77777777" w:rsidR="004C7DF3" w:rsidRDefault="004C7DF3">
            <w:pPr>
              <w:spacing w:line="240" w:lineRule="auto"/>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63BA53D8" w14:textId="77777777" w:rsidR="004C7DF3" w:rsidRDefault="00000000">
            <w:pPr>
              <w:numPr>
                <w:ilvl w:val="0"/>
                <w:numId w:val="2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Rate of successful rescue attempts </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7E2F63F3" w14:textId="77777777" w:rsidR="004C7DF3" w:rsidRDefault="00000000">
            <w:pPr>
              <w:numPr>
                <w:ilvl w:val="0"/>
                <w:numId w:val="2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actors associated with success second attempts includes non-difficult airways, use of RSI, and a senior EM physician as the operator</w:t>
            </w:r>
          </w:p>
          <w:p w14:paraId="7B1A6359" w14:textId="77777777" w:rsidR="004C7DF3" w:rsidRDefault="00000000">
            <w:pPr>
              <w:numPr>
                <w:ilvl w:val="0"/>
                <w:numId w:val="2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Non-difficult airways and use of RSI was associated with successful third attempts</w:t>
            </w:r>
          </w:p>
        </w:tc>
      </w:tr>
      <w:tr w:rsidR="004C7DF3" w14:paraId="42783954" w14:textId="77777777">
        <w:trPr>
          <w:trHeight w:val="600"/>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E283CCA"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48B0EFF1"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hoi et al., 2015</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46F1D33B"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464160BD"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mpare the use of GlideScopeVL with Macintosh laryngoscopy for improving FPS</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5529187D"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249D477B"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gt;18 years old requiring intubation</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0CC0BE1" w14:textId="77777777" w:rsidR="004C7DF3" w:rsidRDefault="004C7DF3">
            <w:pPr>
              <w:spacing w:line="240" w:lineRule="auto"/>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6EF09A8A" w14:textId="77777777" w:rsidR="004C7DF3" w:rsidRDefault="00000000">
            <w:pPr>
              <w:numPr>
                <w:ilvl w:val="0"/>
                <w:numId w:val="8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p w14:paraId="1F659E3D" w14:textId="77777777" w:rsidR="004C7DF3" w:rsidRDefault="00000000">
            <w:pPr>
              <w:numPr>
                <w:ilvl w:val="0"/>
                <w:numId w:val="8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Rate of intubation failur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1874589D" w14:textId="77777777" w:rsidR="004C7DF3" w:rsidRDefault="00000000">
            <w:pPr>
              <w:numPr>
                <w:ilvl w:val="0"/>
                <w:numId w:val="8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GVL and MAC did not differ in terms of FPS rates</w:t>
            </w:r>
          </w:p>
        </w:tc>
      </w:tr>
      <w:tr w:rsidR="004C7DF3" w14:paraId="0F8B91DA" w14:textId="77777777">
        <w:trPr>
          <w:trHeight w:val="1695"/>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93C317F"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354390C8"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ho et al., 2013</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7C16129B"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75D4CF39"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valuate current practices and complications of emergency airway management in Korean elderly patients</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001EB4EC"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350F74E9"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gt;65 years old requiring intubation</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D04EACF" w14:textId="77777777" w:rsidR="004C7DF3" w:rsidRDefault="004C7DF3">
            <w:pPr>
              <w:spacing w:line="240" w:lineRule="auto"/>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30B0D919" w14:textId="77777777" w:rsidR="004C7DF3" w:rsidRDefault="00000000">
            <w:pPr>
              <w:numPr>
                <w:ilvl w:val="0"/>
                <w:numId w:val="1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irway assessment factors</w:t>
            </w:r>
          </w:p>
          <w:p w14:paraId="0B855C04" w14:textId="77777777" w:rsidR="004C7DF3" w:rsidRDefault="00000000">
            <w:pPr>
              <w:numPr>
                <w:ilvl w:val="0"/>
                <w:numId w:val="1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RSI performance</w:t>
            </w:r>
          </w:p>
          <w:p w14:paraId="1627C751" w14:textId="77777777" w:rsidR="004C7DF3" w:rsidRDefault="00000000">
            <w:pPr>
              <w:numPr>
                <w:ilvl w:val="0"/>
                <w:numId w:val="1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p w14:paraId="0F163B4E" w14:textId="77777777" w:rsidR="004C7DF3" w:rsidRDefault="00000000">
            <w:pPr>
              <w:numPr>
                <w:ilvl w:val="0"/>
                <w:numId w:val="1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Complications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62EDE0BF" w14:textId="77777777" w:rsidR="004C7DF3" w:rsidRDefault="00000000">
            <w:pPr>
              <w:numPr>
                <w:ilvl w:val="0"/>
                <w:numId w:val="1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Rate of difficult airways was lower in elderly patients compared to younger patients</w:t>
            </w:r>
          </w:p>
          <w:p w14:paraId="5AD3EF2E" w14:textId="77777777" w:rsidR="004C7DF3" w:rsidRDefault="00000000">
            <w:pPr>
              <w:numPr>
                <w:ilvl w:val="0"/>
                <w:numId w:val="1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Rate of RSI attempts, FPS, and complications was similar across all age groups</w:t>
            </w:r>
          </w:p>
        </w:tc>
      </w:tr>
      <w:tr w:rsidR="004C7DF3" w14:paraId="45356D05" w14:textId="77777777">
        <w:trPr>
          <w:trHeight w:val="1365"/>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8671F60"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272B9525"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Kim et al., 2011</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4E057C3D"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bstrac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437C1B28"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mpare intubation FPS rate between the GlideScope video laryngoscope and Macintosh laryngoscope during CPR</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0B2AB60F"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rospective observational</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00971FD7"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gt;18 years old with out-of-hospital cardiac arrests requiring intubation</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0AD2C09" w14:textId="77777777" w:rsidR="004C7DF3" w:rsidRDefault="004C7DF3">
            <w:pPr>
              <w:spacing w:line="240" w:lineRule="auto"/>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4E7F2033" w14:textId="77777777" w:rsidR="004C7DF3" w:rsidRDefault="00000000">
            <w:pPr>
              <w:numPr>
                <w:ilvl w:val="0"/>
                <w:numId w:val="5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p w14:paraId="7E031C0A" w14:textId="77777777" w:rsidR="004C7DF3" w:rsidRDefault="00000000">
            <w:pPr>
              <w:numPr>
                <w:ilvl w:val="0"/>
                <w:numId w:val="5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Rate of intubation failur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5857B1D4" w14:textId="77777777" w:rsidR="004C7DF3" w:rsidRDefault="00000000">
            <w:pPr>
              <w:numPr>
                <w:ilvl w:val="0"/>
                <w:numId w:val="5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No difference was found in FPS rates between GVL and MAC use</w:t>
            </w:r>
          </w:p>
          <w:p w14:paraId="374DF825" w14:textId="77777777" w:rsidR="004C7DF3" w:rsidRDefault="00000000">
            <w:pPr>
              <w:numPr>
                <w:ilvl w:val="0"/>
                <w:numId w:val="5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GVL use was associated with a lower failure rate than MAC</w:t>
            </w:r>
          </w:p>
        </w:tc>
      </w:tr>
      <w:tr w:rsidR="004C7DF3" w14:paraId="34ED98E9" w14:textId="77777777">
        <w:trPr>
          <w:trHeight w:val="2520"/>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DA440E5"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115A5022"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Lee et al., 2016</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50C0F201"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1510FF69"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haracterize the change in GlideScope VL and DL usage frequency and FPS rate</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482319F7"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05A7E2C3"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gt;18 years old who underwent intubation by an EM physician without the use of surgical methods or extraglottic devices on the first attempt</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4B31800" w14:textId="77777777" w:rsidR="004C7DF3" w:rsidRDefault="004C7DF3">
            <w:pPr>
              <w:spacing w:line="240" w:lineRule="auto"/>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35AC8494" w14:textId="77777777" w:rsidR="004C7DF3" w:rsidRDefault="00000000">
            <w:pPr>
              <w:numPr>
                <w:ilvl w:val="0"/>
                <w:numId w:val="1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3666EDAB" w14:textId="77777777" w:rsidR="004C7DF3" w:rsidRDefault="00000000">
            <w:pPr>
              <w:numPr>
                <w:ilvl w:val="0"/>
                <w:numId w:val="1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cross the study period, the rate of RSI use increased, use of GVL increased, and FPS rate for DL decreased while FPS rate for GVL increased</w:t>
            </w:r>
          </w:p>
          <w:p w14:paraId="25B89309" w14:textId="77777777" w:rsidR="004C7DF3" w:rsidRDefault="00000000">
            <w:pPr>
              <w:numPr>
                <w:ilvl w:val="0"/>
                <w:numId w:val="1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Level of training of the first operator was not associated with success rate</w:t>
            </w:r>
          </w:p>
        </w:tc>
      </w:tr>
      <w:tr w:rsidR="004C7DF3" w14:paraId="460423C5" w14:textId="77777777">
        <w:trPr>
          <w:trHeight w:val="3652"/>
        </w:trPr>
        <w:tc>
          <w:tcPr>
            <w:tcW w:w="109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A0FF7EA"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Middlemore Hospital Airway Registry</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71A69A9B"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rainard et al., 2014</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1F861AE8"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oster</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76C2EDA6"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the implementation of an airway registry at a single large ED in Auckland</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2F24026D"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rospective observational</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137DD2A9" w14:textId="77777777" w:rsidR="004C7DF3" w:rsidRDefault="004C7DF3">
            <w:pPr>
              <w:spacing w:line="240" w:lineRule="auto"/>
              <w:rPr>
                <w:rFonts w:ascii="Times New Roman" w:eastAsia="Times New Roman" w:hAnsi="Times New Roman" w:cs="Times New Roman"/>
                <w:sz w:val="18"/>
                <w:szCs w:val="18"/>
              </w:rPr>
            </w:pPr>
          </w:p>
        </w:tc>
        <w:tc>
          <w:tcPr>
            <w:tcW w:w="2115" w:type="dxa"/>
            <w:tcBorders>
              <w:bottom w:val="single" w:sz="8" w:space="0" w:color="000000"/>
              <w:right w:val="single" w:sz="8" w:space="0" w:color="000000"/>
            </w:tcBorders>
            <w:shd w:val="clear" w:color="auto" w:fill="auto"/>
            <w:tcMar>
              <w:top w:w="100" w:type="dxa"/>
              <w:left w:w="100" w:type="dxa"/>
              <w:bottom w:w="100" w:type="dxa"/>
              <w:right w:w="100" w:type="dxa"/>
            </w:tcMar>
          </w:tcPr>
          <w:p w14:paraId="5D0766AC" w14:textId="77777777" w:rsidR="004C7DF3" w:rsidRDefault="00000000">
            <w:pPr>
              <w:numPr>
                <w:ilvl w:val="0"/>
                <w:numId w:val="10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atient demographics</w:t>
            </w:r>
          </w:p>
          <w:p w14:paraId="7FFAC70C" w14:textId="77777777" w:rsidR="004C7DF3" w:rsidRDefault="00000000">
            <w:pPr>
              <w:numPr>
                <w:ilvl w:val="0"/>
                <w:numId w:val="10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Indication for intubation</w:t>
            </w:r>
          </w:p>
          <w:p w14:paraId="52B30D25" w14:textId="77777777" w:rsidR="004C7DF3" w:rsidRDefault="00000000">
            <w:pPr>
              <w:numPr>
                <w:ilvl w:val="0"/>
                <w:numId w:val="10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ethod used</w:t>
            </w:r>
          </w:p>
          <w:p w14:paraId="3A0C32F6" w14:textId="77777777" w:rsidR="004C7DF3" w:rsidRDefault="00000000">
            <w:pPr>
              <w:numPr>
                <w:ilvl w:val="0"/>
                <w:numId w:val="10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Device used</w:t>
            </w:r>
          </w:p>
          <w:p w14:paraId="010BDE23" w14:textId="77777777" w:rsidR="004C7DF3" w:rsidRDefault="00000000">
            <w:pPr>
              <w:numPr>
                <w:ilvl w:val="0"/>
                <w:numId w:val="10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atient positioning</w:t>
            </w:r>
          </w:p>
          <w:p w14:paraId="3F55A53A" w14:textId="77777777" w:rsidR="004C7DF3" w:rsidRDefault="00000000">
            <w:pPr>
              <w:numPr>
                <w:ilvl w:val="0"/>
                <w:numId w:val="10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Use of pre-RSI checklist</w:t>
            </w:r>
          </w:p>
          <w:p w14:paraId="53B08AF8" w14:textId="77777777" w:rsidR="004C7DF3" w:rsidRDefault="00000000">
            <w:pPr>
              <w:numPr>
                <w:ilvl w:val="0"/>
                <w:numId w:val="10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edications used</w:t>
            </w:r>
          </w:p>
          <w:p w14:paraId="36D03CC9" w14:textId="77777777" w:rsidR="004C7DF3" w:rsidRDefault="00000000">
            <w:pPr>
              <w:numPr>
                <w:ilvl w:val="0"/>
                <w:numId w:val="10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Number of attempts</w:t>
            </w:r>
          </w:p>
          <w:p w14:paraId="6DB8CC0D" w14:textId="77777777" w:rsidR="004C7DF3" w:rsidRDefault="00000000">
            <w:pPr>
              <w:numPr>
                <w:ilvl w:val="0"/>
                <w:numId w:val="10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Operator specialty and level of training</w:t>
            </w:r>
          </w:p>
          <w:p w14:paraId="6578F12D" w14:textId="77777777" w:rsidR="004C7DF3" w:rsidRDefault="00000000">
            <w:pPr>
              <w:numPr>
                <w:ilvl w:val="0"/>
                <w:numId w:val="10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Confirmation of endotracheal tube placement</w:t>
            </w:r>
          </w:p>
          <w:p w14:paraId="6BC93F42" w14:textId="77777777" w:rsidR="004C7DF3" w:rsidRDefault="00000000">
            <w:pPr>
              <w:numPr>
                <w:ilvl w:val="0"/>
                <w:numId w:val="10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Intubation maneuvers used</w:t>
            </w:r>
          </w:p>
          <w:p w14:paraId="228CC71B" w14:textId="77777777" w:rsidR="004C7DF3" w:rsidRDefault="00000000">
            <w:pPr>
              <w:numPr>
                <w:ilvl w:val="0"/>
                <w:numId w:val="10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Complications</w:t>
            </w:r>
          </w:p>
          <w:p w14:paraId="0DBF21AA" w14:textId="77777777" w:rsidR="004C7DF3" w:rsidRDefault="00000000">
            <w:pPr>
              <w:numPr>
                <w:ilvl w:val="0"/>
                <w:numId w:val="10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atient disposition</w:t>
            </w:r>
          </w:p>
          <w:p w14:paraId="787B3BD7" w14:textId="77777777" w:rsidR="004C7DF3" w:rsidRDefault="00000000">
            <w:pPr>
              <w:numPr>
                <w:ilvl w:val="0"/>
                <w:numId w:val="10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Difficult airway characteristics</w:t>
            </w: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2AB39314" w14:textId="77777777" w:rsidR="004C7DF3" w:rsidRDefault="00000000">
            <w:pPr>
              <w:numPr>
                <w:ilvl w:val="0"/>
                <w:numId w:val="10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ercent completion of airway registry forms</w:t>
            </w:r>
          </w:p>
          <w:p w14:paraId="461E365D" w14:textId="77777777" w:rsidR="004C7DF3" w:rsidRDefault="00000000">
            <w:pPr>
              <w:numPr>
                <w:ilvl w:val="0"/>
                <w:numId w:val="10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Time taken for form completion</w:t>
            </w:r>
          </w:p>
          <w:p w14:paraId="10186E4C" w14:textId="77777777" w:rsidR="004C7DF3" w:rsidRDefault="00000000">
            <w:pPr>
              <w:numPr>
                <w:ilvl w:val="0"/>
                <w:numId w:val="10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Time taken for form entry</w:t>
            </w:r>
          </w:p>
          <w:p w14:paraId="144C0B4A" w14:textId="77777777" w:rsidR="004C7DF3" w:rsidRDefault="00000000">
            <w:pPr>
              <w:numPr>
                <w:ilvl w:val="0"/>
                <w:numId w:val="10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Indications for intubation</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4459D9C5" w14:textId="77777777" w:rsidR="004C7DF3" w:rsidRDefault="00000000">
            <w:pPr>
              <w:numPr>
                <w:ilvl w:val="0"/>
                <w:numId w:val="10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Implementation of an airway registry at a single institution is feasible</w:t>
            </w:r>
          </w:p>
        </w:tc>
      </w:tr>
      <w:tr w:rsidR="004C7DF3" w14:paraId="5E77D286" w14:textId="77777777">
        <w:trPr>
          <w:trHeight w:val="2309"/>
        </w:trPr>
        <w:tc>
          <w:tcPr>
            <w:tcW w:w="109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DD282A"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EARI</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6A5AA6CD"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lorio, 2005</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32BDF49E"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3C5E2BB0"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valuate the use of end-tidal carbon dioxide monitoring in non-cardiac arrest patients within EDs</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03BED40F"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 and qualitative survey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4ADA041D"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requiring intubation not due to cardiac arrest</w:t>
            </w:r>
          </w:p>
        </w:tc>
        <w:tc>
          <w:tcPr>
            <w:tcW w:w="2115" w:type="dxa"/>
            <w:vMerge w:val="restart"/>
            <w:tcBorders>
              <w:bottom w:val="single" w:sz="8" w:space="0" w:color="000000"/>
              <w:right w:val="single" w:sz="8" w:space="0" w:color="000000"/>
            </w:tcBorders>
            <w:shd w:val="clear" w:color="auto" w:fill="auto"/>
            <w:tcMar>
              <w:top w:w="100" w:type="dxa"/>
              <w:left w:w="100" w:type="dxa"/>
              <w:bottom w:w="100" w:type="dxa"/>
              <w:right w:w="100" w:type="dxa"/>
            </w:tcMar>
          </w:tcPr>
          <w:p w14:paraId="28DC9D03" w14:textId="77777777" w:rsidR="004C7DF3" w:rsidRDefault="00000000">
            <w:pPr>
              <w:numPr>
                <w:ilvl w:val="0"/>
                <w:numId w:val="1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atient demographics</w:t>
            </w:r>
          </w:p>
          <w:p w14:paraId="328032B7" w14:textId="77777777" w:rsidR="004C7DF3" w:rsidRDefault="00000000">
            <w:pPr>
              <w:numPr>
                <w:ilvl w:val="0"/>
                <w:numId w:val="1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Difficult airway characteristic</w:t>
            </w:r>
          </w:p>
          <w:p w14:paraId="7B2659EA" w14:textId="77777777" w:rsidR="004C7DF3" w:rsidRDefault="00000000">
            <w:pPr>
              <w:numPr>
                <w:ilvl w:val="0"/>
                <w:numId w:val="1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resence of reduced neck mobility</w:t>
            </w:r>
          </w:p>
          <w:p w14:paraId="09545222" w14:textId="77777777" w:rsidR="004C7DF3" w:rsidRDefault="00000000">
            <w:pPr>
              <w:numPr>
                <w:ilvl w:val="0"/>
                <w:numId w:val="1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ethod used Patient positioning</w:t>
            </w:r>
          </w:p>
          <w:p w14:paraId="02DF9A07" w14:textId="77777777" w:rsidR="004C7DF3" w:rsidRDefault="00000000">
            <w:pPr>
              <w:numPr>
                <w:ilvl w:val="0"/>
                <w:numId w:val="1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Device used</w:t>
            </w:r>
          </w:p>
          <w:p w14:paraId="5724B072" w14:textId="77777777" w:rsidR="004C7DF3" w:rsidRDefault="00000000">
            <w:pPr>
              <w:numPr>
                <w:ilvl w:val="0"/>
                <w:numId w:val="1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edications and doses used</w:t>
            </w:r>
          </w:p>
          <w:p w14:paraId="3591DE35" w14:textId="77777777" w:rsidR="004C7DF3" w:rsidRDefault="00000000">
            <w:pPr>
              <w:numPr>
                <w:ilvl w:val="0"/>
                <w:numId w:val="1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Operator characteristic</w:t>
            </w:r>
          </w:p>
          <w:p w14:paraId="38066B19" w14:textId="77777777" w:rsidR="004C7DF3" w:rsidRDefault="00000000">
            <w:pPr>
              <w:numPr>
                <w:ilvl w:val="0"/>
                <w:numId w:val="1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First attempt success or failure</w:t>
            </w:r>
          </w:p>
          <w:p w14:paraId="694781BC" w14:textId="77777777" w:rsidR="004C7DF3" w:rsidRDefault="00000000">
            <w:pPr>
              <w:numPr>
                <w:ilvl w:val="0"/>
                <w:numId w:val="1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Ultimate success or failure</w:t>
            </w:r>
          </w:p>
          <w:p w14:paraId="7748F976" w14:textId="77777777" w:rsidR="004C7DF3" w:rsidRDefault="00000000">
            <w:pPr>
              <w:numPr>
                <w:ilvl w:val="0"/>
                <w:numId w:val="1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verse events</w:t>
            </w:r>
          </w:p>
          <w:p w14:paraId="459720D9" w14:textId="77777777" w:rsidR="004C7DF3" w:rsidRDefault="00000000">
            <w:pPr>
              <w:numPr>
                <w:ilvl w:val="0"/>
                <w:numId w:val="1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Immediacy of intubation</w:t>
            </w: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51D3FDC5" w14:textId="77777777" w:rsidR="004C7DF3" w:rsidRDefault="00000000">
            <w:pPr>
              <w:numPr>
                <w:ilvl w:val="0"/>
                <w:numId w:val="1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Use of end-tidal carbon dioxide monitoring to confirm endotracheal tube placement</w:t>
            </w:r>
          </w:p>
          <w:p w14:paraId="4CBB5FB5" w14:textId="77777777" w:rsidR="004C7DF3" w:rsidRDefault="00000000">
            <w:pPr>
              <w:numPr>
                <w:ilvl w:val="0"/>
                <w:numId w:val="1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Use of qualitative methods to confirm endotracheal tube placement</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4B53873B" w14:textId="77777777" w:rsidR="004C7DF3" w:rsidRDefault="00000000">
            <w:pPr>
              <w:numPr>
                <w:ilvl w:val="0"/>
                <w:numId w:val="1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ost physicians did not use the quantitative monitoring methods provided</w:t>
            </w:r>
          </w:p>
        </w:tc>
      </w:tr>
      <w:tr w:rsidR="004C7DF3" w14:paraId="08E81FFB" w14:textId="77777777">
        <w:trPr>
          <w:trHeight w:val="3329"/>
        </w:trPr>
        <w:tc>
          <w:tcPr>
            <w:tcW w:w="1095" w:type="dxa"/>
            <w:vMerge w:val="restar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5D454B1"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NEARII</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2DC1E75D"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agarin et al., 2005</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02D5A531"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592F0A70"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xamine the success of airway management by emergency medicine residents across North America</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7CB04905"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11EE4FF6"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ll ED patients requiring intubation</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E7E4FAE"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4EC3B2B5" w14:textId="77777777" w:rsidR="004C7DF3" w:rsidRDefault="00000000">
            <w:pPr>
              <w:numPr>
                <w:ilvl w:val="0"/>
                <w:numId w:val="4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p w14:paraId="44ABA431" w14:textId="77777777" w:rsidR="004C7DF3" w:rsidRDefault="00000000">
            <w:pPr>
              <w:numPr>
                <w:ilvl w:val="0"/>
                <w:numId w:val="4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Success rate by the initial operator</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07C6CEDC" w14:textId="77777777" w:rsidR="004C7DF3" w:rsidRDefault="00000000">
            <w:pPr>
              <w:numPr>
                <w:ilvl w:val="0"/>
                <w:numId w:val="4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EM residents have a high degree of success with airway management, with improvement seen from PGY1 to PGY3 residents</w:t>
            </w:r>
          </w:p>
          <w:p w14:paraId="70FA8657" w14:textId="77777777" w:rsidR="004C7DF3" w:rsidRDefault="00000000">
            <w:pPr>
              <w:numPr>
                <w:ilvl w:val="0"/>
                <w:numId w:val="4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Residents are successful 2/3 of the time on second attempts</w:t>
            </w:r>
          </w:p>
          <w:p w14:paraId="5600AF31" w14:textId="77777777" w:rsidR="004C7DF3" w:rsidRDefault="00000000">
            <w:pPr>
              <w:numPr>
                <w:ilvl w:val="0"/>
                <w:numId w:val="4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EM residents performed rescue intubations with similar success rates to initial intubation attempts</w:t>
            </w:r>
          </w:p>
          <w:p w14:paraId="734DC0BE" w14:textId="77777777" w:rsidR="004C7DF3" w:rsidRDefault="00000000">
            <w:pPr>
              <w:numPr>
                <w:ilvl w:val="0"/>
                <w:numId w:val="4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RSI was the most commonly used method amongst residents</w:t>
            </w:r>
          </w:p>
        </w:tc>
      </w:tr>
      <w:tr w:rsidR="004C7DF3" w14:paraId="14C622EB" w14:textId="77777777">
        <w:trPr>
          <w:trHeight w:val="2940"/>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C1F8379"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7003A800"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air et al., 2002</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5750E92E"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560E7A2D"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the prevalence of ED airway management failures requiring rescue maneuvers and characterize successful rescue methods used; describe the role of emergency physicians and other specialists in rescue airway management</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047202D8"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24E3BA90"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requiring more than one course of intubation</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F78F297"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6DFF613F" w14:textId="77777777" w:rsidR="004C7DF3" w:rsidRDefault="00000000">
            <w:pPr>
              <w:numPr>
                <w:ilvl w:val="0"/>
                <w:numId w:val="3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ethod used</w:t>
            </w:r>
          </w:p>
          <w:p w14:paraId="79429848" w14:textId="77777777" w:rsidR="004C7DF3" w:rsidRDefault="00000000">
            <w:pPr>
              <w:numPr>
                <w:ilvl w:val="0"/>
                <w:numId w:val="3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Operator specialty</w:t>
            </w:r>
          </w:p>
          <w:p w14:paraId="0AD8FFAA" w14:textId="77777777" w:rsidR="004C7DF3" w:rsidRDefault="00000000">
            <w:pPr>
              <w:numPr>
                <w:ilvl w:val="0"/>
                <w:numId w:val="3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juncts used</w:t>
            </w:r>
          </w:p>
          <w:p w14:paraId="41D4D9D3" w14:textId="77777777" w:rsidR="004C7DF3" w:rsidRDefault="00000000">
            <w:pPr>
              <w:numPr>
                <w:ilvl w:val="0"/>
                <w:numId w:val="3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Number of attempts</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1DB54EEB" w14:textId="77777777" w:rsidR="004C7DF3" w:rsidRDefault="00000000">
            <w:pPr>
              <w:numPr>
                <w:ilvl w:val="0"/>
                <w:numId w:val="3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RSI is the most common rescue maneuver used</w:t>
            </w:r>
          </w:p>
          <w:p w14:paraId="4FA149FD" w14:textId="77777777" w:rsidR="004C7DF3" w:rsidRDefault="00000000">
            <w:pPr>
              <w:numPr>
                <w:ilvl w:val="0"/>
                <w:numId w:val="3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Invasive airway techniques are still important and used, though only in a small percentage of cases</w:t>
            </w:r>
          </w:p>
          <w:p w14:paraId="79A046B9" w14:textId="77777777" w:rsidR="004C7DF3" w:rsidRDefault="00000000">
            <w:pPr>
              <w:numPr>
                <w:ilvl w:val="0"/>
                <w:numId w:val="3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irway adjuncts are not commonly used</w:t>
            </w:r>
          </w:p>
        </w:tc>
      </w:tr>
      <w:tr w:rsidR="004C7DF3" w14:paraId="2D7F8B16" w14:textId="77777777">
        <w:trPr>
          <w:trHeight w:val="1643"/>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03640A7"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0C5B11C0"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Walls et al., 2011</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1CC4A661"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3F2F907C"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airway management practices across participating EDs</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1EC6B632"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rospective observational</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48486B23"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ll ED patients requiring intubation</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D4308CA"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2FB4F684" w14:textId="77777777" w:rsidR="004C7DF3" w:rsidRDefault="00000000">
            <w:pPr>
              <w:numPr>
                <w:ilvl w:val="0"/>
                <w:numId w:val="4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Indications for intubation</w:t>
            </w:r>
          </w:p>
          <w:p w14:paraId="4C61E438" w14:textId="77777777" w:rsidR="004C7DF3" w:rsidRDefault="00000000">
            <w:pPr>
              <w:numPr>
                <w:ilvl w:val="0"/>
                <w:numId w:val="4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ethod used</w:t>
            </w:r>
          </w:p>
          <w:p w14:paraId="627D1002" w14:textId="77777777" w:rsidR="004C7DF3" w:rsidRDefault="00000000">
            <w:pPr>
              <w:numPr>
                <w:ilvl w:val="0"/>
                <w:numId w:val="4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Device used</w:t>
            </w:r>
          </w:p>
          <w:p w14:paraId="72DC0A7E" w14:textId="77777777" w:rsidR="004C7DF3" w:rsidRDefault="00000000">
            <w:pPr>
              <w:numPr>
                <w:ilvl w:val="0"/>
                <w:numId w:val="4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edications used</w:t>
            </w:r>
          </w:p>
          <w:p w14:paraId="7E8B87F2" w14:textId="77777777" w:rsidR="004C7DF3" w:rsidRDefault="00000000">
            <w:pPr>
              <w:numPr>
                <w:ilvl w:val="0"/>
                <w:numId w:val="4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Overall success rates</w:t>
            </w:r>
          </w:p>
          <w:p w14:paraId="49EB38A3" w14:textId="77777777" w:rsidR="004C7DF3" w:rsidRDefault="00000000">
            <w:pPr>
              <w:numPr>
                <w:ilvl w:val="0"/>
                <w:numId w:val="4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Operator specialty</w:t>
            </w:r>
          </w:p>
          <w:p w14:paraId="5FE8AA71" w14:textId="77777777" w:rsidR="004C7DF3" w:rsidRDefault="00000000">
            <w:pPr>
              <w:numPr>
                <w:ilvl w:val="0"/>
                <w:numId w:val="4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verse events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7BDF9A19" w14:textId="77777777" w:rsidR="004C7DF3" w:rsidRDefault="00000000">
            <w:pPr>
              <w:numPr>
                <w:ilvl w:val="0"/>
                <w:numId w:val="4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ost common indications for intubation include cardiac arrest, overdose, congestive heart failure, and coma</w:t>
            </w:r>
          </w:p>
          <w:p w14:paraId="4C27A43F" w14:textId="77777777" w:rsidR="004C7DF3" w:rsidRDefault="00000000">
            <w:pPr>
              <w:numPr>
                <w:ilvl w:val="0"/>
                <w:numId w:val="4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Neuromuscular blockade was used in most cases</w:t>
            </w:r>
          </w:p>
          <w:p w14:paraId="27D4E5C5" w14:textId="77777777" w:rsidR="004C7DF3" w:rsidRDefault="00000000">
            <w:pPr>
              <w:numPr>
                <w:ilvl w:val="0"/>
                <w:numId w:val="4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An overall success rate of 99% was observed across all EDs </w:t>
            </w:r>
          </w:p>
        </w:tc>
      </w:tr>
      <w:tr w:rsidR="004C7DF3" w14:paraId="159349A6" w14:textId="77777777">
        <w:trPr>
          <w:trHeight w:val="2820"/>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107A0A3"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6CAA584A"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llins et al., 2005</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5E0A0F3C"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bstrac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42F7507B"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valuate airway management practices for patients with severe asthma in the ED setting</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24D756CD"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rospective observational</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7429C153"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ll ED patients requiring intubation due to trauma</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0EA789B"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3E2171B4" w14:textId="77777777" w:rsidR="004C7DF3" w:rsidRDefault="00000000">
            <w:pPr>
              <w:numPr>
                <w:ilvl w:val="0"/>
                <w:numId w:val="2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Intubation frequency</w:t>
            </w:r>
          </w:p>
          <w:p w14:paraId="2413E45B" w14:textId="77777777" w:rsidR="004C7DF3" w:rsidRDefault="00000000">
            <w:pPr>
              <w:numPr>
                <w:ilvl w:val="0"/>
                <w:numId w:val="2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ethods used</w:t>
            </w:r>
          </w:p>
          <w:p w14:paraId="2A2C2D75" w14:textId="77777777" w:rsidR="004C7DF3" w:rsidRDefault="00000000">
            <w:pPr>
              <w:numPr>
                <w:ilvl w:val="0"/>
                <w:numId w:val="2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edications used</w:t>
            </w:r>
          </w:p>
          <w:p w14:paraId="7BD8B665" w14:textId="77777777" w:rsidR="004C7DF3" w:rsidRDefault="00000000">
            <w:pPr>
              <w:numPr>
                <w:ilvl w:val="0"/>
                <w:numId w:val="2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Operator specialty and level of training</w:t>
            </w:r>
          </w:p>
          <w:p w14:paraId="43DA392D" w14:textId="77777777" w:rsidR="004C7DF3" w:rsidRDefault="00000000">
            <w:pPr>
              <w:numPr>
                <w:ilvl w:val="0"/>
                <w:numId w:val="2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Overall success rate</w:t>
            </w:r>
          </w:p>
          <w:p w14:paraId="25D05030" w14:textId="77777777" w:rsidR="004C7DF3" w:rsidRDefault="00000000">
            <w:pPr>
              <w:numPr>
                <w:ilvl w:val="0"/>
                <w:numId w:val="2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Complications</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43A0F6F0" w14:textId="77777777" w:rsidR="004C7DF3" w:rsidRDefault="00000000">
            <w:pPr>
              <w:numPr>
                <w:ilvl w:val="0"/>
                <w:numId w:val="2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RSI with DL was the most common intubation method used</w:t>
            </w:r>
          </w:p>
          <w:p w14:paraId="112E2331" w14:textId="77777777" w:rsidR="004C7DF3" w:rsidRDefault="00000000">
            <w:pPr>
              <w:numPr>
                <w:ilvl w:val="0"/>
                <w:numId w:val="2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Etomidate was the most commonly used induction agent and succinylcholine was the most commonly used paralytic</w:t>
            </w:r>
          </w:p>
          <w:p w14:paraId="3208C5A6" w14:textId="77777777" w:rsidR="004C7DF3" w:rsidRDefault="00000000">
            <w:pPr>
              <w:numPr>
                <w:ilvl w:val="0"/>
                <w:numId w:val="2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n overall success rate or 98.8% was observed across all EDs</w:t>
            </w:r>
          </w:p>
        </w:tc>
      </w:tr>
      <w:tr w:rsidR="004C7DF3" w14:paraId="5284BD7E" w14:textId="77777777">
        <w:trPr>
          <w:trHeight w:val="1050"/>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E7D1EB3"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310F981D"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Walls et al., 1999</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3E4B5745"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bstrac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6B5FB786"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haracterize the success and complication rates of US emergency airway management</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52107821"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rospective observational</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5CDD6BEB"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ll ED patients requiring intubation</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581FFB9"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573C1E84" w14:textId="77777777" w:rsidR="004C7DF3" w:rsidRDefault="00000000">
            <w:pPr>
              <w:numPr>
                <w:ilvl w:val="0"/>
                <w:numId w:val="1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Overall success rate</w:t>
            </w:r>
          </w:p>
          <w:p w14:paraId="386BA4A4" w14:textId="77777777" w:rsidR="004C7DF3" w:rsidRDefault="00000000">
            <w:pPr>
              <w:numPr>
                <w:ilvl w:val="0"/>
                <w:numId w:val="1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Number of attempts</w:t>
            </w:r>
          </w:p>
          <w:p w14:paraId="1497F6A1" w14:textId="77777777" w:rsidR="004C7DF3" w:rsidRDefault="00000000">
            <w:pPr>
              <w:numPr>
                <w:ilvl w:val="0"/>
                <w:numId w:val="1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Complications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24DD4A2B" w14:textId="77777777" w:rsidR="004C7DF3" w:rsidRDefault="00000000">
            <w:pPr>
              <w:numPr>
                <w:ilvl w:val="0"/>
                <w:numId w:val="1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EM physicians performed most intubations, with RSI as the most common method</w:t>
            </w:r>
          </w:p>
          <w:p w14:paraId="587318A1" w14:textId="77777777" w:rsidR="004C7DF3" w:rsidRDefault="00000000">
            <w:pPr>
              <w:numPr>
                <w:ilvl w:val="0"/>
                <w:numId w:val="1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Use of RSI was associated with higher success rates</w:t>
            </w:r>
          </w:p>
        </w:tc>
      </w:tr>
      <w:tr w:rsidR="004C7DF3" w14:paraId="77B57350" w14:textId="77777777">
        <w:trPr>
          <w:trHeight w:val="1755"/>
        </w:trPr>
        <w:tc>
          <w:tcPr>
            <w:tcW w:w="1095" w:type="dxa"/>
            <w:vMerge w:val="restar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9665EEB"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NEARIII</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77543688"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oy et al., 2019</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74BD0573"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bstrac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12870B56"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valuate the association between intubation methods with adverse events and FPS</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61CA8DC6"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32ADD33A"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ll ED patients requiring intubation</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18D19EE"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2D28B2B4" w14:textId="77777777" w:rsidR="004C7DF3" w:rsidRDefault="00000000">
            <w:pPr>
              <w:numPr>
                <w:ilvl w:val="0"/>
                <w:numId w:val="57"/>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ethod used</w:t>
            </w:r>
          </w:p>
          <w:p w14:paraId="0D5C64CE" w14:textId="77777777" w:rsidR="004C7DF3" w:rsidRDefault="00000000">
            <w:pPr>
              <w:numPr>
                <w:ilvl w:val="0"/>
                <w:numId w:val="57"/>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Device used</w:t>
            </w:r>
          </w:p>
          <w:p w14:paraId="2C93FC44" w14:textId="77777777" w:rsidR="004C7DF3" w:rsidRDefault="00000000">
            <w:pPr>
              <w:numPr>
                <w:ilvl w:val="0"/>
                <w:numId w:val="57"/>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edications used</w:t>
            </w:r>
          </w:p>
          <w:p w14:paraId="444196D8" w14:textId="77777777" w:rsidR="004C7DF3" w:rsidRDefault="00000000">
            <w:pPr>
              <w:numPr>
                <w:ilvl w:val="0"/>
                <w:numId w:val="57"/>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p w14:paraId="2344A3A7" w14:textId="77777777" w:rsidR="004C7DF3" w:rsidRDefault="00000000">
            <w:pPr>
              <w:numPr>
                <w:ilvl w:val="0"/>
                <w:numId w:val="57"/>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verse events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1B470693" w14:textId="77777777" w:rsidR="004C7DF3" w:rsidRDefault="00000000">
            <w:pPr>
              <w:numPr>
                <w:ilvl w:val="0"/>
                <w:numId w:val="57"/>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VL is more commonly used than DL</w:t>
            </w:r>
          </w:p>
          <w:p w14:paraId="0ED40521" w14:textId="77777777" w:rsidR="004C7DF3" w:rsidRDefault="00000000">
            <w:pPr>
              <w:numPr>
                <w:ilvl w:val="0"/>
                <w:numId w:val="57"/>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Higher adverse events were observed in medical patients and with ketamine use</w:t>
            </w:r>
          </w:p>
          <w:p w14:paraId="76D580A7" w14:textId="77777777" w:rsidR="004C7DF3" w:rsidRDefault="00000000">
            <w:pPr>
              <w:numPr>
                <w:ilvl w:val="0"/>
                <w:numId w:val="57"/>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VL was associated with a higher FPS rate</w:t>
            </w:r>
          </w:p>
        </w:tc>
      </w:tr>
      <w:tr w:rsidR="004C7DF3" w14:paraId="5DFCBE00" w14:textId="77777777">
        <w:trPr>
          <w:trHeight w:val="900"/>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715AC97"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658ADF51"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Joshi et al., 2020</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1BA604B0"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bstrac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4B0E9ABF"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termine the impact of deep sedation immediately following ED intubation on mortality</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0A535DD1"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3B42D8E4"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gt;18 years old requiring intubation</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E8784FD"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00058F71" w14:textId="77777777" w:rsidR="004C7DF3" w:rsidRDefault="00000000">
            <w:pPr>
              <w:numPr>
                <w:ilvl w:val="0"/>
                <w:numId w:val="1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Richmond Agitation-Sedation Scale (RASS) score of sedation used</w:t>
            </w:r>
          </w:p>
          <w:p w14:paraId="705C97FF" w14:textId="77777777" w:rsidR="004C7DF3" w:rsidRDefault="00000000">
            <w:pPr>
              <w:numPr>
                <w:ilvl w:val="0"/>
                <w:numId w:val="1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atient mortality</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2B400973" w14:textId="77777777" w:rsidR="004C7DF3" w:rsidRDefault="00000000">
            <w:pPr>
              <w:numPr>
                <w:ilvl w:val="0"/>
                <w:numId w:val="1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ropofol was the most common sedative used</w:t>
            </w:r>
          </w:p>
          <w:p w14:paraId="52B7531F" w14:textId="77777777" w:rsidR="004C7DF3" w:rsidRDefault="00000000">
            <w:pPr>
              <w:numPr>
                <w:ilvl w:val="0"/>
                <w:numId w:val="1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No statistically significant difference in mortality was found between deep and light sedation groups</w:t>
            </w:r>
          </w:p>
        </w:tc>
      </w:tr>
      <w:tr w:rsidR="004C7DF3" w14:paraId="415B35CA" w14:textId="77777777">
        <w:trPr>
          <w:trHeight w:val="1215"/>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411FBDD"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00F81C6A"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pril et al., 2021</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4966BACA"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0518BEA4"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xamine the prevalence of peri-intubation cardiac arrest and its association with case features in the ED setting</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21563DB2"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04899E46"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gt;14 years old requiring intubation</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E899748"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6F7D734E" w14:textId="77777777" w:rsidR="004C7DF3" w:rsidRDefault="00000000">
            <w:pPr>
              <w:numPr>
                <w:ilvl w:val="0"/>
                <w:numId w:val="6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p w14:paraId="3ABD627C" w14:textId="77777777" w:rsidR="004C7DF3" w:rsidRDefault="00000000">
            <w:pPr>
              <w:numPr>
                <w:ilvl w:val="0"/>
                <w:numId w:val="6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Ultimate success rate</w:t>
            </w:r>
          </w:p>
          <w:p w14:paraId="0E77FF4C" w14:textId="77777777" w:rsidR="004C7DF3" w:rsidRDefault="00000000">
            <w:pPr>
              <w:numPr>
                <w:ilvl w:val="0"/>
                <w:numId w:val="6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eri-intubation cardiac arrest rate</w:t>
            </w:r>
          </w:p>
          <w:p w14:paraId="2C89CEB1" w14:textId="77777777" w:rsidR="004C7DF3" w:rsidRDefault="00000000">
            <w:pPr>
              <w:numPr>
                <w:ilvl w:val="0"/>
                <w:numId w:val="6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verse events rate</w:t>
            </w:r>
          </w:p>
          <w:p w14:paraId="3DCB2C1A" w14:textId="77777777" w:rsidR="004C7DF3" w:rsidRDefault="00000000">
            <w:pPr>
              <w:numPr>
                <w:ilvl w:val="0"/>
                <w:numId w:val="6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atient disposition</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3667A615" w14:textId="77777777" w:rsidR="004C7DF3" w:rsidRDefault="00000000">
            <w:pPr>
              <w:numPr>
                <w:ilvl w:val="0"/>
                <w:numId w:val="6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Increased risk of peri-intubation cardiac arrest was associated with pre-intubation SBP &lt; 100mmHg and pre-intubation oxygen saturation &lt; 91%</w:t>
            </w:r>
          </w:p>
        </w:tc>
      </w:tr>
      <w:tr w:rsidR="004C7DF3" w14:paraId="6D225786" w14:textId="77777777">
        <w:trPr>
          <w:trHeight w:val="3660"/>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32B6F21"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145342A5"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rown et al., 2014</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59307EDE"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347FFD11"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nalyze performance attributes and identify evolving trends in ED intubation practices</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2D1C36AA"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2E69E828"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gt;14 years old requiring intubation</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FFC1C8D"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75E014C7" w14:textId="77777777" w:rsidR="004C7DF3" w:rsidRDefault="00000000">
            <w:pPr>
              <w:numPr>
                <w:ilvl w:val="0"/>
                <w:numId w:val="5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p w14:paraId="308A020B" w14:textId="77777777" w:rsidR="004C7DF3" w:rsidRDefault="00000000">
            <w:pPr>
              <w:numPr>
                <w:ilvl w:val="0"/>
                <w:numId w:val="5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Devices used</w:t>
            </w:r>
          </w:p>
          <w:p w14:paraId="397D1B44" w14:textId="77777777" w:rsidR="004C7DF3" w:rsidRDefault="00000000">
            <w:pPr>
              <w:numPr>
                <w:ilvl w:val="0"/>
                <w:numId w:val="5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edications used</w:t>
            </w:r>
          </w:p>
          <w:p w14:paraId="0F8BCD2F" w14:textId="77777777" w:rsidR="004C7DF3" w:rsidRDefault="00000000">
            <w:pPr>
              <w:numPr>
                <w:ilvl w:val="0"/>
                <w:numId w:val="5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ethod used</w:t>
            </w:r>
          </w:p>
          <w:p w14:paraId="014B3083" w14:textId="77777777" w:rsidR="004C7DF3" w:rsidRDefault="00000000">
            <w:pPr>
              <w:numPr>
                <w:ilvl w:val="0"/>
                <w:numId w:val="5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Indication for intubation</w:t>
            </w:r>
          </w:p>
          <w:p w14:paraId="3C90BA0D" w14:textId="77777777" w:rsidR="004C7DF3" w:rsidRDefault="00000000">
            <w:pPr>
              <w:numPr>
                <w:ilvl w:val="0"/>
                <w:numId w:val="5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Complications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173E61DD" w14:textId="77777777" w:rsidR="004C7DF3" w:rsidRDefault="00000000">
            <w:pPr>
              <w:numPr>
                <w:ilvl w:val="0"/>
                <w:numId w:val="5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Trainee intubation success rates has improved compared to previous registry data</w:t>
            </w:r>
          </w:p>
          <w:p w14:paraId="4F3D11C2" w14:textId="77777777" w:rsidR="004C7DF3" w:rsidRDefault="00000000">
            <w:pPr>
              <w:numPr>
                <w:ilvl w:val="0"/>
                <w:numId w:val="5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ost failed airways were with trauma patients rather than medical patients</w:t>
            </w:r>
          </w:p>
          <w:p w14:paraId="74DF1B56" w14:textId="77777777" w:rsidR="004C7DF3" w:rsidRDefault="00000000">
            <w:pPr>
              <w:numPr>
                <w:ilvl w:val="0"/>
                <w:numId w:val="5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During the study period, an increased use of GlideScope and C-MAC or V-MAC was observed, which improved glottic visualization and intubation success</w:t>
            </w:r>
          </w:p>
          <w:p w14:paraId="2E28A69B" w14:textId="77777777" w:rsidR="004C7DF3" w:rsidRDefault="00000000">
            <w:pPr>
              <w:numPr>
                <w:ilvl w:val="0"/>
                <w:numId w:val="5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During the study period, use of </w:t>
            </w:r>
            <w:r>
              <w:rPr>
                <w:rFonts w:ascii="Times New Roman" w:eastAsia="Times New Roman" w:hAnsi="Times New Roman" w:cs="Times New Roman"/>
                <w:sz w:val="18"/>
                <w:szCs w:val="18"/>
              </w:rPr>
              <w:lastRenderedPageBreak/>
              <w:t>etomidate for RSI and use of rocuronium increased dramatically</w:t>
            </w:r>
          </w:p>
          <w:p w14:paraId="688C6598" w14:textId="77777777" w:rsidR="004C7DF3" w:rsidRDefault="00000000">
            <w:pPr>
              <w:numPr>
                <w:ilvl w:val="0"/>
                <w:numId w:val="5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EM physicians predominantly use RSI and are able to successfully manage the majority of ED patients</w:t>
            </w:r>
          </w:p>
        </w:tc>
      </w:tr>
      <w:tr w:rsidR="004C7DF3" w14:paraId="4DA6A8D9" w14:textId="77777777">
        <w:trPr>
          <w:trHeight w:val="2160"/>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984B1AE"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52A13FBE"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han et al., 2021</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0F174C92"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0BE129C6"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haracterize airway management practices in the ED at the National University Hospital in Singapore</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580C5543"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rospective observational</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6C2FDE5A"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gt;21 years old requiring intubation</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3721BEF"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4BA64F67" w14:textId="77777777" w:rsidR="004C7DF3" w:rsidRDefault="00000000">
            <w:pPr>
              <w:numPr>
                <w:ilvl w:val="0"/>
                <w:numId w:val="1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p w14:paraId="4641095F" w14:textId="77777777" w:rsidR="004C7DF3" w:rsidRDefault="00000000">
            <w:pPr>
              <w:numPr>
                <w:ilvl w:val="0"/>
                <w:numId w:val="1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Devices used</w:t>
            </w:r>
          </w:p>
          <w:p w14:paraId="48114B04" w14:textId="77777777" w:rsidR="004C7DF3" w:rsidRDefault="00000000">
            <w:pPr>
              <w:numPr>
                <w:ilvl w:val="0"/>
                <w:numId w:val="1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edications used</w:t>
            </w:r>
          </w:p>
          <w:p w14:paraId="5A77B98F" w14:textId="77777777" w:rsidR="004C7DF3" w:rsidRDefault="00000000">
            <w:pPr>
              <w:numPr>
                <w:ilvl w:val="0"/>
                <w:numId w:val="1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ethod used</w:t>
            </w:r>
          </w:p>
          <w:p w14:paraId="3E168C60" w14:textId="77777777" w:rsidR="004C7DF3" w:rsidRDefault="00000000">
            <w:pPr>
              <w:numPr>
                <w:ilvl w:val="0"/>
                <w:numId w:val="1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Complications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02140829" w14:textId="77777777" w:rsidR="004C7DF3" w:rsidRDefault="00000000">
            <w:pPr>
              <w:numPr>
                <w:ilvl w:val="0"/>
                <w:numId w:val="1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ll difficult airway predictors, other than facial trauma, showed good correlation with glottic exposure with VL</w:t>
            </w:r>
          </w:p>
          <w:p w14:paraId="5589B2BB" w14:textId="77777777" w:rsidR="004C7DF3" w:rsidRDefault="00000000">
            <w:pPr>
              <w:numPr>
                <w:ilvl w:val="0"/>
                <w:numId w:val="1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The majority of patients underwent RSI with etomidate and succinylcholine</w:t>
            </w:r>
          </w:p>
          <w:p w14:paraId="1E9AA5BA" w14:textId="77777777" w:rsidR="004C7DF3" w:rsidRDefault="00000000">
            <w:pPr>
              <w:numPr>
                <w:ilvl w:val="0"/>
                <w:numId w:val="1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The most commonly used device was the C-MAC video laryngoscope</w:t>
            </w:r>
          </w:p>
          <w:p w14:paraId="2DD4895E" w14:textId="77777777" w:rsidR="004C7DF3" w:rsidRDefault="00000000">
            <w:pPr>
              <w:numPr>
                <w:ilvl w:val="0"/>
                <w:numId w:val="1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The most frequently used sedation and analgesic medications were propofol and fentanyl</w:t>
            </w:r>
          </w:p>
        </w:tc>
      </w:tr>
      <w:tr w:rsidR="004C7DF3" w14:paraId="72D93DA3" w14:textId="77777777">
        <w:trPr>
          <w:trHeight w:val="2517"/>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DA87489"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128B6E3C"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river et al., 2021</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0A10ABB2"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3C979279"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valuate FPS and adverse events for patients who underwent intubation using only ketamine, topical anesthesia, and RSI approaches</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1DDAF863"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7477ABED"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gt;14 years old who underwent RSI, where ketamine was used as the only sedating agent, without NMBA or topical anesthesia facilitation</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E0BAB9E"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10C3A471" w14:textId="77777777" w:rsidR="004C7DF3" w:rsidRDefault="00000000">
            <w:pPr>
              <w:numPr>
                <w:ilvl w:val="0"/>
                <w:numId w:val="8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p w14:paraId="3C8846F0" w14:textId="77777777" w:rsidR="004C7DF3" w:rsidRDefault="00000000">
            <w:pPr>
              <w:numPr>
                <w:ilvl w:val="0"/>
                <w:numId w:val="8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 for airways with 1+ difficult airway characteristics</w:t>
            </w:r>
          </w:p>
          <w:p w14:paraId="53162E64" w14:textId="77777777" w:rsidR="004C7DF3" w:rsidRDefault="00000000">
            <w:pPr>
              <w:numPr>
                <w:ilvl w:val="0"/>
                <w:numId w:val="8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Rate of FPS without adverse events</w:t>
            </w:r>
          </w:p>
          <w:p w14:paraId="14FE9DEE" w14:textId="77777777" w:rsidR="004C7DF3" w:rsidRDefault="00000000">
            <w:pPr>
              <w:numPr>
                <w:ilvl w:val="0"/>
                <w:numId w:val="8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roportion of patients with Cormack-Lehane grade 1 or 2 on first attempt</w:t>
            </w:r>
          </w:p>
          <w:p w14:paraId="06FD60A6" w14:textId="77777777" w:rsidR="004C7DF3" w:rsidRDefault="00000000">
            <w:pPr>
              <w:numPr>
                <w:ilvl w:val="0"/>
                <w:numId w:val="8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Change in approach after failed first attempt</w:t>
            </w:r>
          </w:p>
          <w:p w14:paraId="417161B9" w14:textId="77777777" w:rsidR="004C7DF3" w:rsidRDefault="00000000">
            <w:pPr>
              <w:numPr>
                <w:ilvl w:val="0"/>
                <w:numId w:val="8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Hypoxemia rate</w:t>
            </w:r>
          </w:p>
          <w:p w14:paraId="35BED07F" w14:textId="77777777" w:rsidR="004C7DF3" w:rsidRDefault="00000000">
            <w:pPr>
              <w:numPr>
                <w:ilvl w:val="0"/>
                <w:numId w:val="8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verse events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74516D41" w14:textId="77777777" w:rsidR="004C7DF3" w:rsidRDefault="00000000">
            <w:pPr>
              <w:numPr>
                <w:ilvl w:val="0"/>
                <w:numId w:val="8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Ketamine is rarely used and was associated with lower success rates and higher adverse events rates than other airway management strategies</w:t>
            </w:r>
          </w:p>
        </w:tc>
      </w:tr>
      <w:tr w:rsidR="004C7DF3" w14:paraId="2F414C9C" w14:textId="77777777">
        <w:trPr>
          <w:trHeight w:val="1995"/>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31E8D21"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1618E8A8"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Godwin et al., 2020</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54A23B50"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6ECA546F"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current airway management techniques, devices, and outcomes for patients undergoing intubation for severe asthma</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63162780"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63F63908"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requiring intubation due to asthma</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7F6D872"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53DA86DF" w14:textId="77777777" w:rsidR="004C7DF3" w:rsidRDefault="00000000">
            <w:pPr>
              <w:numPr>
                <w:ilvl w:val="0"/>
                <w:numId w:val="7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Incidence of intubation for asthma</w:t>
            </w:r>
          </w:p>
          <w:p w14:paraId="017503CA" w14:textId="77777777" w:rsidR="004C7DF3" w:rsidRDefault="00000000">
            <w:pPr>
              <w:numPr>
                <w:ilvl w:val="0"/>
                <w:numId w:val="7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Methods used </w:t>
            </w:r>
          </w:p>
          <w:p w14:paraId="011F09A5" w14:textId="77777777" w:rsidR="004C7DF3" w:rsidRDefault="00000000">
            <w:pPr>
              <w:numPr>
                <w:ilvl w:val="0"/>
                <w:numId w:val="7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edications used</w:t>
            </w:r>
          </w:p>
          <w:p w14:paraId="1EC1A755" w14:textId="77777777" w:rsidR="004C7DF3" w:rsidRDefault="00000000">
            <w:pPr>
              <w:numPr>
                <w:ilvl w:val="0"/>
                <w:numId w:val="7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Device used</w:t>
            </w:r>
          </w:p>
          <w:p w14:paraId="063D2330" w14:textId="77777777" w:rsidR="004C7DF3" w:rsidRDefault="00000000">
            <w:pPr>
              <w:numPr>
                <w:ilvl w:val="0"/>
                <w:numId w:val="7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Overall success rate</w:t>
            </w:r>
          </w:p>
          <w:p w14:paraId="727B8F36" w14:textId="77777777" w:rsidR="004C7DF3" w:rsidRDefault="00000000">
            <w:pPr>
              <w:numPr>
                <w:ilvl w:val="0"/>
                <w:numId w:val="7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verse events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0931F79B" w14:textId="77777777" w:rsidR="004C7DF3" w:rsidRDefault="00000000">
            <w:pPr>
              <w:numPr>
                <w:ilvl w:val="0"/>
                <w:numId w:val="7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ost patients requiring intubation for asthma underwent RSI after pre-oxygenation with BPAP and ketamine induction</w:t>
            </w:r>
          </w:p>
          <w:p w14:paraId="5CF49D3E" w14:textId="77777777" w:rsidR="004C7DF3" w:rsidRDefault="00000000">
            <w:pPr>
              <w:numPr>
                <w:ilvl w:val="0"/>
                <w:numId w:val="7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Overall success rate in this population is 100%</w:t>
            </w:r>
          </w:p>
        </w:tc>
      </w:tr>
      <w:tr w:rsidR="004C7DF3" w14:paraId="64D01D4F" w14:textId="77777777">
        <w:trPr>
          <w:trHeight w:val="1920"/>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724C486"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5894504C"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Kaisler et al., 2021</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4CD96B1F"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4BEF533C"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awake intubation practices in the ED</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37590FDF"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6EC2A724"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who underwent awake intubation (defined as use of topical airway anesthesia only or with sedation) as the first attempt</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C92F4B5"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6CC29B7E" w14:textId="77777777" w:rsidR="004C7DF3" w:rsidRDefault="00000000">
            <w:pPr>
              <w:numPr>
                <w:ilvl w:val="0"/>
                <w:numId w:val="8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Devices used</w:t>
            </w:r>
          </w:p>
          <w:p w14:paraId="00D42584" w14:textId="77777777" w:rsidR="004C7DF3" w:rsidRDefault="00000000">
            <w:pPr>
              <w:numPr>
                <w:ilvl w:val="0"/>
                <w:numId w:val="8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edications used</w:t>
            </w:r>
          </w:p>
          <w:p w14:paraId="65AFEC6D" w14:textId="77777777" w:rsidR="004C7DF3" w:rsidRDefault="00000000">
            <w:pPr>
              <w:numPr>
                <w:ilvl w:val="0"/>
                <w:numId w:val="8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ethods used</w:t>
            </w:r>
          </w:p>
          <w:p w14:paraId="290E09A3" w14:textId="77777777" w:rsidR="004C7DF3" w:rsidRDefault="00000000">
            <w:pPr>
              <w:numPr>
                <w:ilvl w:val="0"/>
                <w:numId w:val="8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Operator characteristics</w:t>
            </w:r>
          </w:p>
          <w:p w14:paraId="1A9470B5" w14:textId="77777777" w:rsidR="004C7DF3" w:rsidRDefault="00000000">
            <w:pPr>
              <w:numPr>
                <w:ilvl w:val="0"/>
                <w:numId w:val="8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p w14:paraId="4BB495F6" w14:textId="77777777" w:rsidR="004C7DF3" w:rsidRDefault="00000000">
            <w:pPr>
              <w:numPr>
                <w:ilvl w:val="0"/>
                <w:numId w:val="8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verse events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69E9DFC6" w14:textId="77777777" w:rsidR="004C7DF3" w:rsidRDefault="00000000">
            <w:pPr>
              <w:numPr>
                <w:ilvl w:val="0"/>
                <w:numId w:val="8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wake intubations were most commonly performed in the setting of airway edema or obstruction</w:t>
            </w:r>
          </w:p>
          <w:p w14:paraId="4C3A8DDD" w14:textId="77777777" w:rsidR="004C7DF3" w:rsidRDefault="00000000">
            <w:pPr>
              <w:numPr>
                <w:ilvl w:val="0"/>
                <w:numId w:val="8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s for awake intubations were comparable to overall rates with DL but were lower than with VL</w:t>
            </w:r>
          </w:p>
          <w:p w14:paraId="7D613671" w14:textId="77777777" w:rsidR="004C7DF3" w:rsidRDefault="00000000">
            <w:pPr>
              <w:numPr>
                <w:ilvl w:val="0"/>
                <w:numId w:val="8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Rate of adverse events was higher than in the </w:t>
            </w:r>
            <w:r>
              <w:rPr>
                <w:rFonts w:ascii="Times New Roman" w:eastAsia="Times New Roman" w:hAnsi="Times New Roman" w:cs="Times New Roman"/>
                <w:sz w:val="18"/>
                <w:szCs w:val="18"/>
              </w:rPr>
              <w:lastRenderedPageBreak/>
              <w:t>overall NEAR population</w:t>
            </w:r>
          </w:p>
          <w:p w14:paraId="1572811E" w14:textId="77777777" w:rsidR="004C7DF3" w:rsidRDefault="00000000">
            <w:pPr>
              <w:numPr>
                <w:ilvl w:val="0"/>
                <w:numId w:val="8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Flexible endoscopy and VL were the most commonly used techniques </w:t>
            </w:r>
          </w:p>
        </w:tc>
      </w:tr>
      <w:tr w:rsidR="004C7DF3" w14:paraId="53149648" w14:textId="77777777">
        <w:trPr>
          <w:trHeight w:val="1875"/>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F014F7F"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10536EEA"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addry et al., 2018</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6BD2CE30"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113CF6B6" w14:textId="59822B7E"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haracterize airway management practices at participating cent</w:t>
            </w:r>
            <w:r w:rsidR="003E2539">
              <w:rPr>
                <w:rFonts w:ascii="Times New Roman" w:eastAsia="Times New Roman" w:hAnsi="Times New Roman" w:cs="Times New Roman"/>
                <w:sz w:val="18"/>
                <w:szCs w:val="18"/>
              </w:rPr>
              <w:t>re</w:t>
            </w:r>
            <w:r>
              <w:rPr>
                <w:rFonts w:ascii="Times New Roman" w:eastAsia="Times New Roman" w:hAnsi="Times New Roman" w:cs="Times New Roman"/>
                <w:sz w:val="18"/>
                <w:szCs w:val="18"/>
              </w:rPr>
              <w:t>s</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6AD14D8D"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7A990538"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ll ED patients requiring intubation</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B6A1DDE"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1108B67A" w14:textId="77777777" w:rsidR="004C7DF3" w:rsidRDefault="00000000">
            <w:pPr>
              <w:numPr>
                <w:ilvl w:val="0"/>
                <w:numId w:val="4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p w14:paraId="164D1E38" w14:textId="77777777" w:rsidR="004C7DF3" w:rsidRDefault="00000000">
            <w:pPr>
              <w:numPr>
                <w:ilvl w:val="0"/>
                <w:numId w:val="4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Cormack-Lehane view</w:t>
            </w:r>
          </w:p>
          <w:p w14:paraId="278D1127" w14:textId="77777777" w:rsidR="004C7DF3" w:rsidRDefault="00000000">
            <w:pPr>
              <w:numPr>
                <w:ilvl w:val="0"/>
                <w:numId w:val="4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verse events rate</w:t>
            </w:r>
          </w:p>
          <w:p w14:paraId="69D7D198" w14:textId="77777777" w:rsidR="004C7DF3" w:rsidRDefault="00000000">
            <w:pPr>
              <w:numPr>
                <w:ilvl w:val="0"/>
                <w:numId w:val="4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Lowest peri-intubation oxygen saturation</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1790988D" w14:textId="77777777" w:rsidR="004C7DF3" w:rsidRDefault="00000000">
            <w:pPr>
              <w:numPr>
                <w:ilvl w:val="0"/>
                <w:numId w:val="4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ost intubation indications were related to trauma</w:t>
            </w:r>
          </w:p>
          <w:p w14:paraId="21391505" w14:textId="77777777" w:rsidR="004C7DF3" w:rsidRDefault="00000000">
            <w:pPr>
              <w:numPr>
                <w:ilvl w:val="0"/>
                <w:numId w:val="4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 was similar to that reported in ED centres nationwide</w:t>
            </w:r>
          </w:p>
          <w:p w14:paraId="25E81259" w14:textId="77777777" w:rsidR="004C7DF3" w:rsidRDefault="00000000">
            <w:pPr>
              <w:numPr>
                <w:ilvl w:val="0"/>
                <w:numId w:val="4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The military centre provides trainees with adequate and comparable training to other EDs</w:t>
            </w:r>
          </w:p>
        </w:tc>
      </w:tr>
      <w:tr w:rsidR="004C7DF3" w14:paraId="2F02706C" w14:textId="77777777">
        <w:trPr>
          <w:trHeight w:val="1455"/>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7D6199A"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4BA113CB"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Goldberg et al., 2018</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7D812D55"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bstrac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5FB506DF"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ssess impact of using bougie on both FPS and ultimate success for difficult airways; evaluate the differential improvement in intubation success based on blade shape</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3ED56F8E"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1D256C8F"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gt;15 years old requiring intubation</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FC278D9"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22A300F0" w14:textId="77777777" w:rsidR="004C7DF3" w:rsidRDefault="00000000">
            <w:pPr>
              <w:numPr>
                <w:ilvl w:val="0"/>
                <w:numId w:val="6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p w14:paraId="6267C470" w14:textId="77777777" w:rsidR="004C7DF3" w:rsidRDefault="00000000">
            <w:pPr>
              <w:numPr>
                <w:ilvl w:val="0"/>
                <w:numId w:val="6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Rate of bougie use</w:t>
            </w:r>
          </w:p>
          <w:p w14:paraId="41E7E0F1" w14:textId="77777777" w:rsidR="004C7DF3" w:rsidRDefault="00000000">
            <w:pPr>
              <w:numPr>
                <w:ilvl w:val="0"/>
                <w:numId w:val="6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Bougie use in predicted difficult airways</w:t>
            </w:r>
          </w:p>
          <w:p w14:paraId="77AD58BC" w14:textId="77777777" w:rsidR="004C7DF3" w:rsidRDefault="00000000">
            <w:pPr>
              <w:numPr>
                <w:ilvl w:val="0"/>
                <w:numId w:val="6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Devices used</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503226AC" w14:textId="77777777" w:rsidR="004C7DF3" w:rsidRDefault="00000000">
            <w:pPr>
              <w:numPr>
                <w:ilvl w:val="0"/>
                <w:numId w:val="6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Use of a hyperangulated blade with bougie was associated with a much lower FPS rate compared to use of a traditional blade with bougie</w:t>
            </w:r>
          </w:p>
        </w:tc>
      </w:tr>
      <w:tr w:rsidR="004C7DF3" w14:paraId="308F5DF2" w14:textId="77777777">
        <w:trPr>
          <w:trHeight w:val="1895"/>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B9FB435"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08D107FC"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pril et al., 2018</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562C00E6"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712B53CA"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mpare FPS between succinylcholine and rocuronium use for RSI in the ED</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263A5D3A"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281742D4"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gt;14 years old who underwent intubation with succinylcholine or rocuronium</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F6B80CE"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7A3924BE" w14:textId="77777777" w:rsidR="004C7DF3" w:rsidRDefault="00000000">
            <w:pPr>
              <w:numPr>
                <w:ilvl w:val="0"/>
                <w:numId w:val="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p w14:paraId="7D4378EB" w14:textId="77777777" w:rsidR="004C7DF3" w:rsidRDefault="00000000">
            <w:pPr>
              <w:numPr>
                <w:ilvl w:val="0"/>
                <w:numId w:val="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Best Cormack-Lehane view</w:t>
            </w:r>
          </w:p>
          <w:p w14:paraId="2082BECB" w14:textId="77777777" w:rsidR="004C7DF3" w:rsidRDefault="00000000">
            <w:pPr>
              <w:numPr>
                <w:ilvl w:val="0"/>
                <w:numId w:val="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verse events rate</w:t>
            </w:r>
          </w:p>
          <w:p w14:paraId="52DE291E" w14:textId="77777777" w:rsidR="004C7DF3" w:rsidRDefault="00000000">
            <w:pPr>
              <w:numPr>
                <w:ilvl w:val="0"/>
                <w:numId w:val="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Lowest peri-intubation oxygen saturation</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2FDC46A8" w14:textId="77777777" w:rsidR="004C7DF3" w:rsidRDefault="00000000">
            <w:pPr>
              <w:numPr>
                <w:ilvl w:val="0"/>
                <w:numId w:val="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No association between choice of paralytic and first-pass intubation success, glottic view, or adverse events</w:t>
            </w:r>
          </w:p>
        </w:tc>
      </w:tr>
      <w:tr w:rsidR="004C7DF3" w14:paraId="33C99F39" w14:textId="77777777">
        <w:trPr>
          <w:trHeight w:val="2700"/>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713C843"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1CF6606C"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pril et al., 2020</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32DDDDE9"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049702D9"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mpare patient outcomes between ketamine and etomidate use during ED intubations</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3054F216"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45D7F2C2"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ormotensive ED patients &gt;14 years old who underwent RSI, where ketamine or etomidate was used</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888E23C"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065BBE8A" w14:textId="77777777" w:rsidR="004C7DF3" w:rsidRDefault="00000000">
            <w:pPr>
              <w:numPr>
                <w:ilvl w:val="0"/>
                <w:numId w:val="9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eri-intubation hypotension</w:t>
            </w:r>
          </w:p>
          <w:p w14:paraId="08A96417" w14:textId="77777777" w:rsidR="004C7DF3" w:rsidRDefault="00000000">
            <w:pPr>
              <w:numPr>
                <w:ilvl w:val="0"/>
                <w:numId w:val="9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ean systolic blood pressure nadir</w:t>
            </w:r>
          </w:p>
          <w:p w14:paraId="6571836C" w14:textId="77777777" w:rsidR="004C7DF3" w:rsidRDefault="00000000">
            <w:pPr>
              <w:numPr>
                <w:ilvl w:val="0"/>
                <w:numId w:val="9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Treatment for peri-intubation hypotension</w:t>
            </w:r>
          </w:p>
          <w:p w14:paraId="4ECBA17F" w14:textId="77777777" w:rsidR="004C7DF3" w:rsidRDefault="00000000">
            <w:pPr>
              <w:numPr>
                <w:ilvl w:val="0"/>
                <w:numId w:val="9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p w14:paraId="74FF681D" w14:textId="77777777" w:rsidR="004C7DF3" w:rsidRDefault="00000000">
            <w:pPr>
              <w:numPr>
                <w:ilvl w:val="0"/>
                <w:numId w:val="9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Cormack-Lehane view</w:t>
            </w:r>
          </w:p>
          <w:p w14:paraId="054A1EB8" w14:textId="77777777" w:rsidR="004C7DF3" w:rsidRDefault="00000000">
            <w:pPr>
              <w:numPr>
                <w:ilvl w:val="0"/>
                <w:numId w:val="9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verse events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078927D4" w14:textId="77777777" w:rsidR="004C7DF3" w:rsidRDefault="00000000">
            <w:pPr>
              <w:numPr>
                <w:ilvl w:val="0"/>
                <w:numId w:val="9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Ketamine use was associated with higher peri-intubation hypotension compared to etomidate</w:t>
            </w:r>
          </w:p>
        </w:tc>
      </w:tr>
      <w:tr w:rsidR="004C7DF3" w14:paraId="33D61D4C" w14:textId="77777777">
        <w:trPr>
          <w:trHeight w:val="1380"/>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8EE11D1"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402E5D09"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rown et al., 2007</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4DB40181"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bstrac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0DAA8689"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valuate the performance of the DCI II video laryngoscope in the ED setting, especially compared to DL</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61F7F2FC"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rospective observational</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003196C0"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nvenience ED patients who underwent intubation with VL</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970F821"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4DEBBC31" w14:textId="77777777" w:rsidR="004C7DF3" w:rsidRDefault="00000000">
            <w:pPr>
              <w:numPr>
                <w:ilvl w:val="0"/>
                <w:numId w:val="17"/>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Rate or grade I (full) glottic view</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679F807A" w14:textId="77777777" w:rsidR="004C7DF3" w:rsidRDefault="00000000">
            <w:pPr>
              <w:numPr>
                <w:ilvl w:val="0"/>
                <w:numId w:val="17"/>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The DCI II video laryngoscope improves glottic exposure nearly a full grade in patients with partial or no view with DL</w:t>
            </w:r>
          </w:p>
          <w:p w14:paraId="6D10AD52" w14:textId="77777777" w:rsidR="004C7DF3" w:rsidRDefault="00000000">
            <w:pPr>
              <w:numPr>
                <w:ilvl w:val="0"/>
                <w:numId w:val="17"/>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 full view of the vocal cords occurred more commonly with VL</w:t>
            </w:r>
          </w:p>
        </w:tc>
      </w:tr>
      <w:tr w:rsidR="004C7DF3" w14:paraId="78FE5081" w14:textId="77777777">
        <w:trPr>
          <w:trHeight w:val="1800"/>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82EC5DA"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7568FC7B"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rown et al., 2020</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57AAF50A"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5487724C"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mpare unaided VL with combinations of augmented DL</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6B38BC80"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7AA4741B"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gt;14 years old who underwent intubation with unassisted VL or augmented DL</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2072885"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37AA41C5" w14:textId="77777777" w:rsidR="004C7DF3" w:rsidRDefault="00000000">
            <w:pPr>
              <w:numPr>
                <w:ilvl w:val="0"/>
                <w:numId w:val="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p w14:paraId="19A9F909" w14:textId="77777777" w:rsidR="004C7DF3" w:rsidRDefault="00000000">
            <w:pPr>
              <w:numPr>
                <w:ilvl w:val="0"/>
                <w:numId w:val="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verse events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28C39946" w14:textId="77777777" w:rsidR="004C7DF3" w:rsidRDefault="00000000">
            <w:pPr>
              <w:numPr>
                <w:ilvl w:val="0"/>
                <w:numId w:val="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VL used without any augmenting maneuver, device, or technique results in higher FPS rates than DL with augmentation</w:t>
            </w:r>
          </w:p>
          <w:p w14:paraId="72DBE573" w14:textId="77777777" w:rsidR="004C7DF3" w:rsidRDefault="00000000">
            <w:pPr>
              <w:numPr>
                <w:ilvl w:val="0"/>
                <w:numId w:val="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VL results in fewer esophageal intubations</w:t>
            </w:r>
          </w:p>
        </w:tc>
      </w:tr>
      <w:tr w:rsidR="004C7DF3" w14:paraId="13D6AB1E" w14:textId="77777777">
        <w:trPr>
          <w:trHeight w:val="3180"/>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F635C13"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31D01E71"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river et al., 2020</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182CB137"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05974E7F"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mpare outcomes of patients intubated with a standard-geometry video laryngoscope with those using a hyperangulated video laryngoscope</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18AB0481"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73D87C56"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gt;14 years old  who underwent intubation with a standard-geometry or hyperangulated video laryngoscope on the first attempt</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326E747"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16836856" w14:textId="77777777" w:rsidR="004C7DF3" w:rsidRDefault="00000000">
            <w:pPr>
              <w:numPr>
                <w:ilvl w:val="0"/>
                <w:numId w:val="7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p w14:paraId="4A46610A" w14:textId="77777777" w:rsidR="004C7DF3" w:rsidRDefault="00000000">
            <w:pPr>
              <w:numPr>
                <w:ilvl w:val="0"/>
                <w:numId w:val="7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Rate of FPS without adverse events</w:t>
            </w:r>
          </w:p>
          <w:p w14:paraId="0905A683" w14:textId="77777777" w:rsidR="004C7DF3" w:rsidRDefault="00000000">
            <w:pPr>
              <w:numPr>
                <w:ilvl w:val="0"/>
                <w:numId w:val="7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roportion of patients with Cormack-Lehane view of grade 1 or 2 on the first attempt</w:t>
            </w:r>
          </w:p>
          <w:p w14:paraId="38D195F4" w14:textId="77777777" w:rsidR="004C7DF3" w:rsidRDefault="00000000">
            <w:pPr>
              <w:numPr>
                <w:ilvl w:val="0"/>
                <w:numId w:val="7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Devices used</w:t>
            </w:r>
          </w:p>
          <w:p w14:paraId="5B728B7A" w14:textId="77777777" w:rsidR="004C7DF3" w:rsidRDefault="00000000">
            <w:pPr>
              <w:numPr>
                <w:ilvl w:val="0"/>
                <w:numId w:val="7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Hypoxemia rate</w:t>
            </w:r>
          </w:p>
          <w:p w14:paraId="545DBF5B" w14:textId="77777777" w:rsidR="004C7DF3" w:rsidRDefault="00000000">
            <w:pPr>
              <w:numPr>
                <w:ilvl w:val="0"/>
                <w:numId w:val="7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Lowest oxyhemoglobin saturation</w:t>
            </w:r>
          </w:p>
          <w:p w14:paraId="2B82DF73" w14:textId="77777777" w:rsidR="004C7DF3" w:rsidRDefault="00000000">
            <w:pPr>
              <w:numPr>
                <w:ilvl w:val="0"/>
                <w:numId w:val="7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verse events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56C30D00" w14:textId="77777777" w:rsidR="004C7DF3" w:rsidRDefault="00000000">
            <w:pPr>
              <w:numPr>
                <w:ilvl w:val="0"/>
                <w:numId w:val="7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No association was found between blade shape and FPS rate, with and without adverse events</w:t>
            </w:r>
          </w:p>
        </w:tc>
      </w:tr>
      <w:tr w:rsidR="004C7DF3" w14:paraId="4AA02AD4" w14:textId="77777777">
        <w:trPr>
          <w:trHeight w:val="2925"/>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D6F69E1"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263D9742"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Kunzler et al., 2021</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23E0937F"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bstrac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798744C7"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Quantify the frequency of peri-intubation adverse events for patients intubated in the ED for overdose, and determine whether FPS without adverse events differ from patients with other indications</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556677BC"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570C416F"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gt;14 years old requiring intubation</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C372CDF"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3BC12FEB" w14:textId="77777777" w:rsidR="004C7DF3" w:rsidRDefault="00000000">
            <w:pPr>
              <w:numPr>
                <w:ilvl w:val="0"/>
                <w:numId w:val="7"/>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p w14:paraId="7D581A17" w14:textId="77777777" w:rsidR="004C7DF3" w:rsidRDefault="00000000">
            <w:pPr>
              <w:numPr>
                <w:ilvl w:val="0"/>
                <w:numId w:val="7"/>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Rate of FPS without adverse events</w:t>
            </w:r>
          </w:p>
          <w:p w14:paraId="37EDEEC0" w14:textId="77777777" w:rsidR="004C7DF3" w:rsidRDefault="00000000">
            <w:pPr>
              <w:numPr>
                <w:ilvl w:val="0"/>
                <w:numId w:val="7"/>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Rate of rescue surgical airways</w:t>
            </w:r>
          </w:p>
          <w:p w14:paraId="3DED021C" w14:textId="77777777" w:rsidR="004C7DF3" w:rsidRDefault="00000000">
            <w:pPr>
              <w:numPr>
                <w:ilvl w:val="0"/>
                <w:numId w:val="7"/>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verse events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4876B527" w14:textId="77777777" w:rsidR="004C7DF3" w:rsidRDefault="00000000">
            <w:pPr>
              <w:numPr>
                <w:ilvl w:val="0"/>
                <w:numId w:val="7"/>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s were similar between patients intubated for overdose compared to other indications</w:t>
            </w:r>
          </w:p>
          <w:p w14:paraId="0D106FDD" w14:textId="77777777" w:rsidR="004C7DF3" w:rsidRDefault="00000000">
            <w:pPr>
              <w:numPr>
                <w:ilvl w:val="0"/>
                <w:numId w:val="7"/>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Overdose patients had a higher rate FPS without adverse events</w:t>
            </w:r>
          </w:p>
        </w:tc>
      </w:tr>
      <w:tr w:rsidR="004C7DF3" w14:paraId="57850DCD" w14:textId="77777777">
        <w:trPr>
          <w:trHeight w:val="3060"/>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D97F408"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4979E21F"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Lembersky et al., 2020</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63E4ABFB"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56A6AB87"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xamine rates and associated factors of post-intubation sedation</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530F30BC"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08CD7C35"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who underwent intubation with sedatives or analgesic medications</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E22C3E9"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26C2A680" w14:textId="77777777" w:rsidR="004C7DF3" w:rsidRDefault="00000000">
            <w:pPr>
              <w:numPr>
                <w:ilvl w:val="0"/>
                <w:numId w:val="77"/>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Indication for intubation</w:t>
            </w:r>
          </w:p>
          <w:p w14:paraId="147A42B6" w14:textId="77777777" w:rsidR="004C7DF3" w:rsidRDefault="00000000">
            <w:pPr>
              <w:numPr>
                <w:ilvl w:val="0"/>
                <w:numId w:val="77"/>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ethod used</w:t>
            </w:r>
          </w:p>
          <w:p w14:paraId="315DFB29" w14:textId="77777777" w:rsidR="004C7DF3" w:rsidRDefault="00000000">
            <w:pPr>
              <w:numPr>
                <w:ilvl w:val="0"/>
                <w:numId w:val="77"/>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Adverse events rate </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7D7932D3" w14:textId="77777777" w:rsidR="004C7DF3" w:rsidRDefault="00000000">
            <w:pPr>
              <w:numPr>
                <w:ilvl w:val="0"/>
                <w:numId w:val="77"/>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ost-intubation sedation rates were higher than previously reported</w:t>
            </w:r>
          </w:p>
          <w:p w14:paraId="2D9FCE2D" w14:textId="77777777" w:rsidR="004C7DF3" w:rsidRDefault="00000000">
            <w:pPr>
              <w:numPr>
                <w:ilvl w:val="0"/>
                <w:numId w:val="77"/>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actors that predispose use of sedation includes use of RSI and succinylcholine</w:t>
            </w:r>
          </w:p>
          <w:p w14:paraId="66B56232" w14:textId="77777777" w:rsidR="004C7DF3" w:rsidRDefault="00000000">
            <w:pPr>
              <w:numPr>
                <w:ilvl w:val="0"/>
                <w:numId w:val="77"/>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actors associated with decreased odds of receiving sedation includes pre- and post-hypotension</w:t>
            </w:r>
          </w:p>
        </w:tc>
      </w:tr>
      <w:tr w:rsidR="004C7DF3" w14:paraId="388BEF45" w14:textId="77777777">
        <w:trPr>
          <w:trHeight w:val="1095"/>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66F520F"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17ABC219"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Levin et al., 2021</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3341F8D9"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04F4666A"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ssess the relationship of escalating weight-based dosing for rocuronium on FPS and peri-intubation adverse events</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2F09B239"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2206F3A6"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gt;14 years old who underwent RSI with rocuronium (between 0.5-2mg/kg dose)</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FBDF0F5"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34D1D60C" w14:textId="77777777" w:rsidR="004C7DF3" w:rsidRDefault="00000000">
            <w:pPr>
              <w:numPr>
                <w:ilvl w:val="0"/>
                <w:numId w:val="2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p w14:paraId="710D6BB0" w14:textId="77777777" w:rsidR="004C7DF3" w:rsidRDefault="00000000">
            <w:pPr>
              <w:numPr>
                <w:ilvl w:val="0"/>
                <w:numId w:val="2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Cormack-Lehane view</w:t>
            </w:r>
          </w:p>
          <w:p w14:paraId="2AE93D45" w14:textId="77777777" w:rsidR="004C7DF3" w:rsidRDefault="00000000">
            <w:pPr>
              <w:numPr>
                <w:ilvl w:val="0"/>
                <w:numId w:val="2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verse events rate</w:t>
            </w:r>
          </w:p>
          <w:p w14:paraId="50E03D22" w14:textId="77777777" w:rsidR="004C7DF3" w:rsidRDefault="00000000">
            <w:pPr>
              <w:numPr>
                <w:ilvl w:val="0"/>
                <w:numId w:val="2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Lowest peri-intubation oxygen saturation</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45961C9D" w14:textId="77777777" w:rsidR="004C7DF3" w:rsidRDefault="00000000">
            <w:pPr>
              <w:numPr>
                <w:ilvl w:val="0"/>
                <w:numId w:val="2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Rocuronium doses of 1.4mg/kg or greater was associated with higher FPS rates among patients with pre-intubation hypotension, particularly when using DL</w:t>
            </w:r>
          </w:p>
          <w:p w14:paraId="2AD49604" w14:textId="77777777" w:rsidR="004C7DF3" w:rsidRDefault="00000000">
            <w:pPr>
              <w:numPr>
                <w:ilvl w:val="0"/>
                <w:numId w:val="2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verse event rates similar across all doses.</w:t>
            </w:r>
          </w:p>
        </w:tc>
      </w:tr>
      <w:tr w:rsidR="004C7DF3" w14:paraId="40F64226" w14:textId="77777777">
        <w:trPr>
          <w:trHeight w:val="2925"/>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B66FF68"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696134B6"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ohr et al., 2020</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513014BD"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3C9882B5"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the induction agents used for sepsis patients requiring intubation in the ED; compare peri-intubation adverse events between etomidate and ketamine use</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41DB30BF"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rospective observational</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10E9E4CF"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requiring intubation due to sepsis</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7FB8F5F"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08B815DE" w14:textId="77777777" w:rsidR="004C7DF3" w:rsidRDefault="00000000">
            <w:pPr>
              <w:numPr>
                <w:ilvl w:val="0"/>
                <w:numId w:val="7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edications used</w:t>
            </w:r>
          </w:p>
          <w:p w14:paraId="192B9DEC" w14:textId="77777777" w:rsidR="004C7DF3" w:rsidRDefault="00000000">
            <w:pPr>
              <w:numPr>
                <w:ilvl w:val="0"/>
                <w:numId w:val="7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p w14:paraId="39562A05" w14:textId="77777777" w:rsidR="004C7DF3" w:rsidRDefault="00000000">
            <w:pPr>
              <w:numPr>
                <w:ilvl w:val="0"/>
                <w:numId w:val="7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Overall success rate</w:t>
            </w:r>
          </w:p>
          <w:p w14:paraId="3996E001" w14:textId="77777777" w:rsidR="004C7DF3" w:rsidRDefault="00000000">
            <w:pPr>
              <w:numPr>
                <w:ilvl w:val="0"/>
                <w:numId w:val="7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verse events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6C1C4633" w14:textId="77777777" w:rsidR="004C7DF3" w:rsidRDefault="00000000">
            <w:pPr>
              <w:numPr>
                <w:ilvl w:val="0"/>
                <w:numId w:val="7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Etomidate is the most commonly used induction agent amongst sepsis patients</w:t>
            </w:r>
          </w:p>
          <w:p w14:paraId="13BE0971" w14:textId="77777777" w:rsidR="004C7DF3" w:rsidRDefault="00000000">
            <w:pPr>
              <w:numPr>
                <w:ilvl w:val="0"/>
                <w:numId w:val="7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Sepsis patients have a greater risk of adverse events post-intubation, including hypotension requiring a vasopressor</w:t>
            </w:r>
          </w:p>
          <w:p w14:paraId="7C7CF1B7" w14:textId="77777777" w:rsidR="004C7DF3" w:rsidRDefault="00000000">
            <w:pPr>
              <w:numPr>
                <w:ilvl w:val="0"/>
                <w:numId w:val="7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Ketamine was used more frequently among sepesis </w:t>
            </w:r>
            <w:r>
              <w:rPr>
                <w:rFonts w:ascii="Times New Roman" w:eastAsia="Times New Roman" w:hAnsi="Times New Roman" w:cs="Times New Roman"/>
                <w:sz w:val="18"/>
                <w:szCs w:val="18"/>
              </w:rPr>
              <w:lastRenderedPageBreak/>
              <w:t>patients than patients without sepsis</w:t>
            </w:r>
          </w:p>
          <w:p w14:paraId="6051E620" w14:textId="77777777" w:rsidR="004C7DF3" w:rsidRDefault="00000000">
            <w:pPr>
              <w:numPr>
                <w:ilvl w:val="0"/>
                <w:numId w:val="7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Ketamine use was associated with a higher incidence of hypotension compared to etomidate use amongst sepsis patients</w:t>
            </w:r>
          </w:p>
        </w:tc>
      </w:tr>
      <w:tr w:rsidR="004C7DF3" w14:paraId="39972709" w14:textId="77777777">
        <w:trPr>
          <w:trHeight w:val="2085"/>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254948E"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41D3E2E1"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onette et al., 2019</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78B39CAA"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1D8E182D"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valuate the impact of VL on the clinical learning environment of EM residents</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6F4237E8"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5A67BD02"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requiring intubation at sites with an EM training program, where a direct laryngoscope, the C-MAC, or the GlideScope was used</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8CAEE23"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7C1E8A94" w14:textId="77777777" w:rsidR="004C7DF3" w:rsidRDefault="00000000">
            <w:pPr>
              <w:numPr>
                <w:ilvl w:val="0"/>
                <w:numId w:val="4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p w14:paraId="3AB7561D" w14:textId="77777777" w:rsidR="004C7DF3" w:rsidRDefault="00000000">
            <w:pPr>
              <w:numPr>
                <w:ilvl w:val="0"/>
                <w:numId w:val="4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Devices used</w:t>
            </w:r>
          </w:p>
          <w:p w14:paraId="266F643D" w14:textId="77777777" w:rsidR="004C7DF3" w:rsidRDefault="00000000">
            <w:pPr>
              <w:numPr>
                <w:ilvl w:val="0"/>
                <w:numId w:val="4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ailed intubations in which a trainee had a second opportunity to perform an intubation</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1A653980" w14:textId="77777777" w:rsidR="004C7DF3" w:rsidRDefault="00000000">
            <w:pPr>
              <w:numPr>
                <w:ilvl w:val="0"/>
                <w:numId w:val="4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s improved with increasing residency training years for both GlideScope and C-MAC</w:t>
            </w:r>
          </w:p>
          <w:p w14:paraId="385BA5F6" w14:textId="77777777" w:rsidR="004C7DF3" w:rsidRDefault="00000000">
            <w:pPr>
              <w:numPr>
                <w:ilvl w:val="0"/>
                <w:numId w:val="4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GY 1 residents, but not PGY2 residents are more likely to receive a second attempt if the failed first attempt was performed with VL</w:t>
            </w:r>
          </w:p>
          <w:p w14:paraId="2EFAACA1" w14:textId="77777777" w:rsidR="004C7DF3" w:rsidRDefault="00000000">
            <w:pPr>
              <w:numPr>
                <w:ilvl w:val="0"/>
                <w:numId w:val="4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No evidence that EM physicians are losing DL skills in the setting of increased VL use was found</w:t>
            </w:r>
          </w:p>
          <w:p w14:paraId="61BD634B" w14:textId="77777777" w:rsidR="004C7DF3" w:rsidRDefault="00000000">
            <w:pPr>
              <w:numPr>
                <w:ilvl w:val="0"/>
                <w:numId w:val="4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Residents have a higher rate of FPS when using C-MAC compared to DL</w:t>
            </w:r>
          </w:p>
        </w:tc>
      </w:tr>
      <w:tr w:rsidR="004C7DF3" w14:paraId="12525AAB" w14:textId="77777777">
        <w:trPr>
          <w:trHeight w:val="2040"/>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6C16898"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74D697BC"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uderman et al., 2018</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678805B3"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bstrac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684F8E59"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mpare FPS rates between VLand DL in patients with predicted difficult airways</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4F14E2DE"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6F50461F"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with difficult airway characteristics requiring intubation, where DL or VL was used</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59F0D8B"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71D7781E" w14:textId="77777777" w:rsidR="004C7DF3" w:rsidRDefault="00000000">
            <w:pPr>
              <w:numPr>
                <w:ilvl w:val="0"/>
                <w:numId w:val="7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p w14:paraId="72280304" w14:textId="77777777" w:rsidR="004C7DF3" w:rsidRDefault="00000000">
            <w:pPr>
              <w:numPr>
                <w:ilvl w:val="0"/>
                <w:numId w:val="7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Indication for intubation</w:t>
            </w:r>
          </w:p>
          <w:p w14:paraId="0408B4DB" w14:textId="77777777" w:rsidR="004C7DF3" w:rsidRDefault="00000000">
            <w:pPr>
              <w:numPr>
                <w:ilvl w:val="0"/>
                <w:numId w:val="7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atient characteristics</w:t>
            </w:r>
          </w:p>
          <w:p w14:paraId="5D0EE789" w14:textId="77777777" w:rsidR="004C7DF3" w:rsidRDefault="00000000">
            <w:pPr>
              <w:numPr>
                <w:ilvl w:val="0"/>
                <w:numId w:val="7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eri-intubation hemodynamics</w:t>
            </w:r>
          </w:p>
          <w:p w14:paraId="1FD55288" w14:textId="77777777" w:rsidR="004C7DF3" w:rsidRDefault="00000000">
            <w:pPr>
              <w:numPr>
                <w:ilvl w:val="0"/>
                <w:numId w:val="7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Oxygenation status</w:t>
            </w:r>
          </w:p>
          <w:p w14:paraId="55CBE420" w14:textId="77777777" w:rsidR="004C7DF3" w:rsidRDefault="00000000">
            <w:pPr>
              <w:numPr>
                <w:ilvl w:val="0"/>
                <w:numId w:val="7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verse events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09FB8CB9" w14:textId="77777777" w:rsidR="004C7DF3" w:rsidRDefault="00000000">
            <w:pPr>
              <w:numPr>
                <w:ilvl w:val="0"/>
                <w:numId w:val="7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VL was used twice more often than DL, with a higher FPS rate, including for patients with anticipated difficult airways</w:t>
            </w:r>
          </w:p>
        </w:tc>
      </w:tr>
      <w:tr w:rsidR="004C7DF3" w14:paraId="40137387" w14:textId="77777777">
        <w:trPr>
          <w:trHeight w:val="1560"/>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C6D1434"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7FAD1708"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ikolla et al., 2021</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2E598FC2"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3CECD713"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mpare post-induction hypoxemia and other adverse events between the ramped and supine positions in ED intubations with apneic oxygenation</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6503C652"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5CDC307F"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gt;18 years old requiring intubation for non-trauma and non-cardiac arrest indications</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063D69E2"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7D13AC3C" w14:textId="77777777" w:rsidR="004C7DF3" w:rsidRDefault="00000000">
            <w:pPr>
              <w:numPr>
                <w:ilvl w:val="0"/>
                <w:numId w:val="1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ost-induction hypoxemia rate</w:t>
            </w:r>
          </w:p>
          <w:p w14:paraId="76C36F48" w14:textId="77777777" w:rsidR="004C7DF3" w:rsidRDefault="00000000">
            <w:pPr>
              <w:numPr>
                <w:ilvl w:val="0"/>
                <w:numId w:val="1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p w14:paraId="4291162A" w14:textId="77777777" w:rsidR="004C7DF3" w:rsidRDefault="00000000">
            <w:pPr>
              <w:numPr>
                <w:ilvl w:val="0"/>
                <w:numId w:val="1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Rate of FPS without adverse events</w:t>
            </w:r>
          </w:p>
          <w:p w14:paraId="530C3095" w14:textId="77777777" w:rsidR="004C7DF3" w:rsidRDefault="00000000">
            <w:pPr>
              <w:numPr>
                <w:ilvl w:val="0"/>
                <w:numId w:val="1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Cormack-Lehane view</w:t>
            </w:r>
          </w:p>
          <w:p w14:paraId="15B0B07A" w14:textId="77777777" w:rsidR="004C7DF3" w:rsidRDefault="00000000">
            <w:pPr>
              <w:numPr>
                <w:ilvl w:val="0"/>
                <w:numId w:val="1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verse events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366F04D3" w14:textId="77777777" w:rsidR="004C7DF3" w:rsidRDefault="00000000">
            <w:pPr>
              <w:numPr>
                <w:ilvl w:val="0"/>
                <w:numId w:val="1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No association between position (ramped or supine) and post-induction hypoxemia with either DL or VL was found</w:t>
            </w:r>
          </w:p>
          <w:p w14:paraId="5C18D796" w14:textId="77777777" w:rsidR="004C7DF3" w:rsidRDefault="00000000">
            <w:pPr>
              <w:numPr>
                <w:ilvl w:val="0"/>
                <w:numId w:val="1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No difference in post-induction hypoxemia with ramped position was found across body habitus subgroups</w:t>
            </w:r>
          </w:p>
        </w:tc>
      </w:tr>
      <w:tr w:rsidR="004C7DF3" w14:paraId="142F7326" w14:textId="77777777">
        <w:trPr>
          <w:trHeight w:val="930"/>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543DA4F"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571AE17D"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Garcia et al., 2014</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3D495B9E"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bstrac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424C82C2"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mpare the learning curve of EM trainees of DL, hyperangulated blade VL, and standard geometry blade VL</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0C411576"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37E10032"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who underwent intubation by an EM trainee, where a device was used</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DD15E12"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7412C58F" w14:textId="77777777" w:rsidR="004C7DF3" w:rsidRDefault="00000000">
            <w:pPr>
              <w:numPr>
                <w:ilvl w:val="0"/>
                <w:numId w:val="7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p w14:paraId="0F31E3CE" w14:textId="77777777" w:rsidR="004C7DF3" w:rsidRDefault="00000000">
            <w:pPr>
              <w:numPr>
                <w:ilvl w:val="0"/>
                <w:numId w:val="7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Devices used</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07FD1C33" w14:textId="77777777" w:rsidR="004C7DF3" w:rsidRDefault="00000000">
            <w:pPr>
              <w:numPr>
                <w:ilvl w:val="0"/>
                <w:numId w:val="7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EM trainee proficiency with each type of laryngoscope was greatest at the PGY3+ level of training</w:t>
            </w:r>
          </w:p>
        </w:tc>
      </w:tr>
      <w:tr w:rsidR="004C7DF3" w14:paraId="30D5FA96" w14:textId="77777777">
        <w:trPr>
          <w:trHeight w:val="1560"/>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B612921"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5973DD42"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andefur et al., 2021</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4CFC19FF"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7E7E307D"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haracterize airway management practices in the ED for patients with angioedema</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4A1717FB"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72FFD9AA"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requiring intubation due to angioedema</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C4E34A9"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3F47126F" w14:textId="77777777" w:rsidR="004C7DF3" w:rsidRDefault="00000000">
            <w:pPr>
              <w:numPr>
                <w:ilvl w:val="0"/>
                <w:numId w:val="6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p w14:paraId="249AFA67" w14:textId="77777777" w:rsidR="004C7DF3" w:rsidRDefault="00000000">
            <w:pPr>
              <w:numPr>
                <w:ilvl w:val="0"/>
                <w:numId w:val="6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verse events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6884FF3B" w14:textId="77777777" w:rsidR="004C7DF3" w:rsidRDefault="00000000">
            <w:pPr>
              <w:numPr>
                <w:ilvl w:val="0"/>
                <w:numId w:val="6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The FPS rate for patients with angioedema is 81%,  across a range of devices and techniques</w:t>
            </w:r>
          </w:p>
          <w:p w14:paraId="51407504" w14:textId="77777777" w:rsidR="004C7DF3" w:rsidRDefault="00000000">
            <w:pPr>
              <w:numPr>
                <w:ilvl w:val="0"/>
                <w:numId w:val="6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RSI was the most common method used for patients with angioedema</w:t>
            </w:r>
          </w:p>
        </w:tc>
      </w:tr>
      <w:tr w:rsidR="004C7DF3" w14:paraId="259DBCFC" w14:textId="77777777">
        <w:trPr>
          <w:trHeight w:val="3600"/>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BFB280F"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0D3C7994"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toecklein et al., 2019</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6410EA18"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77F197EC"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mpare the FPS rate, peri-intubation adverse events, and Cormack-Lehane laryngeal view of patients undergoing intubations in supine and nonsupine positions</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0A5E2695"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58FAE0B1"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gt;18 years old who underwent RSI and have recorded peri-intubation positioning data available</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B8AD9D7"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08D3EA65" w14:textId="77777777" w:rsidR="004C7DF3" w:rsidRDefault="00000000">
            <w:pPr>
              <w:numPr>
                <w:ilvl w:val="0"/>
                <w:numId w:val="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p w14:paraId="44D3DDA3" w14:textId="77777777" w:rsidR="004C7DF3" w:rsidRDefault="00000000">
            <w:pPr>
              <w:numPr>
                <w:ilvl w:val="0"/>
                <w:numId w:val="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Glottic view</w:t>
            </w:r>
          </w:p>
          <w:p w14:paraId="0EEA91DB" w14:textId="77777777" w:rsidR="004C7DF3" w:rsidRDefault="00000000">
            <w:pPr>
              <w:numPr>
                <w:ilvl w:val="0"/>
                <w:numId w:val="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verse events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57EA37A7" w14:textId="77777777" w:rsidR="004C7DF3" w:rsidRDefault="00000000">
            <w:pPr>
              <w:numPr>
                <w:ilvl w:val="0"/>
                <w:numId w:val="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ost VL and DL intubations were performed with patients in the supine position</w:t>
            </w:r>
          </w:p>
          <w:p w14:paraId="4F65EB3E" w14:textId="77777777" w:rsidR="004C7DF3" w:rsidRDefault="00000000">
            <w:pPr>
              <w:numPr>
                <w:ilvl w:val="0"/>
                <w:numId w:val="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atients with morbid obesity and predicted difficult airways were more likely to be intubated in a non-supine position</w:t>
            </w:r>
          </w:p>
          <w:p w14:paraId="13FE80BE" w14:textId="77777777" w:rsidR="004C7DF3" w:rsidRDefault="00000000">
            <w:pPr>
              <w:numPr>
                <w:ilvl w:val="0"/>
                <w:numId w:val="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and overall glottic views were similar between groups, with more adverse events in the non-supine group.</w:t>
            </w:r>
          </w:p>
        </w:tc>
      </w:tr>
      <w:tr w:rsidR="004C7DF3" w14:paraId="0E53FB06" w14:textId="77777777">
        <w:trPr>
          <w:trHeight w:val="1425"/>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F67DFB9"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3EFE7D52"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rent et al., 2021</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441A86B5"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48AEB860"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haracterize airway management practices for trauma patients and identify factors associated with FPS</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71E426EB"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58B602BA"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requiring intubation due to trauma</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9936F10"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08189C52" w14:textId="77777777" w:rsidR="004C7DF3" w:rsidRDefault="00000000">
            <w:pPr>
              <w:numPr>
                <w:ilvl w:val="0"/>
                <w:numId w:val="10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3331B1A8" w14:textId="77777777" w:rsidR="004C7DF3" w:rsidRDefault="00000000">
            <w:pPr>
              <w:numPr>
                <w:ilvl w:val="0"/>
                <w:numId w:val="10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 dramatic increase in the use of VL during the study period was associated with increased FPS in trauma patients</w:t>
            </w:r>
          </w:p>
          <w:p w14:paraId="147958E5" w14:textId="77777777" w:rsidR="004C7DF3" w:rsidRDefault="00000000">
            <w:pPr>
              <w:numPr>
                <w:ilvl w:val="0"/>
                <w:numId w:val="10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VL was associated with twice the odds of FPS compared to DL</w:t>
            </w:r>
          </w:p>
        </w:tc>
      </w:tr>
      <w:tr w:rsidR="004C7DF3" w14:paraId="7C413A75" w14:textId="77777777">
        <w:trPr>
          <w:trHeight w:val="1560"/>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6D1C0A3"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77D8148A"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Watase et al., 2020</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3798DE7B"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bstrac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7E9BE155"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nalyze the association between FPS and glottic view with hyperangulated VL compared to DL</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3D20731D"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20ECF57B"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gt;15 years old who underwent intubation with DL or hyperangulated VL on the first attempt</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D923046"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2C52B6F0" w14:textId="77777777" w:rsidR="004C7DF3" w:rsidRDefault="00000000">
            <w:pPr>
              <w:numPr>
                <w:ilvl w:val="0"/>
                <w:numId w:val="2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p w14:paraId="7C40CFEE" w14:textId="77777777" w:rsidR="004C7DF3" w:rsidRDefault="00000000">
            <w:pPr>
              <w:numPr>
                <w:ilvl w:val="0"/>
                <w:numId w:val="2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Glottic view</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5D75C6E2" w14:textId="77777777" w:rsidR="004C7DF3" w:rsidRDefault="00000000">
            <w:pPr>
              <w:numPr>
                <w:ilvl w:val="0"/>
                <w:numId w:val="2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Cormack-Lehane grade 3 was associated with higher FPS with hyperangulated VL compared to DL</w:t>
            </w:r>
          </w:p>
          <w:p w14:paraId="0A5BBBD3" w14:textId="77777777" w:rsidR="004C7DF3" w:rsidRDefault="00000000">
            <w:pPr>
              <w:numPr>
                <w:ilvl w:val="0"/>
                <w:numId w:val="2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ll other grades showed no difference between devices</w:t>
            </w:r>
          </w:p>
        </w:tc>
      </w:tr>
      <w:tr w:rsidR="004C7DF3" w14:paraId="4CB3A0DD" w14:textId="77777777">
        <w:trPr>
          <w:trHeight w:val="2760"/>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D6C8C2B"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784A3C96"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Van Oeveren et al., 2017</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53034725"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3FCD2BA3"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telemedicine-assisted intubation practices in rural EDs served by large ED networks</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3D0FD3D9"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rospective observational</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233EF830"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requiring intubation where telemedicine was activated during intubation attempts</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1C4006F"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1751889B" w14:textId="77777777" w:rsidR="004C7DF3" w:rsidRDefault="00000000">
            <w:pPr>
              <w:numPr>
                <w:ilvl w:val="0"/>
                <w:numId w:val="9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p w14:paraId="2DF25377" w14:textId="77777777" w:rsidR="004C7DF3" w:rsidRDefault="00000000">
            <w:pPr>
              <w:numPr>
                <w:ilvl w:val="0"/>
                <w:numId w:val="9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Ultimate success rate</w:t>
            </w:r>
          </w:p>
          <w:p w14:paraId="4478B5B3" w14:textId="77777777" w:rsidR="004C7DF3" w:rsidRDefault="00000000">
            <w:pPr>
              <w:numPr>
                <w:ilvl w:val="0"/>
                <w:numId w:val="9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Indication for intubation</w:t>
            </w:r>
          </w:p>
          <w:p w14:paraId="65DF7A14" w14:textId="77777777" w:rsidR="004C7DF3" w:rsidRDefault="00000000">
            <w:pPr>
              <w:numPr>
                <w:ilvl w:val="0"/>
                <w:numId w:val="9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Operator characteristics</w:t>
            </w:r>
          </w:p>
          <w:p w14:paraId="495B3A3D" w14:textId="77777777" w:rsidR="004C7DF3" w:rsidRDefault="00000000">
            <w:pPr>
              <w:numPr>
                <w:ilvl w:val="0"/>
                <w:numId w:val="9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ethods used</w:t>
            </w:r>
          </w:p>
          <w:p w14:paraId="4BD6225B" w14:textId="77777777" w:rsidR="004C7DF3" w:rsidRDefault="00000000">
            <w:pPr>
              <w:numPr>
                <w:ilvl w:val="0"/>
                <w:numId w:val="9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edications used</w:t>
            </w:r>
          </w:p>
          <w:p w14:paraId="70F0E1FC" w14:textId="77777777" w:rsidR="004C7DF3" w:rsidRDefault="00000000">
            <w:pPr>
              <w:numPr>
                <w:ilvl w:val="0"/>
                <w:numId w:val="9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verse events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641A7416" w14:textId="77777777" w:rsidR="004C7DF3" w:rsidRDefault="00000000">
            <w:pPr>
              <w:numPr>
                <w:ilvl w:val="0"/>
                <w:numId w:val="9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Telemedicine-enabled intubation performed in rural hospitals is feasible</w:t>
            </w:r>
          </w:p>
          <w:p w14:paraId="65E44D6D" w14:textId="77777777" w:rsidR="004C7DF3" w:rsidRDefault="00000000">
            <w:pPr>
              <w:numPr>
                <w:ilvl w:val="0"/>
                <w:numId w:val="9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Telemedicine consultation was most often requested after failed intubation attempts had failed</w:t>
            </w:r>
          </w:p>
          <w:p w14:paraId="027B3BD9" w14:textId="77777777" w:rsidR="004C7DF3" w:rsidRDefault="00000000">
            <w:pPr>
              <w:numPr>
                <w:ilvl w:val="0"/>
                <w:numId w:val="9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verse event rates were similar to those reported in other studies</w:t>
            </w:r>
          </w:p>
        </w:tc>
      </w:tr>
      <w:tr w:rsidR="004C7DF3" w14:paraId="363294A5" w14:textId="77777777">
        <w:trPr>
          <w:trHeight w:val="1650"/>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22F1E7F"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04B1C150"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unde et al., 2020</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3251BF01"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bstrac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051951E6"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termine the association between the frequency of VL use and FPS rates amongst junior trainees</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37679170"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1B4347F6"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ll ED patients requiring intubation</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F2C6CC6"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6655E1E9" w14:textId="77777777" w:rsidR="004C7DF3" w:rsidRDefault="00000000">
            <w:pPr>
              <w:numPr>
                <w:ilvl w:val="0"/>
                <w:numId w:val="1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roportion of first and second attempt intubations performed by PGY1 residents</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07C89CC3" w14:textId="77777777" w:rsidR="004C7DF3" w:rsidRDefault="00000000">
            <w:pPr>
              <w:numPr>
                <w:ilvl w:val="0"/>
                <w:numId w:val="1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VL use was associated with higher FPS rates for PGY1 residents during first and second attempt intubations</w:t>
            </w:r>
          </w:p>
        </w:tc>
      </w:tr>
      <w:tr w:rsidR="004C7DF3" w14:paraId="597CEEEE" w14:textId="77777777">
        <w:trPr>
          <w:trHeight w:val="862"/>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D7D536F"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5BF6ACD4"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unde et al., 2019</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21512340"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bstrac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40C206BF"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mpare peri-intubation adverse event rates between VL and DL in the ED, stratified by intubator level of training</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6E89A593"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31A1F097"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ll ED patients requiring intubation</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C9791D2"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4DC1EB46" w14:textId="77777777" w:rsidR="004C7DF3" w:rsidRDefault="00000000">
            <w:pPr>
              <w:numPr>
                <w:ilvl w:val="0"/>
                <w:numId w:val="9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verse events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236BA8EF" w14:textId="77777777" w:rsidR="004C7DF3" w:rsidRDefault="00000000">
            <w:pPr>
              <w:numPr>
                <w:ilvl w:val="0"/>
                <w:numId w:val="9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VL and DL had similar rates of adverse events</w:t>
            </w:r>
          </w:p>
          <w:p w14:paraId="743C9DC1" w14:textId="77777777" w:rsidR="004C7DF3" w:rsidRDefault="00000000">
            <w:pPr>
              <w:numPr>
                <w:ilvl w:val="0"/>
                <w:numId w:val="9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verse event rates did not differ across operator level of training</w:t>
            </w:r>
          </w:p>
          <w:p w14:paraId="547CF983" w14:textId="77777777" w:rsidR="004C7DF3" w:rsidRDefault="00000000">
            <w:pPr>
              <w:numPr>
                <w:ilvl w:val="0"/>
                <w:numId w:val="9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VL was associated with lower incidences of esophageal intubation, vomiting with aspiration, and mainstem intubation</w:t>
            </w:r>
          </w:p>
        </w:tc>
      </w:tr>
      <w:tr w:rsidR="004C7DF3" w14:paraId="375EA971" w14:textId="77777777">
        <w:trPr>
          <w:trHeight w:val="2340"/>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8E70039"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4100436E"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ayden et al., 2018</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422799B2"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04400720"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haracterize the use of flexible fibreoptic intubation (FFI) in EDs</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275E18B7"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rospective observational </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5FE6DFE6"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gt;15 years old who underwent FFI</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72855F8"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2176D5A6" w14:textId="77777777" w:rsidR="004C7DF3" w:rsidRDefault="00000000">
            <w:pPr>
              <w:numPr>
                <w:ilvl w:val="0"/>
                <w:numId w:val="9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p w14:paraId="66EF10E0" w14:textId="77777777" w:rsidR="004C7DF3" w:rsidRDefault="00000000">
            <w:pPr>
              <w:numPr>
                <w:ilvl w:val="0"/>
                <w:numId w:val="9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Overall success rate</w:t>
            </w:r>
          </w:p>
          <w:p w14:paraId="7C675DD4" w14:textId="77777777" w:rsidR="004C7DF3" w:rsidRDefault="00000000">
            <w:pPr>
              <w:numPr>
                <w:ilvl w:val="0"/>
                <w:numId w:val="9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verse events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248782E8" w14:textId="77777777" w:rsidR="004C7DF3" w:rsidRDefault="00000000">
            <w:pPr>
              <w:numPr>
                <w:ilvl w:val="0"/>
                <w:numId w:val="9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FI was most commonly used in the setting of airway obstruction</w:t>
            </w:r>
          </w:p>
          <w:p w14:paraId="7DB5BF8A" w14:textId="77777777" w:rsidR="004C7DF3" w:rsidRDefault="00000000">
            <w:pPr>
              <w:numPr>
                <w:ilvl w:val="0"/>
                <w:numId w:val="9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FI use for airway obstruction had lower success rates and a higher need for surgical rescue compared to all other intubations</w:t>
            </w:r>
          </w:p>
          <w:p w14:paraId="4082195A" w14:textId="77777777" w:rsidR="004C7DF3" w:rsidRDefault="00000000">
            <w:pPr>
              <w:numPr>
                <w:ilvl w:val="0"/>
                <w:numId w:val="9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Over 40% of FFIs were unsuccessful in their first attempt with either VL or DL</w:t>
            </w:r>
          </w:p>
          <w:p w14:paraId="5A13743A" w14:textId="77777777" w:rsidR="004C7DF3" w:rsidRDefault="00000000">
            <w:pPr>
              <w:numPr>
                <w:ilvl w:val="0"/>
                <w:numId w:val="9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FI has a wide range of uses</w:t>
            </w:r>
          </w:p>
        </w:tc>
      </w:tr>
      <w:tr w:rsidR="004C7DF3" w14:paraId="54DFEA18" w14:textId="77777777">
        <w:trPr>
          <w:trHeight w:val="1290"/>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5971BC2"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5110B4CC" w14:textId="77777777" w:rsidR="004C7DF3" w:rsidRDefault="00000000">
            <w:pPr>
              <w:spacing w:line="240" w:lineRule="auto"/>
              <w:rPr>
                <w:rFonts w:ascii="Times New Roman" w:eastAsia="Times New Roman" w:hAnsi="Times New Roman" w:cs="Times New Roman"/>
                <w:b/>
                <w:sz w:val="18"/>
                <w:szCs w:val="18"/>
              </w:rPr>
            </w:pPr>
            <w:r>
              <w:rPr>
                <w:rFonts w:ascii="Times New Roman" w:eastAsia="Times New Roman" w:hAnsi="Times New Roman" w:cs="Times New Roman"/>
                <w:sz w:val="18"/>
                <w:szCs w:val="18"/>
              </w:rPr>
              <w:t>Carlson et al., 2015</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08F4CF5A"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32C36FFC"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mpare intubation outcomes between patients with GI bleeds managed with VL vs. DL</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0EABEA8B"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7451A1B9"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gt;14 years old requiring intubation due to GI bleed</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AB61E21"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37AED5CB" w14:textId="77777777" w:rsidR="004C7DF3" w:rsidRDefault="00000000">
            <w:pPr>
              <w:numPr>
                <w:ilvl w:val="0"/>
                <w:numId w:val="4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p w14:paraId="494CA5B0" w14:textId="77777777" w:rsidR="004C7DF3" w:rsidRDefault="00000000">
            <w:pPr>
              <w:numPr>
                <w:ilvl w:val="0"/>
                <w:numId w:val="4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Cormack-Lehane view</w:t>
            </w:r>
          </w:p>
          <w:p w14:paraId="1C7D1BB8" w14:textId="77777777" w:rsidR="004C7DF3" w:rsidRDefault="00000000">
            <w:pPr>
              <w:numPr>
                <w:ilvl w:val="0"/>
                <w:numId w:val="4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Change in devices used</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069D1FF7" w14:textId="77777777" w:rsidR="004C7DF3" w:rsidRDefault="00000000">
            <w:pPr>
              <w:numPr>
                <w:ilvl w:val="0"/>
                <w:numId w:val="42"/>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or patients with GI bleeding, DL and VL had similar success rates, glottic views, and need to change devices</w:t>
            </w:r>
          </w:p>
        </w:tc>
      </w:tr>
      <w:tr w:rsidR="004C7DF3" w14:paraId="444CA225" w14:textId="77777777">
        <w:trPr>
          <w:trHeight w:val="4050"/>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D2490BB"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6ED132FE"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rown et al., 2019</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6A9E2B0A"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bstrac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50E606B5"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haracterize the frequency, risk factors, and outcomes of cricothyrotomies</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239C330F"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3A5F901B"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ll ED patients requiring intubation</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F28247C"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420CB098" w14:textId="77777777" w:rsidR="004C7DF3" w:rsidRDefault="00000000">
            <w:pPr>
              <w:numPr>
                <w:ilvl w:val="0"/>
                <w:numId w:val="10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p w14:paraId="7BDF8152" w14:textId="77777777" w:rsidR="004C7DF3" w:rsidRDefault="00000000">
            <w:pPr>
              <w:numPr>
                <w:ilvl w:val="0"/>
                <w:numId w:val="10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Cricothyrotomy technique used</w:t>
            </w:r>
          </w:p>
          <w:p w14:paraId="48711948" w14:textId="77777777" w:rsidR="004C7DF3" w:rsidRDefault="00000000">
            <w:pPr>
              <w:numPr>
                <w:ilvl w:val="0"/>
                <w:numId w:val="10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Risk factors for requiring cricothyrotomy</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35E3A79D" w14:textId="77777777" w:rsidR="004C7DF3" w:rsidRDefault="00000000">
            <w:pPr>
              <w:numPr>
                <w:ilvl w:val="0"/>
                <w:numId w:val="10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ll cricothyrotomies were performed with an open surgical technique</w:t>
            </w:r>
          </w:p>
          <w:p w14:paraId="79A1FE4F" w14:textId="77777777" w:rsidR="004C7DF3" w:rsidRDefault="00000000">
            <w:pPr>
              <w:numPr>
                <w:ilvl w:val="0"/>
                <w:numId w:val="10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Success rates were similar regardless of bougie or no-bougie use</w:t>
            </w:r>
          </w:p>
          <w:p w14:paraId="56A61974" w14:textId="77777777" w:rsidR="004C7DF3" w:rsidRDefault="00000000">
            <w:pPr>
              <w:numPr>
                <w:ilvl w:val="0"/>
                <w:numId w:val="10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Risk factors for surgical airways include trauma, airway obstruction, and difficult airway characteristics</w:t>
            </w:r>
          </w:p>
          <w:p w14:paraId="3D2B619D" w14:textId="77777777" w:rsidR="004C7DF3" w:rsidRDefault="00000000">
            <w:pPr>
              <w:numPr>
                <w:ilvl w:val="0"/>
                <w:numId w:val="10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Cricothyrotomies in the ED are uncommon and rates are lower than those previously recorded</w:t>
            </w:r>
          </w:p>
        </w:tc>
      </w:tr>
      <w:tr w:rsidR="004C7DF3" w14:paraId="315A7D23" w14:textId="77777777">
        <w:trPr>
          <w:trHeight w:val="2115"/>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AF544AD"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3E587584"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ikolla et al., 2022</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62A12C88"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5C36469B"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Compare the FPS  rate between hyperangulated and standard geometry VL during ED intubations in non-supine positions </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293F830C"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Retrospective analysis </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04933BEE"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gt;17 years old who underwent intubation in a non-supine position (ramped or upright)</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F6EC166"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76FE38C6" w14:textId="77777777" w:rsidR="004C7DF3" w:rsidRDefault="00000000">
            <w:pPr>
              <w:numPr>
                <w:ilvl w:val="0"/>
                <w:numId w:val="9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11D4F227" w14:textId="77777777" w:rsidR="004C7DF3" w:rsidRDefault="00000000">
            <w:pPr>
              <w:numPr>
                <w:ilvl w:val="0"/>
                <w:numId w:val="9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Hyperanguated and standard geometry blades for VL had similar outcomes, including FPS and FPS without adverse events, in both the ramped and upright patient position</w:t>
            </w:r>
          </w:p>
        </w:tc>
      </w:tr>
      <w:tr w:rsidR="004C7DF3" w14:paraId="7431BBD3" w14:textId="77777777">
        <w:trPr>
          <w:trHeight w:val="1785"/>
        </w:trPr>
        <w:tc>
          <w:tcPr>
            <w:tcW w:w="109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77F7FAD"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ERAA</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7152197D"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Umana et al., 2022</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75A8C42C"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667ABE3F"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scribe emergency airway management practices of critically unwell patients presenting to Irish EDs</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0DE1773E"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Prospective observational</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1DA83EC5"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gt;16 years old requiring emergency airway management</w:t>
            </w:r>
          </w:p>
        </w:tc>
        <w:tc>
          <w:tcPr>
            <w:tcW w:w="2115" w:type="dxa"/>
            <w:tcBorders>
              <w:bottom w:val="single" w:sz="8" w:space="0" w:color="000000"/>
              <w:right w:val="single" w:sz="8" w:space="0" w:color="000000"/>
            </w:tcBorders>
            <w:shd w:val="clear" w:color="auto" w:fill="auto"/>
            <w:tcMar>
              <w:top w:w="100" w:type="dxa"/>
              <w:left w:w="100" w:type="dxa"/>
              <w:bottom w:w="100" w:type="dxa"/>
              <w:right w:w="100" w:type="dxa"/>
            </w:tcMar>
          </w:tcPr>
          <w:p w14:paraId="5A7CDCB6" w14:textId="77777777" w:rsidR="004C7DF3" w:rsidRDefault="00000000">
            <w:pPr>
              <w:numPr>
                <w:ilvl w:val="0"/>
                <w:numId w:val="6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atient demographics</w:t>
            </w:r>
          </w:p>
          <w:p w14:paraId="032C2775" w14:textId="77777777" w:rsidR="004C7DF3" w:rsidRDefault="00000000">
            <w:pPr>
              <w:numPr>
                <w:ilvl w:val="0"/>
                <w:numId w:val="6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Indication for intubation</w:t>
            </w:r>
          </w:p>
          <w:p w14:paraId="4FF27836" w14:textId="77777777" w:rsidR="004C7DF3" w:rsidRDefault="00000000">
            <w:pPr>
              <w:numPr>
                <w:ilvl w:val="0"/>
                <w:numId w:val="6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ethod used</w:t>
            </w:r>
          </w:p>
          <w:p w14:paraId="23FA9F1D" w14:textId="77777777" w:rsidR="004C7DF3" w:rsidRDefault="00000000">
            <w:pPr>
              <w:numPr>
                <w:ilvl w:val="0"/>
                <w:numId w:val="6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edication and dose used</w:t>
            </w:r>
          </w:p>
          <w:p w14:paraId="60B6F0CD" w14:textId="77777777" w:rsidR="004C7DF3" w:rsidRDefault="00000000">
            <w:pPr>
              <w:numPr>
                <w:ilvl w:val="0"/>
                <w:numId w:val="6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Operator specialty and level of training</w:t>
            </w:r>
          </w:p>
          <w:p w14:paraId="6540DD6F" w14:textId="77777777" w:rsidR="004C7DF3" w:rsidRDefault="00000000">
            <w:pPr>
              <w:numPr>
                <w:ilvl w:val="0"/>
                <w:numId w:val="6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Number of attempts</w:t>
            </w:r>
          </w:p>
          <w:p w14:paraId="047BD9EC" w14:textId="77777777" w:rsidR="004C7DF3" w:rsidRDefault="00000000">
            <w:pPr>
              <w:numPr>
                <w:ilvl w:val="0"/>
                <w:numId w:val="6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ttempt success or failure</w:t>
            </w:r>
          </w:p>
          <w:p w14:paraId="1E63EA1C" w14:textId="77777777" w:rsidR="004C7DF3" w:rsidRDefault="00000000">
            <w:pPr>
              <w:numPr>
                <w:ilvl w:val="0"/>
                <w:numId w:val="6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Complications</w:t>
            </w: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7A18F090" w14:textId="77777777" w:rsidR="004C7DF3" w:rsidRDefault="00000000">
            <w:pPr>
              <w:numPr>
                <w:ilvl w:val="0"/>
                <w:numId w:val="6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Indication for intubation</w:t>
            </w:r>
          </w:p>
          <w:p w14:paraId="29D1AD97" w14:textId="77777777" w:rsidR="004C7DF3" w:rsidRDefault="00000000">
            <w:pPr>
              <w:numPr>
                <w:ilvl w:val="0"/>
                <w:numId w:val="6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edications used</w:t>
            </w:r>
          </w:p>
          <w:p w14:paraId="6BFD3545" w14:textId="77777777" w:rsidR="004C7DF3" w:rsidRDefault="00000000">
            <w:pPr>
              <w:numPr>
                <w:ilvl w:val="0"/>
                <w:numId w:val="6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Complications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6BF199D7" w14:textId="77777777" w:rsidR="004C7DF3" w:rsidRDefault="00000000">
            <w:pPr>
              <w:numPr>
                <w:ilvl w:val="0"/>
                <w:numId w:val="6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ost common medical indication for intubation was cardiac arrest</w:t>
            </w:r>
          </w:p>
          <w:p w14:paraId="2EA7BE06" w14:textId="77777777" w:rsidR="004C7DF3" w:rsidRDefault="00000000">
            <w:pPr>
              <w:numPr>
                <w:ilvl w:val="0"/>
                <w:numId w:val="60"/>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ost common drugs used were propofol and rocuronium</w:t>
            </w:r>
          </w:p>
        </w:tc>
      </w:tr>
      <w:tr w:rsidR="004C7DF3" w14:paraId="7C8857E8" w14:textId="77777777">
        <w:trPr>
          <w:trHeight w:val="1665"/>
        </w:trPr>
        <w:tc>
          <w:tcPr>
            <w:tcW w:w="1095" w:type="dxa"/>
            <w:vMerge w:val="restar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2FF9114" w14:textId="0454B04D"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Samsung Medical Cent</w:t>
            </w:r>
            <w:r w:rsidR="003E2539">
              <w:rPr>
                <w:rFonts w:ascii="Times New Roman" w:eastAsia="Times New Roman" w:hAnsi="Times New Roman" w:cs="Times New Roman"/>
                <w:sz w:val="18"/>
                <w:szCs w:val="18"/>
              </w:rPr>
              <w:t>re</w:t>
            </w:r>
            <w:r>
              <w:rPr>
                <w:rFonts w:ascii="Times New Roman" w:eastAsia="Times New Roman" w:hAnsi="Times New Roman" w:cs="Times New Roman"/>
                <w:sz w:val="18"/>
                <w:szCs w:val="18"/>
              </w:rPr>
              <w:t xml:space="preserve"> Emergency Airway Program</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116D76D3"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wang et al., 2018</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2F7425DD"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15DD6561"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valuate the usefulness of C-MAC as a training tool for DL in the ED</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698708C3"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7C680876"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gt;18 years old who underwent intubation by an EM resident using conventional DL or C-MAC</w:t>
            </w:r>
          </w:p>
        </w:tc>
        <w:tc>
          <w:tcPr>
            <w:tcW w:w="2115" w:type="dxa"/>
            <w:vMerge w:val="restart"/>
            <w:tcBorders>
              <w:bottom w:val="single" w:sz="8" w:space="0" w:color="000000"/>
              <w:right w:val="single" w:sz="8" w:space="0" w:color="000000"/>
            </w:tcBorders>
            <w:shd w:val="clear" w:color="auto" w:fill="auto"/>
            <w:tcMar>
              <w:top w:w="100" w:type="dxa"/>
              <w:left w:w="100" w:type="dxa"/>
              <w:bottom w:w="100" w:type="dxa"/>
              <w:right w:w="100" w:type="dxa"/>
            </w:tcMar>
          </w:tcPr>
          <w:p w14:paraId="3E199F16" w14:textId="77777777" w:rsidR="004C7DF3" w:rsidRDefault="00000000">
            <w:pPr>
              <w:numPr>
                <w:ilvl w:val="0"/>
                <w:numId w:val="9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atient demographics</w:t>
            </w:r>
          </w:p>
          <w:p w14:paraId="77F8F185" w14:textId="77777777" w:rsidR="004C7DF3" w:rsidRDefault="00000000">
            <w:pPr>
              <w:numPr>
                <w:ilvl w:val="0"/>
                <w:numId w:val="9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re- and post-intubation vitals</w:t>
            </w:r>
          </w:p>
          <w:p w14:paraId="2456760D" w14:textId="77777777" w:rsidR="004C7DF3" w:rsidRDefault="00000000">
            <w:pPr>
              <w:numPr>
                <w:ilvl w:val="0"/>
                <w:numId w:val="9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Indication for intubation</w:t>
            </w:r>
          </w:p>
          <w:p w14:paraId="23FB9895" w14:textId="77777777" w:rsidR="004C7DF3" w:rsidRDefault="00000000">
            <w:pPr>
              <w:numPr>
                <w:ilvl w:val="0"/>
                <w:numId w:val="9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Number of attempts</w:t>
            </w:r>
          </w:p>
          <w:p w14:paraId="06194707" w14:textId="77777777" w:rsidR="004C7DF3" w:rsidRDefault="00000000">
            <w:pPr>
              <w:numPr>
                <w:ilvl w:val="0"/>
                <w:numId w:val="9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Devices used</w:t>
            </w:r>
          </w:p>
          <w:p w14:paraId="12C6822E" w14:textId="77777777" w:rsidR="004C7DF3" w:rsidRDefault="00000000">
            <w:pPr>
              <w:numPr>
                <w:ilvl w:val="0"/>
                <w:numId w:val="9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Glottic opening score</w:t>
            </w:r>
          </w:p>
          <w:p w14:paraId="647CDFBF" w14:textId="77777777" w:rsidR="004C7DF3" w:rsidRDefault="00000000">
            <w:pPr>
              <w:numPr>
                <w:ilvl w:val="0"/>
                <w:numId w:val="9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Difficult airway characteristic</w:t>
            </w:r>
          </w:p>
          <w:p w14:paraId="25A095B4" w14:textId="77777777" w:rsidR="004C7DF3" w:rsidRDefault="00000000">
            <w:pPr>
              <w:numPr>
                <w:ilvl w:val="0"/>
                <w:numId w:val="9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Complications</w:t>
            </w:r>
          </w:p>
          <w:p w14:paraId="1C9BE2C6" w14:textId="77777777" w:rsidR="004C7DF3" w:rsidRDefault="00000000">
            <w:pPr>
              <w:numPr>
                <w:ilvl w:val="0"/>
                <w:numId w:val="9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Operator level of training</w:t>
            </w:r>
          </w:p>
          <w:p w14:paraId="23578B3E" w14:textId="77777777" w:rsidR="004C7DF3" w:rsidRDefault="00000000">
            <w:pPr>
              <w:numPr>
                <w:ilvl w:val="0"/>
                <w:numId w:val="9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edications used</w:t>
            </w: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70857DAC" w14:textId="77777777" w:rsidR="004C7DF3" w:rsidRDefault="00000000">
            <w:pPr>
              <w:numPr>
                <w:ilvl w:val="0"/>
                <w:numId w:val="9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p w14:paraId="4C331982" w14:textId="77777777" w:rsidR="004C7DF3" w:rsidRDefault="00000000">
            <w:pPr>
              <w:numPr>
                <w:ilvl w:val="0"/>
                <w:numId w:val="9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Number of attempts</w:t>
            </w:r>
          </w:p>
          <w:p w14:paraId="5F666AF7" w14:textId="77777777" w:rsidR="004C7DF3" w:rsidRDefault="00000000">
            <w:pPr>
              <w:numPr>
                <w:ilvl w:val="0"/>
                <w:numId w:val="9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verse events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77225E4B" w14:textId="77777777" w:rsidR="004C7DF3" w:rsidRDefault="00000000">
            <w:pPr>
              <w:numPr>
                <w:ilvl w:val="0"/>
                <w:numId w:val="9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C-MAC use was associated with greater FPS, less attempts, and lower complication rates compared to conventional DL. </w:t>
            </w:r>
          </w:p>
        </w:tc>
      </w:tr>
      <w:tr w:rsidR="004C7DF3" w14:paraId="3A88E53D" w14:textId="77777777">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15A15871"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69CAB5F3"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Kim et al., 2019</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20B30F62"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1061EFDB"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nvestigate whether sedative dose used during intubation affects post-intubation hypotension and identify other clinical factors that affects hypotension</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183B6274"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393CB0F7"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gt;19 years old requiring intubation</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85DCFBE"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71F787F5" w14:textId="77777777" w:rsidR="004C7DF3" w:rsidRDefault="00000000">
            <w:pPr>
              <w:numPr>
                <w:ilvl w:val="0"/>
                <w:numId w:val="6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ost-intubation hypotension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4027BD56" w14:textId="77777777" w:rsidR="004C7DF3" w:rsidRDefault="00000000">
            <w:pPr>
              <w:numPr>
                <w:ilvl w:val="0"/>
                <w:numId w:val="6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Dose reduction of etomidate had a significant association with decreased post-intubation hypotension</w:t>
            </w:r>
          </w:p>
          <w:p w14:paraId="4F97657B" w14:textId="77777777" w:rsidR="004C7DF3" w:rsidRDefault="00000000">
            <w:pPr>
              <w:numPr>
                <w:ilvl w:val="0"/>
                <w:numId w:val="6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Clinical condition of the patient prior to intubation (age, shock index, arterial acidosis) are risk factors for post-intubation hypotension</w:t>
            </w:r>
          </w:p>
          <w:p w14:paraId="7E1D0655" w14:textId="77777777" w:rsidR="004C7DF3" w:rsidRDefault="00000000">
            <w:pPr>
              <w:numPr>
                <w:ilvl w:val="0"/>
                <w:numId w:val="6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Non-depolarizing neuromuscular blocking agents had lower incidences of post-intubation hypotension compared to succinylcholine</w:t>
            </w:r>
          </w:p>
        </w:tc>
      </w:tr>
      <w:tr w:rsidR="004C7DF3" w14:paraId="4FAA1F35" w14:textId="77777777">
        <w:trPr>
          <w:trHeight w:val="1665"/>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30CF2077"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151D3DC4"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wang &amp; Jo, 2010</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1DD73516"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641C5F43"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valuate factors associated with mortality for non-traumatic adult ED patients</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2F7F781D"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Retrospective analysis </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482FC428"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gt;15 years old requiring intubation</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6B850147"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688EFD52" w14:textId="77777777" w:rsidR="004C7DF3" w:rsidRDefault="00000000">
            <w:pPr>
              <w:numPr>
                <w:ilvl w:val="0"/>
                <w:numId w:val="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Hospital mortality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50992ECB" w14:textId="77777777" w:rsidR="004C7DF3" w:rsidRDefault="00000000">
            <w:pPr>
              <w:numPr>
                <w:ilvl w:val="0"/>
                <w:numId w:val="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Over half of trauma patients survived to hospital discharge</w:t>
            </w:r>
          </w:p>
          <w:p w14:paraId="1FA51331" w14:textId="77777777" w:rsidR="004C7DF3" w:rsidRDefault="00000000">
            <w:pPr>
              <w:numPr>
                <w:ilvl w:val="0"/>
                <w:numId w:val="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ost common indication for intubation was failure of ventilation or oxygenation</w:t>
            </w:r>
          </w:p>
          <w:p w14:paraId="1ADDF26E" w14:textId="77777777" w:rsidR="004C7DF3" w:rsidRDefault="00000000">
            <w:pPr>
              <w:numPr>
                <w:ilvl w:val="0"/>
                <w:numId w:val="8"/>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Elevated respiratory rate and increased time between ED arrival and intubation </w:t>
            </w:r>
            <w:r>
              <w:rPr>
                <w:rFonts w:ascii="Times New Roman" w:eastAsia="Times New Roman" w:hAnsi="Times New Roman" w:cs="Times New Roman"/>
                <w:sz w:val="18"/>
                <w:szCs w:val="18"/>
              </w:rPr>
              <w:lastRenderedPageBreak/>
              <w:t>were significantly associated with increased in-hospital mortality</w:t>
            </w:r>
          </w:p>
        </w:tc>
      </w:tr>
      <w:tr w:rsidR="004C7DF3" w14:paraId="29B06D44" w14:textId="77777777">
        <w:trPr>
          <w:trHeight w:val="2025"/>
        </w:trPr>
        <w:tc>
          <w:tcPr>
            <w:tcW w:w="1095" w:type="dxa"/>
            <w:vMerge w:val="restar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C7C0567"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Singapore General Hospital Emergency Airway Registry</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4CE80F64"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Zakaria &amp; Wong, 2017</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7DA35A66"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bstrac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7ECFEA8B"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mpare FPS rates amongst attending and non-attending EM physicians using DL and VL</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0965E17E"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24885027" w14:textId="77777777" w:rsidR="004C7DF3" w:rsidRDefault="004C7DF3">
            <w:pPr>
              <w:spacing w:line="240" w:lineRule="auto"/>
              <w:rPr>
                <w:rFonts w:ascii="Times New Roman" w:eastAsia="Times New Roman" w:hAnsi="Times New Roman" w:cs="Times New Roman"/>
                <w:sz w:val="18"/>
                <w:szCs w:val="18"/>
              </w:rPr>
            </w:pPr>
          </w:p>
        </w:tc>
        <w:tc>
          <w:tcPr>
            <w:tcW w:w="2115" w:type="dxa"/>
            <w:vMerge w:val="restart"/>
            <w:tcBorders>
              <w:bottom w:val="single" w:sz="8" w:space="0" w:color="000000"/>
              <w:right w:val="single" w:sz="8" w:space="0" w:color="000000"/>
            </w:tcBorders>
            <w:shd w:val="clear" w:color="auto" w:fill="auto"/>
            <w:tcMar>
              <w:top w:w="100" w:type="dxa"/>
              <w:left w:w="100" w:type="dxa"/>
              <w:bottom w:w="100" w:type="dxa"/>
              <w:right w:w="100" w:type="dxa"/>
            </w:tcMar>
          </w:tcPr>
          <w:p w14:paraId="1C77B68C" w14:textId="77777777" w:rsidR="004C7DF3" w:rsidRDefault="00000000">
            <w:pPr>
              <w:numPr>
                <w:ilvl w:val="0"/>
                <w:numId w:val="8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atient demographics</w:t>
            </w:r>
          </w:p>
          <w:p w14:paraId="37A2CC30" w14:textId="77777777" w:rsidR="004C7DF3" w:rsidRDefault="00000000">
            <w:pPr>
              <w:numPr>
                <w:ilvl w:val="0"/>
                <w:numId w:val="8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Indication for intubation</w:t>
            </w:r>
          </w:p>
          <w:p w14:paraId="7B80112B" w14:textId="77777777" w:rsidR="004C7DF3" w:rsidRDefault="00000000">
            <w:pPr>
              <w:numPr>
                <w:ilvl w:val="0"/>
                <w:numId w:val="8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Device used</w:t>
            </w:r>
          </w:p>
          <w:p w14:paraId="7B1FA69D" w14:textId="77777777" w:rsidR="004C7DF3" w:rsidRDefault="00000000">
            <w:pPr>
              <w:numPr>
                <w:ilvl w:val="0"/>
                <w:numId w:val="8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ethod used</w:t>
            </w:r>
          </w:p>
          <w:p w14:paraId="0847C8F4" w14:textId="77777777" w:rsidR="004C7DF3" w:rsidRDefault="00000000">
            <w:pPr>
              <w:numPr>
                <w:ilvl w:val="0"/>
                <w:numId w:val="8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Difficult airway characteristic</w:t>
            </w:r>
          </w:p>
          <w:p w14:paraId="44F4EC1E" w14:textId="77777777" w:rsidR="004C7DF3" w:rsidRDefault="00000000">
            <w:pPr>
              <w:numPr>
                <w:ilvl w:val="0"/>
                <w:numId w:val="8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Number of attempts</w:t>
            </w:r>
          </w:p>
          <w:p w14:paraId="03130C93" w14:textId="77777777" w:rsidR="004C7DF3" w:rsidRDefault="00000000">
            <w:pPr>
              <w:numPr>
                <w:ilvl w:val="0"/>
                <w:numId w:val="8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ttempt success or failure</w:t>
            </w:r>
          </w:p>
          <w:p w14:paraId="0CD6166F" w14:textId="77777777" w:rsidR="004C7DF3" w:rsidRDefault="00000000">
            <w:pPr>
              <w:numPr>
                <w:ilvl w:val="0"/>
                <w:numId w:val="8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Complications</w:t>
            </w:r>
          </w:p>
          <w:p w14:paraId="0C274831" w14:textId="77777777" w:rsidR="004C7DF3" w:rsidRDefault="00000000">
            <w:pPr>
              <w:numPr>
                <w:ilvl w:val="0"/>
                <w:numId w:val="8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Operator specialty and level of training</w:t>
            </w:r>
          </w:p>
          <w:p w14:paraId="5A093C2F" w14:textId="77777777" w:rsidR="004C7DF3" w:rsidRDefault="00000000">
            <w:pPr>
              <w:numPr>
                <w:ilvl w:val="0"/>
                <w:numId w:val="8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Rescue methods</w:t>
            </w:r>
          </w:p>
          <w:p w14:paraId="2F56B118" w14:textId="77777777" w:rsidR="004C7DF3" w:rsidRDefault="00000000">
            <w:pPr>
              <w:numPr>
                <w:ilvl w:val="0"/>
                <w:numId w:val="8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atient disposition</w:t>
            </w: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2BD4A662" w14:textId="77777777" w:rsidR="004C7DF3" w:rsidRDefault="00000000">
            <w:pPr>
              <w:numPr>
                <w:ilvl w:val="0"/>
                <w:numId w:val="8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17FFCE14" w14:textId="77777777" w:rsidR="004C7DF3" w:rsidRDefault="00000000">
            <w:pPr>
              <w:numPr>
                <w:ilvl w:val="0"/>
                <w:numId w:val="8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VL use was associated with higher FPS in difficult airways and with non-attending EM physicians</w:t>
            </w:r>
          </w:p>
          <w:p w14:paraId="4B918BE3" w14:textId="77777777" w:rsidR="004C7DF3" w:rsidRDefault="00000000">
            <w:pPr>
              <w:numPr>
                <w:ilvl w:val="0"/>
                <w:numId w:val="89"/>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ttending EM physicians achieved higher FPS rates with DL</w:t>
            </w:r>
          </w:p>
        </w:tc>
      </w:tr>
      <w:tr w:rsidR="004C7DF3" w14:paraId="005FEDCD" w14:textId="77777777">
        <w:trPr>
          <w:trHeight w:val="1475"/>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05C8F75"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29F87FD4"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Weng et al., 2021</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3D4CB977"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4373CEB7"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termine whether VL or DL use affects FPS rates for endotracheal intubations</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4CCE1D11"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1A3E062C"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ll ED patients requiring intubation</w:t>
            </w: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87F7629"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2CE4FB3B" w14:textId="77777777" w:rsidR="004C7DF3" w:rsidRDefault="00000000">
            <w:pPr>
              <w:numPr>
                <w:ilvl w:val="0"/>
                <w:numId w:val="8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p w14:paraId="6786D555" w14:textId="77777777" w:rsidR="004C7DF3" w:rsidRDefault="00000000">
            <w:pPr>
              <w:numPr>
                <w:ilvl w:val="0"/>
                <w:numId w:val="8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 for difficult intubations</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3AB301FC" w14:textId="77777777" w:rsidR="004C7DF3" w:rsidRDefault="00000000">
            <w:pPr>
              <w:numPr>
                <w:ilvl w:val="0"/>
                <w:numId w:val="8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VL had a lower overall FPS rate compared to DL, though this is inconclusive for difficult airways</w:t>
            </w:r>
          </w:p>
        </w:tc>
      </w:tr>
      <w:tr w:rsidR="004C7DF3" w14:paraId="6A25B51C" w14:textId="77777777">
        <w:trPr>
          <w:trHeight w:val="1245"/>
        </w:trPr>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B328F5C"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5DB2BDF9"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Wong &amp; Ngo, 2009</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2D2EE3EE"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bstrac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7AEAFF91"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ocument the airway characteristics of patients with difficult airways</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245B6346"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60FC492C" w14:textId="77777777" w:rsidR="004C7DF3" w:rsidRDefault="004C7DF3">
            <w:pPr>
              <w:spacing w:line="240" w:lineRule="auto"/>
              <w:rPr>
                <w:rFonts w:ascii="Times New Roman" w:eastAsia="Times New Roman" w:hAnsi="Times New Roman" w:cs="Times New Roman"/>
                <w:sz w:val="18"/>
                <w:szCs w:val="18"/>
              </w:rPr>
            </w:pP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9900788"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357DD17C" w14:textId="77777777" w:rsidR="004C7DF3" w:rsidRDefault="00000000">
            <w:pPr>
              <w:numPr>
                <w:ilvl w:val="0"/>
                <w:numId w:val="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Number of attempts</w:t>
            </w:r>
          </w:p>
          <w:p w14:paraId="36DA5D29" w14:textId="77777777" w:rsidR="004C7DF3" w:rsidRDefault="00000000">
            <w:pPr>
              <w:numPr>
                <w:ilvl w:val="0"/>
                <w:numId w:val="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atient diagnoses</w:t>
            </w:r>
          </w:p>
          <w:p w14:paraId="7234C2EF" w14:textId="77777777" w:rsidR="004C7DF3" w:rsidRDefault="00000000">
            <w:pPr>
              <w:numPr>
                <w:ilvl w:val="0"/>
                <w:numId w:val="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Rescue methods used</w:t>
            </w:r>
          </w:p>
          <w:p w14:paraId="6D27513E" w14:textId="77777777" w:rsidR="004C7DF3" w:rsidRDefault="00000000">
            <w:pPr>
              <w:numPr>
                <w:ilvl w:val="0"/>
                <w:numId w:val="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verse events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1864B2A2" w14:textId="77777777" w:rsidR="004C7DF3" w:rsidRDefault="00000000">
            <w:pPr>
              <w:numPr>
                <w:ilvl w:val="0"/>
                <w:numId w:val="1"/>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Difficult airways are associated with higher rates of complications</w:t>
            </w:r>
          </w:p>
        </w:tc>
      </w:tr>
      <w:tr w:rsidR="004C7DF3" w14:paraId="60D2F621" w14:textId="77777777">
        <w:tc>
          <w:tcPr>
            <w:tcW w:w="109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43A1DF38" w14:textId="77777777" w:rsidR="004C7DF3" w:rsidRDefault="004C7DF3">
            <w:pPr>
              <w:spacing w:line="240" w:lineRule="auto"/>
              <w:ind w:left="-860"/>
              <w:rPr>
                <w:rFonts w:ascii="Times New Roman" w:eastAsia="Times New Roman" w:hAnsi="Times New Roman" w:cs="Times New Roman"/>
                <w:sz w:val="18"/>
                <w:szCs w:val="18"/>
              </w:rPr>
            </w:pP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33FD3E56"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Wong &amp; Ng, 2008</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154D3EAA"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4F69B5EE"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dentify the reasons for difficult airways and the rescue methods used in EDs</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257551D1"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20D0770D" w14:textId="77777777" w:rsidR="004C7DF3" w:rsidRDefault="004C7DF3">
            <w:pPr>
              <w:spacing w:line="240" w:lineRule="auto"/>
              <w:rPr>
                <w:rFonts w:ascii="Times New Roman" w:eastAsia="Times New Roman" w:hAnsi="Times New Roman" w:cs="Times New Roman"/>
                <w:sz w:val="18"/>
                <w:szCs w:val="18"/>
              </w:rPr>
            </w:pPr>
          </w:p>
        </w:tc>
        <w:tc>
          <w:tcPr>
            <w:tcW w:w="211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873E312" w14:textId="77777777" w:rsidR="004C7DF3" w:rsidRDefault="004C7DF3">
            <w:pPr>
              <w:spacing w:line="240" w:lineRule="auto"/>
              <w:ind w:left="-860"/>
              <w:rPr>
                <w:rFonts w:ascii="Times New Roman" w:eastAsia="Times New Roman" w:hAnsi="Times New Roman" w:cs="Times New Roman"/>
                <w:sz w:val="18"/>
                <w:szCs w:val="18"/>
              </w:rPr>
            </w:pP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10DB0FF8" w14:textId="77777777" w:rsidR="004C7DF3" w:rsidRDefault="00000000">
            <w:pPr>
              <w:numPr>
                <w:ilvl w:val="0"/>
                <w:numId w:val="3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Indication for intubation</w:t>
            </w:r>
          </w:p>
          <w:p w14:paraId="3F005C42" w14:textId="77777777" w:rsidR="004C7DF3" w:rsidRDefault="00000000">
            <w:pPr>
              <w:numPr>
                <w:ilvl w:val="0"/>
                <w:numId w:val="3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Difficult airway characteristics</w:t>
            </w:r>
          </w:p>
          <w:p w14:paraId="0BE02E8A" w14:textId="77777777" w:rsidR="004C7DF3" w:rsidRDefault="00000000">
            <w:pPr>
              <w:numPr>
                <w:ilvl w:val="0"/>
                <w:numId w:val="3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Number of attempts</w:t>
            </w:r>
          </w:p>
          <w:p w14:paraId="32662074" w14:textId="77777777" w:rsidR="004C7DF3" w:rsidRDefault="00000000">
            <w:pPr>
              <w:numPr>
                <w:ilvl w:val="0"/>
                <w:numId w:val="3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Operator specialty</w:t>
            </w:r>
          </w:p>
          <w:p w14:paraId="12F7BE16" w14:textId="77777777" w:rsidR="004C7DF3" w:rsidRDefault="00000000">
            <w:pPr>
              <w:numPr>
                <w:ilvl w:val="0"/>
                <w:numId w:val="3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edications used</w:t>
            </w:r>
          </w:p>
          <w:p w14:paraId="45441175" w14:textId="77777777" w:rsidR="004C7DF3" w:rsidRDefault="00000000">
            <w:pPr>
              <w:numPr>
                <w:ilvl w:val="0"/>
                <w:numId w:val="3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Rescue device used</w:t>
            </w:r>
          </w:p>
          <w:p w14:paraId="5F5E8992" w14:textId="77777777" w:rsidR="004C7DF3" w:rsidRDefault="00000000">
            <w:pPr>
              <w:numPr>
                <w:ilvl w:val="0"/>
                <w:numId w:val="3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Complications</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48D09E99" w14:textId="77777777" w:rsidR="004C7DF3" w:rsidRDefault="004C7DF3">
            <w:pPr>
              <w:spacing w:line="240" w:lineRule="auto"/>
              <w:rPr>
                <w:rFonts w:ascii="Times New Roman" w:eastAsia="Times New Roman" w:hAnsi="Times New Roman" w:cs="Times New Roman"/>
                <w:sz w:val="18"/>
                <w:szCs w:val="18"/>
              </w:rPr>
            </w:pPr>
          </w:p>
          <w:p w14:paraId="06613764" w14:textId="77777777" w:rsidR="004C7DF3" w:rsidRDefault="00000000">
            <w:pPr>
              <w:numPr>
                <w:ilvl w:val="0"/>
                <w:numId w:val="3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ost difficult airways are managed successfully</w:t>
            </w:r>
          </w:p>
          <w:p w14:paraId="5A96A8B4" w14:textId="77777777" w:rsidR="004C7DF3" w:rsidRDefault="00000000">
            <w:pPr>
              <w:numPr>
                <w:ilvl w:val="0"/>
                <w:numId w:val="33"/>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Use of the bougie or other rescue devices like VL improves success rate</w:t>
            </w:r>
          </w:p>
        </w:tc>
      </w:tr>
      <w:tr w:rsidR="004C7DF3" w14:paraId="6D367CCF" w14:textId="77777777">
        <w:trPr>
          <w:trHeight w:val="2160"/>
        </w:trPr>
        <w:tc>
          <w:tcPr>
            <w:tcW w:w="109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83929AE"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he Aberdeen Royal Infirmary Airway Registry</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6400BBF2"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Yeap et al., 2019</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0B37148D"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bstrac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5B1C0C55"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etermine whether the addition of an airway adjunct improves FPS rate</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5E121209"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764AD874"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who underwent RSI</w:t>
            </w:r>
          </w:p>
        </w:tc>
        <w:tc>
          <w:tcPr>
            <w:tcW w:w="2115" w:type="dxa"/>
            <w:tcBorders>
              <w:bottom w:val="single" w:sz="8" w:space="0" w:color="000000"/>
              <w:right w:val="single" w:sz="8" w:space="0" w:color="000000"/>
            </w:tcBorders>
            <w:shd w:val="clear" w:color="auto" w:fill="auto"/>
            <w:tcMar>
              <w:top w:w="100" w:type="dxa"/>
              <w:left w:w="100" w:type="dxa"/>
              <w:bottom w:w="100" w:type="dxa"/>
              <w:right w:w="100" w:type="dxa"/>
            </w:tcMar>
          </w:tcPr>
          <w:p w14:paraId="305EDDA4" w14:textId="77777777" w:rsidR="004C7DF3" w:rsidRDefault="00000000">
            <w:pPr>
              <w:numPr>
                <w:ilvl w:val="0"/>
                <w:numId w:val="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atient demographics</w:t>
            </w:r>
          </w:p>
          <w:p w14:paraId="4269AE06" w14:textId="77777777" w:rsidR="004C7DF3" w:rsidRDefault="00000000">
            <w:pPr>
              <w:numPr>
                <w:ilvl w:val="0"/>
                <w:numId w:val="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Indication for intubation</w:t>
            </w:r>
          </w:p>
          <w:p w14:paraId="6B460706" w14:textId="77777777" w:rsidR="004C7DF3" w:rsidRDefault="00000000">
            <w:pPr>
              <w:numPr>
                <w:ilvl w:val="0"/>
                <w:numId w:val="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Difficult airway characteristic</w:t>
            </w:r>
          </w:p>
          <w:p w14:paraId="78887221" w14:textId="77777777" w:rsidR="004C7DF3" w:rsidRDefault="00000000">
            <w:pPr>
              <w:numPr>
                <w:ilvl w:val="0"/>
                <w:numId w:val="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Device used</w:t>
            </w:r>
          </w:p>
          <w:p w14:paraId="258F4D0F" w14:textId="77777777" w:rsidR="004C7DF3" w:rsidRDefault="00000000">
            <w:pPr>
              <w:numPr>
                <w:ilvl w:val="0"/>
                <w:numId w:val="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Operator speciality</w:t>
            </w:r>
          </w:p>
          <w:p w14:paraId="058BEFAD" w14:textId="77777777" w:rsidR="004C7DF3" w:rsidRDefault="00000000">
            <w:pPr>
              <w:numPr>
                <w:ilvl w:val="0"/>
                <w:numId w:val="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Ultimate success or failure</w:t>
            </w:r>
          </w:p>
          <w:p w14:paraId="64766E4D" w14:textId="77777777" w:rsidR="004C7DF3" w:rsidRDefault="00000000">
            <w:pPr>
              <w:numPr>
                <w:ilvl w:val="0"/>
                <w:numId w:val="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verse events</w:t>
            </w: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2E72717E" w14:textId="77777777" w:rsidR="004C7DF3" w:rsidRDefault="00000000">
            <w:pPr>
              <w:numPr>
                <w:ilvl w:val="0"/>
                <w:numId w:val="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7778A95D" w14:textId="77777777" w:rsidR="004C7DF3" w:rsidRDefault="00000000">
            <w:pPr>
              <w:numPr>
                <w:ilvl w:val="0"/>
                <w:numId w:val="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Use of bougie was not found to confer a significant benefit</w:t>
            </w:r>
          </w:p>
          <w:p w14:paraId="6B0656A2" w14:textId="77777777" w:rsidR="004C7DF3" w:rsidRDefault="00000000">
            <w:pPr>
              <w:numPr>
                <w:ilvl w:val="0"/>
                <w:numId w:val="4"/>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Bougie use was associated with increased risk of complications</w:t>
            </w:r>
          </w:p>
        </w:tc>
      </w:tr>
      <w:tr w:rsidR="004C7DF3" w14:paraId="60C2F58F" w14:textId="77777777">
        <w:trPr>
          <w:trHeight w:val="4335"/>
        </w:trPr>
        <w:tc>
          <w:tcPr>
            <w:tcW w:w="109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5F0A0F"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he Alfred Airway Registry</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7F11BAD6"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Groombridge et al., 2021</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66399854"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4A95C0A2"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valuate the outcomes of implemented modifications to airway management practice and the impact of COVID-19</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6E0BD2D4"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56A3EFE6"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All ED patients requiring intubation</w:t>
            </w:r>
          </w:p>
        </w:tc>
        <w:tc>
          <w:tcPr>
            <w:tcW w:w="2115" w:type="dxa"/>
            <w:tcBorders>
              <w:bottom w:val="single" w:sz="8" w:space="0" w:color="000000"/>
              <w:right w:val="single" w:sz="8" w:space="0" w:color="000000"/>
            </w:tcBorders>
            <w:shd w:val="clear" w:color="auto" w:fill="auto"/>
            <w:tcMar>
              <w:top w:w="100" w:type="dxa"/>
              <w:left w:w="100" w:type="dxa"/>
              <w:bottom w:w="100" w:type="dxa"/>
              <w:right w:w="100" w:type="dxa"/>
            </w:tcMar>
          </w:tcPr>
          <w:p w14:paraId="6A371F25" w14:textId="77777777" w:rsidR="004C7DF3" w:rsidRDefault="00000000">
            <w:pPr>
              <w:numPr>
                <w:ilvl w:val="0"/>
                <w:numId w:val="9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atient demographics</w:t>
            </w:r>
          </w:p>
          <w:p w14:paraId="5FB2D16A" w14:textId="77777777" w:rsidR="004C7DF3" w:rsidRDefault="00000000">
            <w:pPr>
              <w:numPr>
                <w:ilvl w:val="0"/>
                <w:numId w:val="9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Indication for intubation</w:t>
            </w:r>
          </w:p>
          <w:p w14:paraId="6A18BCD3" w14:textId="77777777" w:rsidR="004C7DF3" w:rsidRDefault="00000000">
            <w:pPr>
              <w:numPr>
                <w:ilvl w:val="0"/>
                <w:numId w:val="9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Glasgow coma score</w:t>
            </w:r>
          </w:p>
          <w:p w14:paraId="5210EB61" w14:textId="77777777" w:rsidR="004C7DF3" w:rsidRDefault="00000000">
            <w:pPr>
              <w:numPr>
                <w:ilvl w:val="0"/>
                <w:numId w:val="9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atient vitals</w:t>
            </w:r>
          </w:p>
          <w:p w14:paraId="6E22C453" w14:textId="77777777" w:rsidR="004C7DF3" w:rsidRDefault="00000000">
            <w:pPr>
              <w:numPr>
                <w:ilvl w:val="0"/>
                <w:numId w:val="9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Operator specialty</w:t>
            </w:r>
          </w:p>
          <w:p w14:paraId="46D2870F" w14:textId="77777777" w:rsidR="004C7DF3" w:rsidRDefault="00000000">
            <w:pPr>
              <w:numPr>
                <w:ilvl w:val="0"/>
                <w:numId w:val="9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ethod used</w:t>
            </w:r>
          </w:p>
          <w:p w14:paraId="15941B4D" w14:textId="77777777" w:rsidR="004C7DF3" w:rsidRDefault="00000000">
            <w:pPr>
              <w:numPr>
                <w:ilvl w:val="0"/>
                <w:numId w:val="9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Intubation maneuvers used</w:t>
            </w:r>
          </w:p>
          <w:p w14:paraId="6DE80C12" w14:textId="77777777" w:rsidR="004C7DF3" w:rsidRDefault="00000000">
            <w:pPr>
              <w:numPr>
                <w:ilvl w:val="0"/>
                <w:numId w:val="9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edications used</w:t>
            </w:r>
          </w:p>
          <w:p w14:paraId="7A240A18" w14:textId="77777777" w:rsidR="004C7DF3" w:rsidRDefault="00000000">
            <w:pPr>
              <w:numPr>
                <w:ilvl w:val="0"/>
                <w:numId w:val="9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Devices used</w:t>
            </w:r>
          </w:p>
          <w:p w14:paraId="53A428CA" w14:textId="77777777" w:rsidR="004C7DF3" w:rsidRDefault="00000000">
            <w:pPr>
              <w:numPr>
                <w:ilvl w:val="0"/>
                <w:numId w:val="9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Confirmation of endotracheal tube placement</w:t>
            </w:r>
          </w:p>
          <w:p w14:paraId="5BBDA0C7" w14:textId="77777777" w:rsidR="004C7DF3" w:rsidRDefault="00000000">
            <w:pPr>
              <w:numPr>
                <w:ilvl w:val="0"/>
                <w:numId w:val="9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atient disposition</w:t>
            </w:r>
          </w:p>
          <w:p w14:paraId="14CDD281" w14:textId="77777777" w:rsidR="004C7DF3" w:rsidRDefault="00000000">
            <w:pPr>
              <w:numPr>
                <w:ilvl w:val="0"/>
                <w:numId w:val="9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junct used</w:t>
            </w:r>
          </w:p>
          <w:p w14:paraId="37115B08" w14:textId="77777777" w:rsidR="004C7DF3" w:rsidRDefault="00000000">
            <w:pPr>
              <w:numPr>
                <w:ilvl w:val="0"/>
                <w:numId w:val="9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Number of attempts</w:t>
            </w:r>
          </w:p>
          <w:p w14:paraId="2FDE1647" w14:textId="77777777" w:rsidR="004C7DF3" w:rsidRDefault="00000000">
            <w:pPr>
              <w:numPr>
                <w:ilvl w:val="0"/>
                <w:numId w:val="9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ttempt success or failure</w:t>
            </w:r>
          </w:p>
          <w:p w14:paraId="7609697F" w14:textId="77777777" w:rsidR="004C7DF3" w:rsidRDefault="00000000">
            <w:pPr>
              <w:numPr>
                <w:ilvl w:val="0"/>
                <w:numId w:val="9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PPE used</w:t>
            </w:r>
          </w:p>
          <w:p w14:paraId="622126D2" w14:textId="77777777" w:rsidR="004C7DF3" w:rsidRDefault="00000000">
            <w:pPr>
              <w:numPr>
                <w:ilvl w:val="0"/>
                <w:numId w:val="9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Intubation team size and makeup</w:t>
            </w: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2CDB1F88" w14:textId="77777777" w:rsidR="004C7DF3" w:rsidRDefault="00000000">
            <w:pPr>
              <w:numPr>
                <w:ilvl w:val="0"/>
                <w:numId w:val="9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Rate of hypoxia</w:t>
            </w:r>
          </w:p>
          <w:p w14:paraId="6D5564B1" w14:textId="77777777" w:rsidR="004C7DF3" w:rsidRDefault="00000000">
            <w:pPr>
              <w:numPr>
                <w:ilvl w:val="0"/>
                <w:numId w:val="9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0004D4AA" w14:textId="77777777" w:rsidR="004C7DF3" w:rsidRDefault="00000000">
            <w:pPr>
              <w:numPr>
                <w:ilvl w:val="0"/>
                <w:numId w:val="9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Intubations during the COVID-19 era were associated with more hypoxia despite implemented measures</w:t>
            </w:r>
          </w:p>
          <w:p w14:paraId="545F22B2" w14:textId="77777777" w:rsidR="004C7DF3" w:rsidRDefault="00000000">
            <w:pPr>
              <w:numPr>
                <w:ilvl w:val="0"/>
                <w:numId w:val="96"/>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emained constant across time periods</w:t>
            </w:r>
          </w:p>
        </w:tc>
      </w:tr>
      <w:tr w:rsidR="004C7DF3" w14:paraId="6A1FA1DD" w14:textId="77777777">
        <w:trPr>
          <w:trHeight w:val="2280"/>
        </w:trPr>
        <w:tc>
          <w:tcPr>
            <w:tcW w:w="109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253500F"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The Royal North Shore Hospital Emergency Department Airway Registry</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tcPr>
          <w:p w14:paraId="41331283"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Vassiliadis et al., 2015</w:t>
            </w:r>
          </w:p>
        </w:tc>
        <w:tc>
          <w:tcPr>
            <w:tcW w:w="930" w:type="dxa"/>
            <w:tcBorders>
              <w:bottom w:val="single" w:sz="8" w:space="0" w:color="000000"/>
              <w:right w:val="single" w:sz="8" w:space="0" w:color="000000"/>
            </w:tcBorders>
            <w:shd w:val="clear" w:color="auto" w:fill="auto"/>
            <w:tcMar>
              <w:top w:w="100" w:type="dxa"/>
              <w:left w:w="100" w:type="dxa"/>
              <w:bottom w:w="100" w:type="dxa"/>
              <w:right w:w="100" w:type="dxa"/>
            </w:tcMar>
          </w:tcPr>
          <w:p w14:paraId="5F59F4DE"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Full-text</w:t>
            </w:r>
          </w:p>
        </w:tc>
        <w:tc>
          <w:tcPr>
            <w:tcW w:w="1500" w:type="dxa"/>
            <w:tcBorders>
              <w:bottom w:val="single" w:sz="8" w:space="0" w:color="000000"/>
              <w:right w:val="single" w:sz="8" w:space="0" w:color="000000"/>
            </w:tcBorders>
            <w:shd w:val="clear" w:color="auto" w:fill="auto"/>
            <w:tcMar>
              <w:top w:w="100" w:type="dxa"/>
              <w:left w:w="100" w:type="dxa"/>
              <w:bottom w:w="100" w:type="dxa"/>
              <w:right w:w="100" w:type="dxa"/>
            </w:tcMar>
          </w:tcPr>
          <w:p w14:paraId="1913DB37"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mpare direct and C-MAC VL in terms of FPS rate, airway grade, and complication rates</w:t>
            </w:r>
          </w:p>
        </w:tc>
        <w:tc>
          <w:tcPr>
            <w:tcW w:w="1230" w:type="dxa"/>
            <w:tcBorders>
              <w:bottom w:val="single" w:sz="8" w:space="0" w:color="000000"/>
              <w:right w:val="single" w:sz="8" w:space="0" w:color="000000"/>
            </w:tcBorders>
            <w:shd w:val="clear" w:color="auto" w:fill="auto"/>
            <w:tcMar>
              <w:top w:w="100" w:type="dxa"/>
              <w:left w:w="100" w:type="dxa"/>
              <w:bottom w:w="100" w:type="dxa"/>
              <w:right w:w="100" w:type="dxa"/>
            </w:tcMar>
          </w:tcPr>
          <w:p w14:paraId="29CD9C68"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trospective analysis</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tcPr>
          <w:p w14:paraId="4FF609F0"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D patients who underwent intubation with a Macintosh or Miller intubation device</w:t>
            </w:r>
          </w:p>
        </w:tc>
        <w:tc>
          <w:tcPr>
            <w:tcW w:w="2115" w:type="dxa"/>
            <w:tcBorders>
              <w:bottom w:val="single" w:sz="8" w:space="0" w:color="000000"/>
              <w:right w:val="single" w:sz="8" w:space="0" w:color="000000"/>
            </w:tcBorders>
            <w:shd w:val="clear" w:color="auto" w:fill="auto"/>
            <w:tcMar>
              <w:top w:w="100" w:type="dxa"/>
              <w:left w:w="100" w:type="dxa"/>
              <w:bottom w:w="100" w:type="dxa"/>
              <w:right w:w="100" w:type="dxa"/>
            </w:tcMar>
          </w:tcPr>
          <w:p w14:paraId="2CE812F5" w14:textId="77777777" w:rsidR="004C7DF3" w:rsidRDefault="00000000">
            <w:pPr>
              <w:numPr>
                <w:ilvl w:val="0"/>
                <w:numId w:val="7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Operator level of training</w:t>
            </w:r>
          </w:p>
          <w:p w14:paraId="5E2C0184" w14:textId="77777777" w:rsidR="004C7DF3" w:rsidRDefault="00000000">
            <w:pPr>
              <w:numPr>
                <w:ilvl w:val="0"/>
                <w:numId w:val="7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Number of attempts</w:t>
            </w:r>
          </w:p>
          <w:p w14:paraId="59430DDA" w14:textId="77777777" w:rsidR="004C7DF3" w:rsidRDefault="00000000">
            <w:pPr>
              <w:numPr>
                <w:ilvl w:val="0"/>
                <w:numId w:val="7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ttempt success or failure</w:t>
            </w:r>
          </w:p>
          <w:p w14:paraId="7C77496C" w14:textId="77777777" w:rsidR="004C7DF3" w:rsidRDefault="00000000">
            <w:pPr>
              <w:numPr>
                <w:ilvl w:val="0"/>
                <w:numId w:val="7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Devices used</w:t>
            </w:r>
          </w:p>
          <w:p w14:paraId="07489D4A" w14:textId="77777777" w:rsidR="004C7DF3" w:rsidRDefault="00000000">
            <w:pPr>
              <w:numPr>
                <w:ilvl w:val="0"/>
                <w:numId w:val="7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Difficult airway characteristics</w:t>
            </w:r>
          </w:p>
          <w:p w14:paraId="07C6C67A" w14:textId="77777777" w:rsidR="004C7DF3" w:rsidRDefault="00000000">
            <w:pPr>
              <w:numPr>
                <w:ilvl w:val="0"/>
                <w:numId w:val="7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Medications used</w:t>
            </w:r>
          </w:p>
          <w:p w14:paraId="6FB8D856" w14:textId="77777777" w:rsidR="004C7DF3" w:rsidRDefault="00000000">
            <w:pPr>
              <w:numPr>
                <w:ilvl w:val="0"/>
                <w:numId w:val="7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Complications</w:t>
            </w:r>
          </w:p>
        </w:tc>
        <w:tc>
          <w:tcPr>
            <w:tcW w:w="1845" w:type="dxa"/>
            <w:tcBorders>
              <w:bottom w:val="single" w:sz="8" w:space="0" w:color="000000"/>
              <w:right w:val="single" w:sz="8" w:space="0" w:color="000000"/>
            </w:tcBorders>
            <w:shd w:val="clear" w:color="auto" w:fill="auto"/>
            <w:tcMar>
              <w:top w:w="100" w:type="dxa"/>
              <w:left w:w="100" w:type="dxa"/>
              <w:bottom w:w="100" w:type="dxa"/>
              <w:right w:w="100" w:type="dxa"/>
            </w:tcMar>
          </w:tcPr>
          <w:p w14:paraId="215046EB" w14:textId="77777777" w:rsidR="004C7DF3" w:rsidRDefault="00000000">
            <w:pPr>
              <w:numPr>
                <w:ilvl w:val="0"/>
                <w:numId w:val="7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FPS rate</w:t>
            </w:r>
          </w:p>
          <w:p w14:paraId="1FBD5999" w14:textId="77777777" w:rsidR="004C7DF3" w:rsidRDefault="00000000">
            <w:pPr>
              <w:numPr>
                <w:ilvl w:val="0"/>
                <w:numId w:val="7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irway grade</w:t>
            </w:r>
          </w:p>
          <w:p w14:paraId="3E230D36" w14:textId="77777777" w:rsidR="004C7DF3" w:rsidRDefault="00000000">
            <w:pPr>
              <w:numPr>
                <w:ilvl w:val="0"/>
                <w:numId w:val="7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Adverse events rate</w:t>
            </w:r>
          </w:p>
        </w:tc>
        <w:tc>
          <w:tcPr>
            <w:tcW w:w="2025" w:type="dxa"/>
            <w:tcBorders>
              <w:bottom w:val="single" w:sz="8" w:space="0" w:color="000000"/>
              <w:right w:val="single" w:sz="8" w:space="0" w:color="000000"/>
            </w:tcBorders>
            <w:shd w:val="clear" w:color="auto" w:fill="auto"/>
            <w:tcMar>
              <w:top w:w="100" w:type="dxa"/>
              <w:left w:w="100" w:type="dxa"/>
              <w:bottom w:w="100" w:type="dxa"/>
              <w:right w:w="100" w:type="dxa"/>
            </w:tcMar>
          </w:tcPr>
          <w:p w14:paraId="61BEA728" w14:textId="77777777" w:rsidR="004C7DF3" w:rsidRDefault="00000000">
            <w:pPr>
              <w:numPr>
                <w:ilvl w:val="0"/>
                <w:numId w:val="75"/>
              </w:numPr>
              <w:spacing w:line="240" w:lineRule="auto"/>
              <w:ind w:left="180"/>
              <w:rPr>
                <w:rFonts w:ascii="Times New Roman" w:eastAsia="Times New Roman" w:hAnsi="Times New Roman" w:cs="Times New Roman"/>
                <w:sz w:val="18"/>
                <w:szCs w:val="18"/>
              </w:rPr>
            </w:pPr>
            <w:r>
              <w:rPr>
                <w:rFonts w:ascii="Times New Roman" w:eastAsia="Times New Roman" w:hAnsi="Times New Roman" w:cs="Times New Roman"/>
                <w:sz w:val="18"/>
                <w:szCs w:val="18"/>
              </w:rPr>
              <w:t>VL use was associated with greater intubation success compared to DL, particularly in the setting of grade III/IV oral views</w:t>
            </w:r>
          </w:p>
        </w:tc>
      </w:tr>
    </w:tbl>
    <w:p w14:paraId="5A91908C" w14:textId="77777777" w:rsidR="004C7DF3" w:rsidRDefault="00000000">
      <w:pPr>
        <w:spacing w:line="240" w:lineRule="auto"/>
        <w:rPr>
          <w:rFonts w:ascii="Times New Roman" w:eastAsia="Times New Roman" w:hAnsi="Times New Roman" w:cs="Times New Roman"/>
          <w:sz w:val="18"/>
          <w:szCs w:val="18"/>
        </w:rPr>
      </w:pPr>
      <w:r>
        <w:rPr>
          <w:rFonts w:ascii="Times New Roman" w:eastAsia="Times New Roman" w:hAnsi="Times New Roman" w:cs="Times New Roman"/>
          <w:b/>
          <w:sz w:val="18"/>
          <w:szCs w:val="18"/>
        </w:rPr>
        <w:t>ANZEDAR</w:t>
      </w:r>
      <w:r>
        <w:rPr>
          <w:rFonts w:ascii="Times New Roman" w:eastAsia="Times New Roman" w:hAnsi="Times New Roman" w:cs="Times New Roman"/>
          <w:sz w:val="18"/>
          <w:szCs w:val="18"/>
        </w:rPr>
        <w:t xml:space="preserve"> The Australian and New Zealand Emergency Department Airway Registry, </w:t>
      </w:r>
      <w:r>
        <w:rPr>
          <w:rFonts w:ascii="Times New Roman" w:eastAsia="Times New Roman" w:hAnsi="Times New Roman" w:cs="Times New Roman"/>
          <w:b/>
          <w:sz w:val="18"/>
          <w:szCs w:val="18"/>
        </w:rPr>
        <w:t>BCARE</w:t>
      </w:r>
      <w:r>
        <w:rPr>
          <w:rFonts w:ascii="Times New Roman" w:eastAsia="Times New Roman" w:hAnsi="Times New Roman" w:cs="Times New Roman"/>
          <w:sz w:val="18"/>
          <w:szCs w:val="18"/>
        </w:rPr>
        <w:t xml:space="preserve"> British Columbia Airway Registry for Emergencies, </w:t>
      </w:r>
      <w:r>
        <w:rPr>
          <w:rFonts w:ascii="Times New Roman" w:eastAsia="Times New Roman" w:hAnsi="Times New Roman" w:cs="Times New Roman"/>
          <w:b/>
          <w:sz w:val="18"/>
          <w:szCs w:val="18"/>
        </w:rPr>
        <w:t>DREAM</w:t>
      </w:r>
      <w:r>
        <w:rPr>
          <w:rFonts w:ascii="Times New Roman" w:eastAsia="Times New Roman" w:hAnsi="Times New Roman" w:cs="Times New Roman"/>
          <w:sz w:val="18"/>
          <w:szCs w:val="18"/>
        </w:rPr>
        <w:t xml:space="preserve"> Defense Registry for Emergency Airway Management, </w:t>
      </w:r>
      <w:r>
        <w:rPr>
          <w:rFonts w:ascii="Times New Roman" w:eastAsia="Times New Roman" w:hAnsi="Times New Roman" w:cs="Times New Roman"/>
          <w:b/>
          <w:sz w:val="18"/>
          <w:szCs w:val="18"/>
        </w:rPr>
        <w:t>EDIR</w:t>
      </w:r>
      <w:r>
        <w:rPr>
          <w:rFonts w:ascii="Times New Roman" w:eastAsia="Times New Roman" w:hAnsi="Times New Roman" w:cs="Times New Roman"/>
          <w:sz w:val="18"/>
          <w:szCs w:val="18"/>
        </w:rPr>
        <w:t xml:space="preserve"> Emergency Department Intubation Registry,</w:t>
      </w:r>
      <w:r>
        <w:rPr>
          <w:rFonts w:ascii="Times New Roman" w:eastAsia="Times New Roman" w:hAnsi="Times New Roman" w:cs="Times New Roman"/>
          <w:b/>
          <w:sz w:val="18"/>
          <w:szCs w:val="18"/>
        </w:rPr>
        <w:t xml:space="preserve"> JEAN</w:t>
      </w:r>
      <w:r>
        <w:rPr>
          <w:rFonts w:ascii="Times New Roman" w:eastAsia="Times New Roman" w:hAnsi="Times New Roman" w:cs="Times New Roman"/>
          <w:sz w:val="18"/>
          <w:szCs w:val="18"/>
        </w:rPr>
        <w:t xml:space="preserve"> Japanese Emergency Airway Network Registry 1 and 2, </w:t>
      </w:r>
      <w:r>
        <w:rPr>
          <w:rFonts w:ascii="Times New Roman" w:eastAsia="Times New Roman" w:hAnsi="Times New Roman" w:cs="Times New Roman"/>
          <w:b/>
          <w:sz w:val="18"/>
          <w:szCs w:val="18"/>
        </w:rPr>
        <w:t>KEAMR</w:t>
      </w:r>
      <w:r>
        <w:rPr>
          <w:rFonts w:ascii="Times New Roman" w:eastAsia="Times New Roman" w:hAnsi="Times New Roman" w:cs="Times New Roman"/>
          <w:sz w:val="18"/>
          <w:szCs w:val="18"/>
        </w:rPr>
        <w:t xml:space="preserve"> Korean Emergency Airway Management Registry, </w:t>
      </w:r>
      <w:r>
        <w:rPr>
          <w:rFonts w:ascii="Times New Roman" w:eastAsia="Times New Roman" w:hAnsi="Times New Roman" w:cs="Times New Roman"/>
          <w:b/>
          <w:sz w:val="18"/>
          <w:szCs w:val="18"/>
        </w:rPr>
        <w:t>NEAR</w:t>
      </w:r>
      <w:r>
        <w:rPr>
          <w:rFonts w:ascii="Times New Roman" w:eastAsia="Times New Roman" w:hAnsi="Times New Roman" w:cs="Times New Roman"/>
          <w:sz w:val="18"/>
          <w:szCs w:val="18"/>
        </w:rPr>
        <w:t xml:space="preserve"> National Emergency Airway Registry, </w:t>
      </w:r>
      <w:r>
        <w:rPr>
          <w:rFonts w:ascii="Times New Roman" w:eastAsia="Times New Roman" w:hAnsi="Times New Roman" w:cs="Times New Roman"/>
          <w:b/>
          <w:sz w:val="18"/>
          <w:szCs w:val="18"/>
        </w:rPr>
        <w:t>NERAA</w:t>
      </w:r>
      <w:r>
        <w:rPr>
          <w:rFonts w:ascii="Times New Roman" w:eastAsia="Times New Roman" w:hAnsi="Times New Roman" w:cs="Times New Roman"/>
          <w:sz w:val="18"/>
          <w:szCs w:val="18"/>
        </w:rPr>
        <w:t xml:space="preserve"> National Emergency Resuscitation Airway Audit </w:t>
      </w:r>
    </w:p>
    <w:p w14:paraId="1D632EF7" w14:textId="77777777" w:rsidR="004C7DF3" w:rsidRDefault="00000000">
      <w:pPr>
        <w:spacing w:line="240" w:lineRule="auto"/>
        <w:rPr>
          <w:rFonts w:ascii="Times New Roman" w:eastAsia="Times New Roman" w:hAnsi="Times New Roman" w:cs="Times New Roman"/>
          <w:b/>
          <w:sz w:val="18"/>
          <w:szCs w:val="18"/>
        </w:rPr>
      </w:pPr>
      <w:r>
        <w:rPr>
          <w:rFonts w:ascii="Times New Roman" w:eastAsia="Times New Roman" w:hAnsi="Times New Roman" w:cs="Times New Roman"/>
          <w:sz w:val="18"/>
          <w:szCs w:val="18"/>
        </w:rPr>
        <w:t>Direct laryngoscopy (DL), video laryngoscopy (VL), GlideScope video laryngoscope (GVL), emergency department (ED), emergency medicine (EM), first pass success (FPS), rapid sequence intubation (RSI)</w:t>
      </w:r>
    </w:p>
    <w:p w14:paraId="010D86FC" w14:textId="77777777" w:rsidR="004C7DF3" w:rsidRDefault="00000000">
      <w:pPr>
        <w:spacing w:line="240" w:lineRule="auto"/>
        <w:ind w:left="-90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p>
    <w:sectPr w:rsidR="004C7DF3">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F17DA"/>
    <w:multiLevelType w:val="multilevel"/>
    <w:tmpl w:val="897607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4376ECB"/>
    <w:multiLevelType w:val="multilevel"/>
    <w:tmpl w:val="47AAD7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6EF3E73"/>
    <w:multiLevelType w:val="multilevel"/>
    <w:tmpl w:val="E37A46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83D4089"/>
    <w:multiLevelType w:val="multilevel"/>
    <w:tmpl w:val="004473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89574C0"/>
    <w:multiLevelType w:val="multilevel"/>
    <w:tmpl w:val="6D8E39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9FA6D97"/>
    <w:multiLevelType w:val="multilevel"/>
    <w:tmpl w:val="30BAD7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0AB732E4"/>
    <w:multiLevelType w:val="multilevel"/>
    <w:tmpl w:val="1C6A7C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0CB65453"/>
    <w:multiLevelType w:val="multilevel"/>
    <w:tmpl w:val="85905C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0D1F052F"/>
    <w:multiLevelType w:val="multilevel"/>
    <w:tmpl w:val="377023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0D2909CD"/>
    <w:multiLevelType w:val="multilevel"/>
    <w:tmpl w:val="5664A8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0D55378B"/>
    <w:multiLevelType w:val="multilevel"/>
    <w:tmpl w:val="FFF607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0E2A08CA"/>
    <w:multiLevelType w:val="multilevel"/>
    <w:tmpl w:val="C68093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0F265307"/>
    <w:multiLevelType w:val="multilevel"/>
    <w:tmpl w:val="FF5649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0F5F6500"/>
    <w:multiLevelType w:val="multilevel"/>
    <w:tmpl w:val="FD96FC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10042191"/>
    <w:multiLevelType w:val="multilevel"/>
    <w:tmpl w:val="04DA5A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10DB4F94"/>
    <w:multiLevelType w:val="multilevel"/>
    <w:tmpl w:val="55423A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10F53803"/>
    <w:multiLevelType w:val="multilevel"/>
    <w:tmpl w:val="FC388D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11A518BE"/>
    <w:multiLevelType w:val="multilevel"/>
    <w:tmpl w:val="C2B8C6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11B34577"/>
    <w:multiLevelType w:val="multilevel"/>
    <w:tmpl w:val="40D6C6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12A037BF"/>
    <w:multiLevelType w:val="multilevel"/>
    <w:tmpl w:val="B6CE81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12F44014"/>
    <w:multiLevelType w:val="multilevel"/>
    <w:tmpl w:val="EC2AB5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13DD37AE"/>
    <w:multiLevelType w:val="multilevel"/>
    <w:tmpl w:val="8D2C5D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14414471"/>
    <w:multiLevelType w:val="multilevel"/>
    <w:tmpl w:val="D05E51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163362D5"/>
    <w:multiLevelType w:val="multilevel"/>
    <w:tmpl w:val="BF4ECB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164F1883"/>
    <w:multiLevelType w:val="multilevel"/>
    <w:tmpl w:val="1340DD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16E504E1"/>
    <w:multiLevelType w:val="multilevel"/>
    <w:tmpl w:val="BB7E54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17B708E8"/>
    <w:multiLevelType w:val="multilevel"/>
    <w:tmpl w:val="CC6278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185B0570"/>
    <w:multiLevelType w:val="multilevel"/>
    <w:tmpl w:val="948415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1ABE339F"/>
    <w:multiLevelType w:val="multilevel"/>
    <w:tmpl w:val="2E8E6D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1B9C590E"/>
    <w:multiLevelType w:val="multilevel"/>
    <w:tmpl w:val="619043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1D270E4C"/>
    <w:multiLevelType w:val="multilevel"/>
    <w:tmpl w:val="711809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1E2C3FBF"/>
    <w:multiLevelType w:val="multilevel"/>
    <w:tmpl w:val="9C66A2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1E5140F1"/>
    <w:multiLevelType w:val="multilevel"/>
    <w:tmpl w:val="463838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1E72256A"/>
    <w:multiLevelType w:val="multilevel"/>
    <w:tmpl w:val="210C35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20B02805"/>
    <w:multiLevelType w:val="multilevel"/>
    <w:tmpl w:val="E78A50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2674691F"/>
    <w:multiLevelType w:val="multilevel"/>
    <w:tmpl w:val="34F892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26BB052F"/>
    <w:multiLevelType w:val="multilevel"/>
    <w:tmpl w:val="F5E4F0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27EE0697"/>
    <w:multiLevelType w:val="multilevel"/>
    <w:tmpl w:val="E90898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28016532"/>
    <w:multiLevelType w:val="multilevel"/>
    <w:tmpl w:val="0F0481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29195E33"/>
    <w:multiLevelType w:val="multilevel"/>
    <w:tmpl w:val="30DCDF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29FD10E8"/>
    <w:multiLevelType w:val="multilevel"/>
    <w:tmpl w:val="A70AB2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2ACD354B"/>
    <w:multiLevelType w:val="multilevel"/>
    <w:tmpl w:val="7C72BB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2CCE2600"/>
    <w:multiLevelType w:val="multilevel"/>
    <w:tmpl w:val="00CAA9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2D0B394A"/>
    <w:multiLevelType w:val="multilevel"/>
    <w:tmpl w:val="1A2C7A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2D3F07DB"/>
    <w:multiLevelType w:val="multilevel"/>
    <w:tmpl w:val="191470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5" w15:restartNumberingAfterBreak="0">
    <w:nsid w:val="2DAC4BEF"/>
    <w:multiLevelType w:val="multilevel"/>
    <w:tmpl w:val="CBCAA3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6" w15:restartNumberingAfterBreak="0">
    <w:nsid w:val="2DAF53A2"/>
    <w:multiLevelType w:val="multilevel"/>
    <w:tmpl w:val="7CB25A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7" w15:restartNumberingAfterBreak="0">
    <w:nsid w:val="2FA32FE0"/>
    <w:multiLevelType w:val="multilevel"/>
    <w:tmpl w:val="D97617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8" w15:restartNumberingAfterBreak="0">
    <w:nsid w:val="2FF045E6"/>
    <w:multiLevelType w:val="multilevel"/>
    <w:tmpl w:val="BA40D0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9" w15:restartNumberingAfterBreak="0">
    <w:nsid w:val="302D7702"/>
    <w:multiLevelType w:val="multilevel"/>
    <w:tmpl w:val="A6F2FD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0" w15:restartNumberingAfterBreak="0">
    <w:nsid w:val="310E24E8"/>
    <w:multiLevelType w:val="multilevel"/>
    <w:tmpl w:val="02E66A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1" w15:restartNumberingAfterBreak="0">
    <w:nsid w:val="32227657"/>
    <w:multiLevelType w:val="multilevel"/>
    <w:tmpl w:val="5E764C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2" w15:restartNumberingAfterBreak="0">
    <w:nsid w:val="334E743B"/>
    <w:multiLevelType w:val="multilevel"/>
    <w:tmpl w:val="AC3AD4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3" w15:restartNumberingAfterBreak="0">
    <w:nsid w:val="34654B9C"/>
    <w:multiLevelType w:val="multilevel"/>
    <w:tmpl w:val="AFDABD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4" w15:restartNumberingAfterBreak="0">
    <w:nsid w:val="37480794"/>
    <w:multiLevelType w:val="multilevel"/>
    <w:tmpl w:val="AD58A2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5" w15:restartNumberingAfterBreak="0">
    <w:nsid w:val="37BF6178"/>
    <w:multiLevelType w:val="multilevel"/>
    <w:tmpl w:val="0B4014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6" w15:restartNumberingAfterBreak="0">
    <w:nsid w:val="3A592AD6"/>
    <w:multiLevelType w:val="multilevel"/>
    <w:tmpl w:val="F86AA0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7" w15:restartNumberingAfterBreak="0">
    <w:nsid w:val="3BCC513A"/>
    <w:multiLevelType w:val="multilevel"/>
    <w:tmpl w:val="B7FCC3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8" w15:restartNumberingAfterBreak="0">
    <w:nsid w:val="3C6D6FAC"/>
    <w:multiLevelType w:val="multilevel"/>
    <w:tmpl w:val="E0884B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9" w15:restartNumberingAfterBreak="0">
    <w:nsid w:val="3C752768"/>
    <w:multiLevelType w:val="multilevel"/>
    <w:tmpl w:val="0756C4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0" w15:restartNumberingAfterBreak="0">
    <w:nsid w:val="3CB64D29"/>
    <w:multiLevelType w:val="multilevel"/>
    <w:tmpl w:val="AB86CC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1" w15:restartNumberingAfterBreak="0">
    <w:nsid w:val="3E6D0B1D"/>
    <w:multiLevelType w:val="multilevel"/>
    <w:tmpl w:val="265883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2" w15:restartNumberingAfterBreak="0">
    <w:nsid w:val="40540A22"/>
    <w:multiLevelType w:val="multilevel"/>
    <w:tmpl w:val="E432F4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3" w15:restartNumberingAfterBreak="0">
    <w:nsid w:val="44B505E6"/>
    <w:multiLevelType w:val="multilevel"/>
    <w:tmpl w:val="10282B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4" w15:restartNumberingAfterBreak="0">
    <w:nsid w:val="44D443B7"/>
    <w:multiLevelType w:val="multilevel"/>
    <w:tmpl w:val="0088D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5" w15:restartNumberingAfterBreak="0">
    <w:nsid w:val="460165BD"/>
    <w:multiLevelType w:val="multilevel"/>
    <w:tmpl w:val="C51691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6" w15:restartNumberingAfterBreak="0">
    <w:nsid w:val="46516311"/>
    <w:multiLevelType w:val="multilevel"/>
    <w:tmpl w:val="8DDE20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7" w15:restartNumberingAfterBreak="0">
    <w:nsid w:val="46F32C70"/>
    <w:multiLevelType w:val="multilevel"/>
    <w:tmpl w:val="E3E8C7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8" w15:restartNumberingAfterBreak="0">
    <w:nsid w:val="47596375"/>
    <w:multiLevelType w:val="multilevel"/>
    <w:tmpl w:val="9F446A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9" w15:restartNumberingAfterBreak="0">
    <w:nsid w:val="47D87971"/>
    <w:multiLevelType w:val="multilevel"/>
    <w:tmpl w:val="56DCB5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0" w15:restartNumberingAfterBreak="0">
    <w:nsid w:val="4BDC6AB8"/>
    <w:multiLevelType w:val="multilevel"/>
    <w:tmpl w:val="AAC603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1" w15:restartNumberingAfterBreak="0">
    <w:nsid w:val="4D515F38"/>
    <w:multiLevelType w:val="multilevel"/>
    <w:tmpl w:val="61F429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2" w15:restartNumberingAfterBreak="0">
    <w:nsid w:val="527A4717"/>
    <w:multiLevelType w:val="multilevel"/>
    <w:tmpl w:val="275C46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3" w15:restartNumberingAfterBreak="0">
    <w:nsid w:val="52F13C16"/>
    <w:multiLevelType w:val="multilevel"/>
    <w:tmpl w:val="CD721D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4" w15:restartNumberingAfterBreak="0">
    <w:nsid w:val="53256F03"/>
    <w:multiLevelType w:val="multilevel"/>
    <w:tmpl w:val="432EB0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5" w15:restartNumberingAfterBreak="0">
    <w:nsid w:val="55D63625"/>
    <w:multiLevelType w:val="multilevel"/>
    <w:tmpl w:val="CD8AAC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6" w15:restartNumberingAfterBreak="0">
    <w:nsid w:val="56610463"/>
    <w:multiLevelType w:val="multilevel"/>
    <w:tmpl w:val="E84C52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7" w15:restartNumberingAfterBreak="0">
    <w:nsid w:val="56791D13"/>
    <w:multiLevelType w:val="multilevel"/>
    <w:tmpl w:val="4DE48F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8" w15:restartNumberingAfterBreak="0">
    <w:nsid w:val="56D16862"/>
    <w:multiLevelType w:val="multilevel"/>
    <w:tmpl w:val="AB7C1F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9" w15:restartNumberingAfterBreak="0">
    <w:nsid w:val="57150BB0"/>
    <w:multiLevelType w:val="multilevel"/>
    <w:tmpl w:val="1A7414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0" w15:restartNumberingAfterBreak="0">
    <w:nsid w:val="58283743"/>
    <w:multiLevelType w:val="multilevel"/>
    <w:tmpl w:val="7D7204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1" w15:restartNumberingAfterBreak="0">
    <w:nsid w:val="59B11E6D"/>
    <w:multiLevelType w:val="multilevel"/>
    <w:tmpl w:val="C7A69D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2" w15:restartNumberingAfterBreak="0">
    <w:nsid w:val="5AAE1EB9"/>
    <w:multiLevelType w:val="multilevel"/>
    <w:tmpl w:val="CE4A9A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3" w15:restartNumberingAfterBreak="0">
    <w:nsid w:val="614E3BD7"/>
    <w:multiLevelType w:val="multilevel"/>
    <w:tmpl w:val="C36213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4" w15:restartNumberingAfterBreak="0">
    <w:nsid w:val="6249636E"/>
    <w:multiLevelType w:val="multilevel"/>
    <w:tmpl w:val="9CCCBF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5" w15:restartNumberingAfterBreak="0">
    <w:nsid w:val="63B439AE"/>
    <w:multiLevelType w:val="multilevel"/>
    <w:tmpl w:val="EF82CD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6" w15:restartNumberingAfterBreak="0">
    <w:nsid w:val="63F6154F"/>
    <w:multiLevelType w:val="multilevel"/>
    <w:tmpl w:val="444A3B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7" w15:restartNumberingAfterBreak="0">
    <w:nsid w:val="66A80A54"/>
    <w:multiLevelType w:val="multilevel"/>
    <w:tmpl w:val="F12492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8" w15:restartNumberingAfterBreak="0">
    <w:nsid w:val="66F0616B"/>
    <w:multiLevelType w:val="multilevel"/>
    <w:tmpl w:val="46D6DF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9" w15:restartNumberingAfterBreak="0">
    <w:nsid w:val="6C0A7B84"/>
    <w:multiLevelType w:val="multilevel"/>
    <w:tmpl w:val="B75608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0" w15:restartNumberingAfterBreak="0">
    <w:nsid w:val="6CE2793F"/>
    <w:multiLevelType w:val="multilevel"/>
    <w:tmpl w:val="6A6AE4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1" w15:restartNumberingAfterBreak="0">
    <w:nsid w:val="6D5C2D41"/>
    <w:multiLevelType w:val="multilevel"/>
    <w:tmpl w:val="C074AF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2" w15:restartNumberingAfterBreak="0">
    <w:nsid w:val="6ED35C1F"/>
    <w:multiLevelType w:val="multilevel"/>
    <w:tmpl w:val="D3FE77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3" w15:restartNumberingAfterBreak="0">
    <w:nsid w:val="6F5975AE"/>
    <w:multiLevelType w:val="multilevel"/>
    <w:tmpl w:val="E66E9F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4" w15:restartNumberingAfterBreak="0">
    <w:nsid w:val="6FAE3AFD"/>
    <w:multiLevelType w:val="multilevel"/>
    <w:tmpl w:val="577A5F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5" w15:restartNumberingAfterBreak="0">
    <w:nsid w:val="70E37C17"/>
    <w:multiLevelType w:val="multilevel"/>
    <w:tmpl w:val="A86491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6" w15:restartNumberingAfterBreak="0">
    <w:nsid w:val="715233CA"/>
    <w:multiLevelType w:val="multilevel"/>
    <w:tmpl w:val="1D20BA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7" w15:restartNumberingAfterBreak="0">
    <w:nsid w:val="725A3AAB"/>
    <w:multiLevelType w:val="multilevel"/>
    <w:tmpl w:val="FAA8C4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8" w15:restartNumberingAfterBreak="0">
    <w:nsid w:val="7450018C"/>
    <w:multiLevelType w:val="multilevel"/>
    <w:tmpl w:val="0C6E42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9" w15:restartNumberingAfterBreak="0">
    <w:nsid w:val="783C6604"/>
    <w:multiLevelType w:val="multilevel"/>
    <w:tmpl w:val="070A57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0" w15:restartNumberingAfterBreak="0">
    <w:nsid w:val="78AC31B7"/>
    <w:multiLevelType w:val="multilevel"/>
    <w:tmpl w:val="060441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1" w15:restartNumberingAfterBreak="0">
    <w:nsid w:val="7E4A29E5"/>
    <w:multiLevelType w:val="multilevel"/>
    <w:tmpl w:val="E87457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2" w15:restartNumberingAfterBreak="0">
    <w:nsid w:val="7F065CF3"/>
    <w:multiLevelType w:val="multilevel"/>
    <w:tmpl w:val="601C7F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3" w15:restartNumberingAfterBreak="0">
    <w:nsid w:val="7F5A6AFF"/>
    <w:multiLevelType w:val="multilevel"/>
    <w:tmpl w:val="F89E682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4" w15:restartNumberingAfterBreak="0">
    <w:nsid w:val="7FF2304E"/>
    <w:multiLevelType w:val="multilevel"/>
    <w:tmpl w:val="D5E2F1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39473091">
    <w:abstractNumId w:val="32"/>
  </w:num>
  <w:num w:numId="2" w16cid:durableId="2024822307">
    <w:abstractNumId w:val="48"/>
  </w:num>
  <w:num w:numId="3" w16cid:durableId="2133548110">
    <w:abstractNumId w:val="78"/>
  </w:num>
  <w:num w:numId="4" w16cid:durableId="1307585654">
    <w:abstractNumId w:val="25"/>
  </w:num>
  <w:num w:numId="5" w16cid:durableId="1528375650">
    <w:abstractNumId w:val="71"/>
  </w:num>
  <w:num w:numId="6" w16cid:durableId="647133526">
    <w:abstractNumId w:val="70"/>
  </w:num>
  <w:num w:numId="7" w16cid:durableId="1254437410">
    <w:abstractNumId w:val="62"/>
  </w:num>
  <w:num w:numId="8" w16cid:durableId="650404936">
    <w:abstractNumId w:val="93"/>
  </w:num>
  <w:num w:numId="9" w16cid:durableId="740639434">
    <w:abstractNumId w:val="20"/>
  </w:num>
  <w:num w:numId="10" w16cid:durableId="707074408">
    <w:abstractNumId w:val="4"/>
  </w:num>
  <w:num w:numId="11" w16cid:durableId="1762530219">
    <w:abstractNumId w:val="50"/>
  </w:num>
  <w:num w:numId="12" w16cid:durableId="1822501982">
    <w:abstractNumId w:val="15"/>
  </w:num>
  <w:num w:numId="13" w16cid:durableId="1604266546">
    <w:abstractNumId w:val="7"/>
  </w:num>
  <w:num w:numId="14" w16cid:durableId="1020932731">
    <w:abstractNumId w:val="44"/>
  </w:num>
  <w:num w:numId="15" w16cid:durableId="550193237">
    <w:abstractNumId w:val="31"/>
  </w:num>
  <w:num w:numId="16" w16cid:durableId="36204568">
    <w:abstractNumId w:val="33"/>
  </w:num>
  <w:num w:numId="17" w16cid:durableId="355933498">
    <w:abstractNumId w:val="36"/>
  </w:num>
  <w:num w:numId="18" w16cid:durableId="1100686176">
    <w:abstractNumId w:val="45"/>
  </w:num>
  <w:num w:numId="19" w16cid:durableId="1764912195">
    <w:abstractNumId w:val="40"/>
  </w:num>
  <w:num w:numId="20" w16cid:durableId="1960868241">
    <w:abstractNumId w:val="75"/>
  </w:num>
  <w:num w:numId="21" w16cid:durableId="2122650680">
    <w:abstractNumId w:val="76"/>
  </w:num>
  <w:num w:numId="22" w16cid:durableId="757215556">
    <w:abstractNumId w:val="64"/>
  </w:num>
  <w:num w:numId="23" w16cid:durableId="1350526509">
    <w:abstractNumId w:val="91"/>
  </w:num>
  <w:num w:numId="24" w16cid:durableId="1139420279">
    <w:abstractNumId w:val="22"/>
  </w:num>
  <w:num w:numId="25" w16cid:durableId="1110196830">
    <w:abstractNumId w:val="59"/>
  </w:num>
  <w:num w:numId="26" w16cid:durableId="1617175167">
    <w:abstractNumId w:val="54"/>
  </w:num>
  <w:num w:numId="27" w16cid:durableId="735014283">
    <w:abstractNumId w:val="72"/>
  </w:num>
  <w:num w:numId="28" w16cid:durableId="383330914">
    <w:abstractNumId w:val="9"/>
  </w:num>
  <w:num w:numId="29" w16cid:durableId="1657144242">
    <w:abstractNumId w:val="104"/>
  </w:num>
  <w:num w:numId="30" w16cid:durableId="1421024704">
    <w:abstractNumId w:val="89"/>
  </w:num>
  <w:num w:numId="31" w16cid:durableId="449323814">
    <w:abstractNumId w:val="26"/>
  </w:num>
  <w:num w:numId="32" w16cid:durableId="344789468">
    <w:abstractNumId w:val="1"/>
  </w:num>
  <w:num w:numId="33" w16cid:durableId="2016377040">
    <w:abstractNumId w:val="51"/>
  </w:num>
  <w:num w:numId="34" w16cid:durableId="610088882">
    <w:abstractNumId w:val="56"/>
  </w:num>
  <w:num w:numId="35" w16cid:durableId="147406275">
    <w:abstractNumId w:val="17"/>
  </w:num>
  <w:num w:numId="36" w16cid:durableId="626012484">
    <w:abstractNumId w:val="95"/>
  </w:num>
  <w:num w:numId="37" w16cid:durableId="1477524711">
    <w:abstractNumId w:val="66"/>
  </w:num>
  <w:num w:numId="38" w16cid:durableId="42025194">
    <w:abstractNumId w:val="37"/>
  </w:num>
  <w:num w:numId="39" w16cid:durableId="1093551440">
    <w:abstractNumId w:val="100"/>
  </w:num>
  <w:num w:numId="40" w16cid:durableId="1476290241">
    <w:abstractNumId w:val="38"/>
  </w:num>
  <w:num w:numId="41" w16cid:durableId="550577478">
    <w:abstractNumId w:val="3"/>
  </w:num>
  <w:num w:numId="42" w16cid:durableId="1890679771">
    <w:abstractNumId w:val="81"/>
  </w:num>
  <w:num w:numId="43" w16cid:durableId="47152621">
    <w:abstractNumId w:val="86"/>
  </w:num>
  <w:num w:numId="44" w16cid:durableId="1303271049">
    <w:abstractNumId w:val="11"/>
  </w:num>
  <w:num w:numId="45" w16cid:durableId="366947816">
    <w:abstractNumId w:val="101"/>
  </w:num>
  <w:num w:numId="46" w16cid:durableId="1664895872">
    <w:abstractNumId w:val="90"/>
  </w:num>
  <w:num w:numId="47" w16cid:durableId="639729199">
    <w:abstractNumId w:val="96"/>
  </w:num>
  <w:num w:numId="48" w16cid:durableId="593241715">
    <w:abstractNumId w:val="21"/>
  </w:num>
  <w:num w:numId="49" w16cid:durableId="778187592">
    <w:abstractNumId w:val="24"/>
  </w:num>
  <w:num w:numId="50" w16cid:durableId="383915326">
    <w:abstractNumId w:val="80"/>
  </w:num>
  <w:num w:numId="51" w16cid:durableId="729841086">
    <w:abstractNumId w:val="69"/>
  </w:num>
  <w:num w:numId="52" w16cid:durableId="461729843">
    <w:abstractNumId w:val="92"/>
  </w:num>
  <w:num w:numId="53" w16cid:durableId="782454246">
    <w:abstractNumId w:val="2"/>
  </w:num>
  <w:num w:numId="54" w16cid:durableId="1617254335">
    <w:abstractNumId w:val="74"/>
  </w:num>
  <w:num w:numId="55" w16cid:durableId="378358899">
    <w:abstractNumId w:val="77"/>
  </w:num>
  <w:num w:numId="56" w16cid:durableId="908611696">
    <w:abstractNumId w:val="65"/>
  </w:num>
  <w:num w:numId="57" w16cid:durableId="506479684">
    <w:abstractNumId w:val="83"/>
  </w:num>
  <w:num w:numId="58" w16cid:durableId="137764639">
    <w:abstractNumId w:val="14"/>
  </w:num>
  <w:num w:numId="59" w16cid:durableId="786700518">
    <w:abstractNumId w:val="52"/>
  </w:num>
  <w:num w:numId="60" w16cid:durableId="1577284804">
    <w:abstractNumId w:val="47"/>
  </w:num>
  <w:num w:numId="61" w16cid:durableId="687483899">
    <w:abstractNumId w:val="19"/>
  </w:num>
  <w:num w:numId="62" w16cid:durableId="1538855122">
    <w:abstractNumId w:val="6"/>
  </w:num>
  <w:num w:numId="63" w16cid:durableId="265121520">
    <w:abstractNumId w:val="58"/>
  </w:num>
  <w:num w:numId="64" w16cid:durableId="1664747245">
    <w:abstractNumId w:val="57"/>
  </w:num>
  <w:num w:numId="65" w16cid:durableId="474877719">
    <w:abstractNumId w:val="12"/>
  </w:num>
  <w:num w:numId="66" w16cid:durableId="599262115">
    <w:abstractNumId w:val="85"/>
  </w:num>
  <w:num w:numId="67" w16cid:durableId="1631475492">
    <w:abstractNumId w:val="10"/>
  </w:num>
  <w:num w:numId="68" w16cid:durableId="1818912356">
    <w:abstractNumId w:val="5"/>
  </w:num>
  <w:num w:numId="69" w16cid:durableId="879323977">
    <w:abstractNumId w:val="34"/>
  </w:num>
  <w:num w:numId="70" w16cid:durableId="2032216999">
    <w:abstractNumId w:val="61"/>
  </w:num>
  <w:num w:numId="71" w16cid:durableId="1183127209">
    <w:abstractNumId w:val="27"/>
  </w:num>
  <w:num w:numId="72" w16cid:durableId="800416859">
    <w:abstractNumId w:val="53"/>
  </w:num>
  <w:num w:numId="73" w16cid:durableId="1705475746">
    <w:abstractNumId w:val="99"/>
  </w:num>
  <w:num w:numId="74" w16cid:durableId="420419567">
    <w:abstractNumId w:val="49"/>
  </w:num>
  <w:num w:numId="75" w16cid:durableId="2118058236">
    <w:abstractNumId w:val="13"/>
  </w:num>
  <w:num w:numId="76" w16cid:durableId="1968513118">
    <w:abstractNumId w:val="55"/>
  </w:num>
  <w:num w:numId="77" w16cid:durableId="1952857091">
    <w:abstractNumId w:val="63"/>
  </w:num>
  <w:num w:numId="78" w16cid:durableId="572469418">
    <w:abstractNumId w:val="79"/>
  </w:num>
  <w:num w:numId="79" w16cid:durableId="1696535739">
    <w:abstractNumId w:val="84"/>
  </w:num>
  <w:num w:numId="80" w16cid:durableId="1094857406">
    <w:abstractNumId w:val="39"/>
  </w:num>
  <w:num w:numId="81" w16cid:durableId="917595307">
    <w:abstractNumId w:val="98"/>
  </w:num>
  <w:num w:numId="82" w16cid:durableId="1069962340">
    <w:abstractNumId w:val="23"/>
  </w:num>
  <w:num w:numId="83" w16cid:durableId="1888907823">
    <w:abstractNumId w:val="102"/>
  </w:num>
  <w:num w:numId="84" w16cid:durableId="1461613701">
    <w:abstractNumId w:val="30"/>
  </w:num>
  <w:num w:numId="85" w16cid:durableId="1926038545">
    <w:abstractNumId w:val="68"/>
  </w:num>
  <w:num w:numId="86" w16cid:durableId="444614034">
    <w:abstractNumId w:val="28"/>
  </w:num>
  <w:num w:numId="87" w16cid:durableId="1034890568">
    <w:abstractNumId w:val="35"/>
  </w:num>
  <w:num w:numId="88" w16cid:durableId="1782992896">
    <w:abstractNumId w:val="73"/>
  </w:num>
  <w:num w:numId="89" w16cid:durableId="1464617495">
    <w:abstractNumId w:val="16"/>
  </w:num>
  <w:num w:numId="90" w16cid:durableId="34699789">
    <w:abstractNumId w:val="41"/>
  </w:num>
  <w:num w:numId="91" w16cid:durableId="52852144">
    <w:abstractNumId w:val="46"/>
  </w:num>
  <w:num w:numId="92" w16cid:durableId="957222741">
    <w:abstractNumId w:val="0"/>
  </w:num>
  <w:num w:numId="93" w16cid:durableId="1440685112">
    <w:abstractNumId w:val="97"/>
  </w:num>
  <w:num w:numId="94" w16cid:durableId="1604074813">
    <w:abstractNumId w:val="43"/>
  </w:num>
  <w:num w:numId="95" w16cid:durableId="1868372086">
    <w:abstractNumId w:val="82"/>
  </w:num>
  <w:num w:numId="96" w16cid:durableId="262038041">
    <w:abstractNumId w:val="88"/>
  </w:num>
  <w:num w:numId="97" w16cid:durableId="1051726966">
    <w:abstractNumId w:val="94"/>
  </w:num>
  <w:num w:numId="98" w16cid:durableId="2043431424">
    <w:abstractNumId w:val="29"/>
  </w:num>
  <w:num w:numId="99" w16cid:durableId="385491411">
    <w:abstractNumId w:val="8"/>
  </w:num>
  <w:num w:numId="100" w16cid:durableId="1567298140">
    <w:abstractNumId w:val="42"/>
  </w:num>
  <w:num w:numId="101" w16cid:durableId="1499881551">
    <w:abstractNumId w:val="67"/>
  </w:num>
  <w:num w:numId="102" w16cid:durableId="1527716601">
    <w:abstractNumId w:val="103"/>
  </w:num>
  <w:num w:numId="103" w16cid:durableId="1425682894">
    <w:abstractNumId w:val="18"/>
  </w:num>
  <w:num w:numId="104" w16cid:durableId="1193761824">
    <w:abstractNumId w:val="87"/>
  </w:num>
  <w:num w:numId="105" w16cid:durableId="1904951021">
    <w:abstractNumId w:val="60"/>
  </w:num>
  <w:numIdMacAtCleanup w:val="10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7DF3"/>
    <w:rsid w:val="003E2539"/>
    <w:rsid w:val="004C7DF3"/>
    <w:rsid w:val="00C6322F"/>
    <w:rsid w:val="00EE4A5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528B6E0"/>
  <w15:docId w15:val="{4C5D670D-A36F-5148-A443-720A6A49C4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7</Pages>
  <Words>8470</Words>
  <Characters>48283</Characters>
  <Application>Microsoft Office Word</Application>
  <DocSecurity>0</DocSecurity>
  <Lines>402</Lines>
  <Paragraphs>113</Paragraphs>
  <ScaleCrop>false</ScaleCrop>
  <Company/>
  <LinksUpToDate>false</LinksUpToDate>
  <CharactersWithSpaces>56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rah Meulendyks</cp:lastModifiedBy>
  <cp:revision>4</cp:revision>
  <dcterms:created xsi:type="dcterms:W3CDTF">2022-11-26T02:17:00Z</dcterms:created>
  <dcterms:modified xsi:type="dcterms:W3CDTF">2023-01-31T01:05:00Z</dcterms:modified>
</cp:coreProperties>
</file>